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E4354" w14:textId="77777777" w:rsidR="00B13F3A" w:rsidRDefault="00B13F3A" w:rsidP="00B13F3A">
      <w:pPr>
        <w:spacing w:line="480" w:lineRule="auto"/>
        <w:rPr>
          <w:color w:val="000000" w:themeColor="text1"/>
        </w:rPr>
      </w:pPr>
      <w:r w:rsidRPr="00A54A73">
        <w:rPr>
          <w:b/>
          <w:bCs/>
          <w:color w:val="000000" w:themeColor="text1"/>
        </w:rPr>
        <w:t>S2 Table: CCA factor loadings for Indonesian sites.</w:t>
      </w:r>
      <w:r>
        <w:rPr>
          <w:color w:val="000000" w:themeColor="text1"/>
        </w:rPr>
        <w:t xml:space="preserve"> </w:t>
      </w:r>
      <w:r w:rsidRPr="00D91DCD">
        <w:rPr>
          <w:color w:val="000000" w:themeColor="text1"/>
        </w:rPr>
        <w:t>Full table of highest Canonical Correspondence Analysis (CCA) factor loadings for dependent factors in Indonesian si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85"/>
        <w:gridCol w:w="1249"/>
        <w:gridCol w:w="1250"/>
      </w:tblGrid>
      <w:tr w:rsidR="00950FCC" w:rsidRPr="00E03818" w14:paraId="51748EC5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45594E06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Factor </w:t>
            </w:r>
          </w:p>
        </w:tc>
        <w:tc>
          <w:tcPr>
            <w:tcW w:w="1249" w:type="dxa"/>
            <w:noWrap/>
            <w:hideMark/>
          </w:tcPr>
          <w:p w14:paraId="0E131978" w14:textId="77777777" w:rsidR="00950FCC" w:rsidRPr="006767C5" w:rsidRDefault="00950FCC" w:rsidP="006F0F4B">
            <w:pPr>
              <w:spacing w:line="480" w:lineRule="auto"/>
            </w:pPr>
            <w:r w:rsidRPr="006767C5">
              <w:t>CCA1</w:t>
            </w:r>
          </w:p>
        </w:tc>
        <w:tc>
          <w:tcPr>
            <w:tcW w:w="1250" w:type="dxa"/>
            <w:noWrap/>
            <w:hideMark/>
          </w:tcPr>
          <w:p w14:paraId="0DC4C98B" w14:textId="77777777" w:rsidR="00950FCC" w:rsidRPr="006767C5" w:rsidRDefault="00950FCC" w:rsidP="006F0F4B">
            <w:pPr>
              <w:spacing w:line="480" w:lineRule="auto"/>
            </w:pPr>
            <w:r w:rsidRPr="006767C5">
              <w:t>CCA2</w:t>
            </w:r>
          </w:p>
        </w:tc>
      </w:tr>
      <w:tr w:rsidR="00950FCC" w:rsidRPr="00E03818" w14:paraId="37CBFEC1" w14:textId="77777777" w:rsidTr="006F0F4B">
        <w:trPr>
          <w:trHeight w:val="319"/>
        </w:trPr>
        <w:tc>
          <w:tcPr>
            <w:tcW w:w="8884" w:type="dxa"/>
            <w:gridSpan w:val="3"/>
            <w:noWrap/>
          </w:tcPr>
          <w:p w14:paraId="7F95FB06" w14:textId="79EE5A42" w:rsidR="00950FCC" w:rsidRPr="006767C5" w:rsidRDefault="00950FCC" w:rsidP="006F0F4B">
            <w:pPr>
              <w:spacing w:line="480" w:lineRule="auto"/>
              <w:jc w:val="center"/>
            </w:pPr>
            <w:r w:rsidRPr="006767C5">
              <w:t xml:space="preserve">Attitudes </w:t>
            </w:r>
            <w:r w:rsidR="00607AC5">
              <w:t>a</w:t>
            </w:r>
            <w:r w:rsidRPr="006767C5">
              <w:t>ffected by socio-demographics</w:t>
            </w:r>
          </w:p>
        </w:tc>
      </w:tr>
      <w:tr w:rsidR="00950FCC" w:rsidRPr="00E03818" w14:paraId="095A707A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27F90968" w14:textId="3BE7F446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ImportanceNature_Economic</w:t>
            </w:r>
            <w:proofErr w:type="spellEnd"/>
          </w:p>
        </w:tc>
        <w:tc>
          <w:tcPr>
            <w:tcW w:w="1249" w:type="dxa"/>
            <w:noWrap/>
            <w:hideMark/>
          </w:tcPr>
          <w:p w14:paraId="17EAA5B6" w14:textId="77777777" w:rsidR="00950FCC" w:rsidRPr="006767C5" w:rsidRDefault="00950FCC" w:rsidP="006F0F4B">
            <w:pPr>
              <w:spacing w:line="480" w:lineRule="auto"/>
            </w:pPr>
            <w:r w:rsidRPr="006767C5">
              <w:t>-0.036</w:t>
            </w:r>
          </w:p>
        </w:tc>
        <w:tc>
          <w:tcPr>
            <w:tcW w:w="1250" w:type="dxa"/>
            <w:noWrap/>
            <w:hideMark/>
          </w:tcPr>
          <w:p w14:paraId="1FE4032C" w14:textId="77777777" w:rsidR="00950FCC" w:rsidRPr="006767C5" w:rsidRDefault="00950FCC" w:rsidP="006F0F4B">
            <w:pPr>
              <w:spacing w:line="480" w:lineRule="auto"/>
            </w:pPr>
            <w:r w:rsidRPr="006767C5">
              <w:t>0.045</w:t>
            </w:r>
          </w:p>
        </w:tc>
      </w:tr>
      <w:tr w:rsidR="00950FCC" w:rsidRPr="00E03818" w14:paraId="11F97D0A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6D99A25A" w14:textId="4C9307C8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ImportanceNature_Food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9F65314" w14:textId="77777777" w:rsidR="00950FCC" w:rsidRPr="006767C5" w:rsidRDefault="00950FCC" w:rsidP="006F0F4B">
            <w:pPr>
              <w:spacing w:line="480" w:lineRule="auto"/>
            </w:pPr>
            <w:r w:rsidRPr="006767C5">
              <w:t>-0.068</w:t>
            </w:r>
          </w:p>
        </w:tc>
        <w:tc>
          <w:tcPr>
            <w:tcW w:w="1250" w:type="dxa"/>
            <w:noWrap/>
            <w:hideMark/>
          </w:tcPr>
          <w:p w14:paraId="39DDEDD3" w14:textId="77777777" w:rsidR="00950FCC" w:rsidRPr="006767C5" w:rsidRDefault="00950FCC" w:rsidP="006F0F4B">
            <w:pPr>
              <w:spacing w:line="480" w:lineRule="auto"/>
            </w:pPr>
            <w:r w:rsidRPr="006767C5">
              <w:t>0.021</w:t>
            </w:r>
          </w:p>
        </w:tc>
      </w:tr>
      <w:tr w:rsidR="00950FCC" w:rsidRPr="00E03818" w14:paraId="63D81CD4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2B3EA3C1" w14:textId="3F9E6224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ImportanceNature_Wildlife</w:t>
            </w:r>
            <w:proofErr w:type="spellEnd"/>
          </w:p>
        </w:tc>
        <w:tc>
          <w:tcPr>
            <w:tcW w:w="1249" w:type="dxa"/>
            <w:noWrap/>
            <w:hideMark/>
          </w:tcPr>
          <w:p w14:paraId="1D1CE2A8" w14:textId="77777777" w:rsidR="00950FCC" w:rsidRPr="006767C5" w:rsidRDefault="00950FCC" w:rsidP="006F0F4B">
            <w:pPr>
              <w:spacing w:line="480" w:lineRule="auto"/>
            </w:pPr>
            <w:r w:rsidRPr="006767C5">
              <w:t>-0.005</w:t>
            </w:r>
          </w:p>
        </w:tc>
        <w:tc>
          <w:tcPr>
            <w:tcW w:w="1250" w:type="dxa"/>
            <w:noWrap/>
            <w:hideMark/>
          </w:tcPr>
          <w:p w14:paraId="782FFBB4" w14:textId="77777777" w:rsidR="00950FCC" w:rsidRPr="006767C5" w:rsidRDefault="00950FCC" w:rsidP="006F0F4B">
            <w:pPr>
              <w:spacing w:line="480" w:lineRule="auto"/>
            </w:pPr>
            <w:r w:rsidRPr="006767C5">
              <w:t>0.088</w:t>
            </w:r>
          </w:p>
        </w:tc>
      </w:tr>
      <w:tr w:rsidR="00950FCC" w:rsidRPr="00E03818" w14:paraId="311CE615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74D6D557" w14:textId="3A27DACB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ImportanceNature_Beaut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70C3731F" w14:textId="77777777" w:rsidR="00950FCC" w:rsidRPr="006767C5" w:rsidRDefault="00950FCC" w:rsidP="006F0F4B">
            <w:pPr>
              <w:spacing w:line="480" w:lineRule="auto"/>
            </w:pPr>
            <w:r w:rsidRPr="006767C5">
              <w:t>-0.095</w:t>
            </w:r>
          </w:p>
        </w:tc>
        <w:tc>
          <w:tcPr>
            <w:tcW w:w="1250" w:type="dxa"/>
            <w:noWrap/>
            <w:hideMark/>
          </w:tcPr>
          <w:p w14:paraId="15246AAB" w14:textId="77777777" w:rsidR="00950FCC" w:rsidRPr="006767C5" w:rsidRDefault="00950FCC" w:rsidP="006F0F4B">
            <w:pPr>
              <w:spacing w:line="480" w:lineRule="auto"/>
            </w:pPr>
            <w:r w:rsidRPr="006767C5">
              <w:t>-0.059</w:t>
            </w:r>
          </w:p>
        </w:tc>
      </w:tr>
      <w:tr w:rsidR="00950FCC" w:rsidRPr="00E03818" w14:paraId="5CA854C9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3CB383CD" w14:textId="26015DD0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ImportanceNature_Culture</w:t>
            </w:r>
            <w:proofErr w:type="spellEnd"/>
          </w:p>
        </w:tc>
        <w:tc>
          <w:tcPr>
            <w:tcW w:w="1249" w:type="dxa"/>
            <w:noWrap/>
            <w:hideMark/>
          </w:tcPr>
          <w:p w14:paraId="4DD436F3" w14:textId="77777777" w:rsidR="00950FCC" w:rsidRPr="006767C5" w:rsidRDefault="00950FCC" w:rsidP="006F0F4B">
            <w:pPr>
              <w:spacing w:line="480" w:lineRule="auto"/>
            </w:pPr>
            <w:r w:rsidRPr="006767C5">
              <w:t>-0.115</w:t>
            </w:r>
          </w:p>
        </w:tc>
        <w:tc>
          <w:tcPr>
            <w:tcW w:w="1250" w:type="dxa"/>
            <w:noWrap/>
            <w:hideMark/>
          </w:tcPr>
          <w:p w14:paraId="614CDC32" w14:textId="77777777" w:rsidR="00950FCC" w:rsidRPr="006767C5" w:rsidRDefault="00950FCC" w:rsidP="006F0F4B">
            <w:pPr>
              <w:spacing w:line="480" w:lineRule="auto"/>
            </w:pPr>
            <w:r w:rsidRPr="006767C5">
              <w:t>-0.058</w:t>
            </w:r>
          </w:p>
        </w:tc>
      </w:tr>
      <w:tr w:rsidR="00950FCC" w:rsidRPr="00E03818" w14:paraId="5E6CAD2B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40C98F11" w14:textId="1D78B3A8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ImportanceNature_Health</w:t>
            </w:r>
            <w:proofErr w:type="spellEnd"/>
          </w:p>
        </w:tc>
        <w:tc>
          <w:tcPr>
            <w:tcW w:w="1249" w:type="dxa"/>
            <w:noWrap/>
            <w:hideMark/>
          </w:tcPr>
          <w:p w14:paraId="0F82562C" w14:textId="77777777" w:rsidR="00950FCC" w:rsidRPr="006767C5" w:rsidRDefault="00950FCC" w:rsidP="006F0F4B">
            <w:pPr>
              <w:spacing w:line="480" w:lineRule="auto"/>
            </w:pPr>
            <w:r w:rsidRPr="006767C5">
              <w:t>-0.083</w:t>
            </w:r>
          </w:p>
        </w:tc>
        <w:tc>
          <w:tcPr>
            <w:tcW w:w="1250" w:type="dxa"/>
            <w:noWrap/>
            <w:hideMark/>
          </w:tcPr>
          <w:p w14:paraId="1630850B" w14:textId="77777777" w:rsidR="00950FCC" w:rsidRPr="006767C5" w:rsidRDefault="00950FCC" w:rsidP="006F0F4B">
            <w:pPr>
              <w:spacing w:line="480" w:lineRule="auto"/>
            </w:pPr>
            <w:r w:rsidRPr="006767C5">
              <w:t>-0.086</w:t>
            </w:r>
          </w:p>
        </w:tc>
      </w:tr>
      <w:tr w:rsidR="00950FCC" w:rsidRPr="00E03818" w14:paraId="41E073C4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0A3C30FA" w14:textId="0C9FD95C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ManagementInfluence_Neighbours</w:t>
            </w:r>
            <w:proofErr w:type="spellEnd"/>
          </w:p>
        </w:tc>
        <w:tc>
          <w:tcPr>
            <w:tcW w:w="1249" w:type="dxa"/>
            <w:noWrap/>
            <w:hideMark/>
          </w:tcPr>
          <w:p w14:paraId="422F9EF1" w14:textId="77777777" w:rsidR="00950FCC" w:rsidRPr="006767C5" w:rsidRDefault="00950FCC" w:rsidP="006F0F4B">
            <w:pPr>
              <w:spacing w:line="480" w:lineRule="auto"/>
            </w:pPr>
            <w:r w:rsidRPr="006767C5">
              <w:t>0.185</w:t>
            </w:r>
          </w:p>
        </w:tc>
        <w:tc>
          <w:tcPr>
            <w:tcW w:w="1250" w:type="dxa"/>
            <w:noWrap/>
            <w:hideMark/>
          </w:tcPr>
          <w:p w14:paraId="37F15F44" w14:textId="77777777" w:rsidR="00950FCC" w:rsidRPr="006767C5" w:rsidRDefault="00950FCC" w:rsidP="006F0F4B">
            <w:pPr>
              <w:spacing w:line="480" w:lineRule="auto"/>
            </w:pPr>
            <w:r w:rsidRPr="006767C5">
              <w:t>0.008</w:t>
            </w:r>
          </w:p>
        </w:tc>
      </w:tr>
      <w:tr w:rsidR="00950FCC" w:rsidRPr="00E03818" w14:paraId="5859633E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5AC60BA8" w14:textId="6B62561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ManagementInfluence_Scientific</w:t>
            </w:r>
            <w:proofErr w:type="spellEnd"/>
          </w:p>
        </w:tc>
        <w:tc>
          <w:tcPr>
            <w:tcW w:w="1249" w:type="dxa"/>
            <w:noWrap/>
            <w:hideMark/>
          </w:tcPr>
          <w:p w14:paraId="7ABA039F" w14:textId="77777777" w:rsidR="00950FCC" w:rsidRPr="006767C5" w:rsidRDefault="00950FCC" w:rsidP="006F0F4B">
            <w:pPr>
              <w:spacing w:line="480" w:lineRule="auto"/>
            </w:pPr>
            <w:r w:rsidRPr="006767C5">
              <w:t>-0.060</w:t>
            </w:r>
          </w:p>
        </w:tc>
        <w:tc>
          <w:tcPr>
            <w:tcW w:w="1250" w:type="dxa"/>
            <w:noWrap/>
            <w:hideMark/>
          </w:tcPr>
          <w:p w14:paraId="4D29D190" w14:textId="77777777" w:rsidR="00950FCC" w:rsidRPr="006767C5" w:rsidRDefault="00950FCC" w:rsidP="006F0F4B">
            <w:pPr>
              <w:spacing w:line="480" w:lineRule="auto"/>
            </w:pPr>
            <w:r w:rsidRPr="006767C5">
              <w:t>0.079</w:t>
            </w:r>
          </w:p>
        </w:tc>
      </w:tr>
      <w:tr w:rsidR="00950FCC" w:rsidRPr="00E03818" w14:paraId="21322656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78412ADF" w14:textId="368DAEFC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ManagementInfluence_Cost</w:t>
            </w:r>
            <w:proofErr w:type="spellEnd"/>
          </w:p>
        </w:tc>
        <w:tc>
          <w:tcPr>
            <w:tcW w:w="1249" w:type="dxa"/>
            <w:noWrap/>
            <w:hideMark/>
          </w:tcPr>
          <w:p w14:paraId="771695AF" w14:textId="77777777" w:rsidR="00950FCC" w:rsidRPr="006767C5" w:rsidRDefault="00950FCC" w:rsidP="006F0F4B">
            <w:pPr>
              <w:spacing w:line="480" w:lineRule="auto"/>
            </w:pPr>
            <w:r w:rsidRPr="006767C5">
              <w:t>0.226</w:t>
            </w:r>
          </w:p>
        </w:tc>
        <w:tc>
          <w:tcPr>
            <w:tcW w:w="1250" w:type="dxa"/>
            <w:noWrap/>
            <w:hideMark/>
          </w:tcPr>
          <w:p w14:paraId="38795156" w14:textId="77777777" w:rsidR="00950FCC" w:rsidRPr="006767C5" w:rsidRDefault="00950FCC" w:rsidP="006F0F4B">
            <w:pPr>
              <w:spacing w:line="480" w:lineRule="auto"/>
            </w:pPr>
            <w:r w:rsidRPr="006767C5">
              <w:t>-0.191</w:t>
            </w:r>
          </w:p>
        </w:tc>
      </w:tr>
      <w:tr w:rsidR="00950FCC" w:rsidRPr="00E03818" w14:paraId="62ED0C64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1BF57FC5" w14:textId="747ED27C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ManagementInfluence_Effort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43369D4" w14:textId="77777777" w:rsidR="00950FCC" w:rsidRPr="006767C5" w:rsidRDefault="00950FCC" w:rsidP="006F0F4B">
            <w:pPr>
              <w:spacing w:line="480" w:lineRule="auto"/>
            </w:pPr>
            <w:r w:rsidRPr="006767C5">
              <w:t>0.051</w:t>
            </w:r>
          </w:p>
        </w:tc>
        <w:tc>
          <w:tcPr>
            <w:tcW w:w="1250" w:type="dxa"/>
            <w:noWrap/>
            <w:hideMark/>
          </w:tcPr>
          <w:p w14:paraId="336FCBE0" w14:textId="77777777" w:rsidR="00950FCC" w:rsidRPr="006767C5" w:rsidRDefault="00950FCC" w:rsidP="006F0F4B">
            <w:pPr>
              <w:spacing w:line="480" w:lineRule="auto"/>
            </w:pPr>
            <w:r w:rsidRPr="006767C5">
              <w:t>-0.089</w:t>
            </w:r>
          </w:p>
        </w:tc>
      </w:tr>
      <w:tr w:rsidR="00950FCC" w:rsidRPr="00E03818" w14:paraId="0C4111BE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3B014520" w14:textId="405DD030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ManagementInfluence_Consistanc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AC5AC93" w14:textId="77777777" w:rsidR="00950FCC" w:rsidRPr="006767C5" w:rsidRDefault="00950FCC" w:rsidP="006F0F4B">
            <w:pPr>
              <w:spacing w:line="480" w:lineRule="auto"/>
            </w:pPr>
            <w:r w:rsidRPr="006767C5">
              <w:t>0.059</w:t>
            </w:r>
          </w:p>
        </w:tc>
        <w:tc>
          <w:tcPr>
            <w:tcW w:w="1250" w:type="dxa"/>
            <w:noWrap/>
            <w:hideMark/>
          </w:tcPr>
          <w:p w14:paraId="4C7A55F9" w14:textId="77777777" w:rsidR="00950FCC" w:rsidRPr="006767C5" w:rsidRDefault="00950FCC" w:rsidP="006F0F4B">
            <w:pPr>
              <w:spacing w:line="480" w:lineRule="auto"/>
            </w:pPr>
            <w:r w:rsidRPr="006767C5">
              <w:t>0.019</w:t>
            </w:r>
          </w:p>
        </w:tc>
      </w:tr>
      <w:tr w:rsidR="00950FCC" w:rsidRPr="00E03818" w14:paraId="368275A1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37526929" w14:textId="6A08A610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ManagementInfluence_Yields</w:t>
            </w:r>
            <w:proofErr w:type="spellEnd"/>
          </w:p>
        </w:tc>
        <w:tc>
          <w:tcPr>
            <w:tcW w:w="1249" w:type="dxa"/>
            <w:noWrap/>
            <w:hideMark/>
          </w:tcPr>
          <w:p w14:paraId="6F991A24" w14:textId="77777777" w:rsidR="00950FCC" w:rsidRPr="006767C5" w:rsidRDefault="00950FCC" w:rsidP="006F0F4B">
            <w:pPr>
              <w:spacing w:line="480" w:lineRule="auto"/>
            </w:pPr>
            <w:r w:rsidRPr="006767C5">
              <w:t>0.078</w:t>
            </w:r>
          </w:p>
        </w:tc>
        <w:tc>
          <w:tcPr>
            <w:tcW w:w="1250" w:type="dxa"/>
            <w:noWrap/>
            <w:hideMark/>
          </w:tcPr>
          <w:p w14:paraId="5F8CC585" w14:textId="77777777" w:rsidR="00950FCC" w:rsidRPr="006767C5" w:rsidRDefault="00950FCC" w:rsidP="006F0F4B">
            <w:pPr>
              <w:spacing w:line="480" w:lineRule="auto"/>
            </w:pPr>
            <w:r w:rsidRPr="006767C5">
              <w:t>0.038</w:t>
            </w:r>
          </w:p>
        </w:tc>
      </w:tr>
      <w:tr w:rsidR="00950FCC" w:rsidRPr="00E03818" w14:paraId="625DE092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45E7740F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AgriculturalPreference_N</w:t>
            </w:r>
            <w:proofErr w:type="spellEnd"/>
          </w:p>
        </w:tc>
        <w:tc>
          <w:tcPr>
            <w:tcW w:w="1249" w:type="dxa"/>
            <w:noWrap/>
            <w:hideMark/>
          </w:tcPr>
          <w:p w14:paraId="5B5C43BB" w14:textId="77777777" w:rsidR="00950FCC" w:rsidRPr="006767C5" w:rsidRDefault="00950FCC" w:rsidP="006F0F4B">
            <w:pPr>
              <w:spacing w:line="480" w:lineRule="auto"/>
            </w:pPr>
            <w:r w:rsidRPr="006767C5">
              <w:t>-1.281</w:t>
            </w:r>
          </w:p>
        </w:tc>
        <w:tc>
          <w:tcPr>
            <w:tcW w:w="1250" w:type="dxa"/>
            <w:noWrap/>
            <w:hideMark/>
          </w:tcPr>
          <w:p w14:paraId="7D9F466E" w14:textId="77777777" w:rsidR="00950FCC" w:rsidRPr="006767C5" w:rsidRDefault="00950FCC" w:rsidP="006F0F4B">
            <w:pPr>
              <w:spacing w:line="480" w:lineRule="auto"/>
            </w:pPr>
            <w:r w:rsidRPr="006767C5">
              <w:t>-0.930</w:t>
            </w:r>
          </w:p>
        </w:tc>
      </w:tr>
      <w:tr w:rsidR="00950FCC" w:rsidRPr="00E03818" w14:paraId="355801F6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467D2F8F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AgriculturalPreference_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4B9657B7" w14:textId="77777777" w:rsidR="00950FCC" w:rsidRPr="006767C5" w:rsidRDefault="00950FCC" w:rsidP="006F0F4B">
            <w:pPr>
              <w:spacing w:line="480" w:lineRule="auto"/>
            </w:pPr>
            <w:r w:rsidRPr="006767C5">
              <w:t>0.057</w:t>
            </w:r>
          </w:p>
        </w:tc>
        <w:tc>
          <w:tcPr>
            <w:tcW w:w="1250" w:type="dxa"/>
            <w:noWrap/>
            <w:hideMark/>
          </w:tcPr>
          <w:p w14:paraId="61AFEE5B" w14:textId="77777777" w:rsidR="00950FCC" w:rsidRPr="006767C5" w:rsidRDefault="00950FCC" w:rsidP="006F0F4B">
            <w:pPr>
              <w:spacing w:line="480" w:lineRule="auto"/>
            </w:pPr>
            <w:r w:rsidRPr="006767C5">
              <w:t>0.102</w:t>
            </w:r>
          </w:p>
        </w:tc>
      </w:tr>
      <w:tr w:rsidR="00950FCC" w:rsidRPr="00E03818" w14:paraId="23E53FB7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0C4FF93C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Motivation_Weeds_N</w:t>
            </w:r>
            <w:proofErr w:type="spellEnd"/>
          </w:p>
        </w:tc>
        <w:tc>
          <w:tcPr>
            <w:tcW w:w="1249" w:type="dxa"/>
            <w:noWrap/>
            <w:hideMark/>
          </w:tcPr>
          <w:p w14:paraId="7319357B" w14:textId="77777777" w:rsidR="00950FCC" w:rsidRPr="006767C5" w:rsidRDefault="00950FCC" w:rsidP="006F0F4B">
            <w:pPr>
              <w:spacing w:line="480" w:lineRule="auto"/>
            </w:pPr>
            <w:r w:rsidRPr="006767C5">
              <w:t>-0.426</w:t>
            </w:r>
          </w:p>
        </w:tc>
        <w:tc>
          <w:tcPr>
            <w:tcW w:w="1250" w:type="dxa"/>
            <w:noWrap/>
            <w:hideMark/>
          </w:tcPr>
          <w:p w14:paraId="2925A2DA" w14:textId="77777777" w:rsidR="00950FCC" w:rsidRPr="006767C5" w:rsidRDefault="00950FCC" w:rsidP="006F0F4B">
            <w:pPr>
              <w:spacing w:line="480" w:lineRule="auto"/>
            </w:pPr>
            <w:r w:rsidRPr="006767C5">
              <w:t>-0.217</w:t>
            </w:r>
          </w:p>
        </w:tc>
      </w:tr>
      <w:tr w:rsidR="00950FCC" w:rsidRPr="00E03818" w14:paraId="22D3DBCF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2CCA2400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Motivation_Weeds_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61D3E9A4" w14:textId="77777777" w:rsidR="00950FCC" w:rsidRPr="006767C5" w:rsidRDefault="00950FCC" w:rsidP="006F0F4B">
            <w:pPr>
              <w:spacing w:line="480" w:lineRule="auto"/>
            </w:pPr>
            <w:r w:rsidRPr="006767C5">
              <w:t>0.333</w:t>
            </w:r>
          </w:p>
        </w:tc>
        <w:tc>
          <w:tcPr>
            <w:tcW w:w="1250" w:type="dxa"/>
            <w:noWrap/>
            <w:hideMark/>
          </w:tcPr>
          <w:p w14:paraId="19B72A06" w14:textId="77777777" w:rsidR="00950FCC" w:rsidRPr="006767C5" w:rsidRDefault="00950FCC" w:rsidP="006F0F4B">
            <w:pPr>
              <w:spacing w:line="480" w:lineRule="auto"/>
            </w:pPr>
            <w:r w:rsidRPr="006767C5">
              <w:t>0.265</w:t>
            </w:r>
          </w:p>
        </w:tc>
      </w:tr>
      <w:tr w:rsidR="00950FCC" w:rsidRPr="00E03818" w14:paraId="62ECE997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34A44D72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ChemicalMotivation_Pests_N</w:t>
            </w:r>
            <w:proofErr w:type="spellEnd"/>
          </w:p>
        </w:tc>
        <w:tc>
          <w:tcPr>
            <w:tcW w:w="1249" w:type="dxa"/>
            <w:noWrap/>
            <w:hideMark/>
          </w:tcPr>
          <w:p w14:paraId="1E3BDF90" w14:textId="77777777" w:rsidR="00950FCC" w:rsidRPr="006767C5" w:rsidRDefault="00950FCC" w:rsidP="006F0F4B">
            <w:pPr>
              <w:spacing w:line="480" w:lineRule="auto"/>
            </w:pPr>
            <w:r w:rsidRPr="006767C5">
              <w:t>0.327</w:t>
            </w:r>
          </w:p>
        </w:tc>
        <w:tc>
          <w:tcPr>
            <w:tcW w:w="1250" w:type="dxa"/>
            <w:noWrap/>
            <w:hideMark/>
          </w:tcPr>
          <w:p w14:paraId="79FC6649" w14:textId="77777777" w:rsidR="00950FCC" w:rsidRPr="006767C5" w:rsidRDefault="00950FCC" w:rsidP="006F0F4B">
            <w:pPr>
              <w:spacing w:line="480" w:lineRule="auto"/>
            </w:pPr>
            <w:r w:rsidRPr="006767C5">
              <w:t>0.088</w:t>
            </w:r>
          </w:p>
        </w:tc>
      </w:tr>
      <w:tr w:rsidR="00950FCC" w:rsidRPr="00E03818" w14:paraId="000BC4E2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35CA356D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ChemicalMotivation_Pests_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29705BD5" w14:textId="77777777" w:rsidR="00950FCC" w:rsidRPr="006767C5" w:rsidRDefault="00950FCC" w:rsidP="006F0F4B">
            <w:pPr>
              <w:spacing w:line="480" w:lineRule="auto"/>
            </w:pPr>
            <w:r w:rsidRPr="006767C5">
              <w:t>-0.330</w:t>
            </w:r>
          </w:p>
        </w:tc>
        <w:tc>
          <w:tcPr>
            <w:tcW w:w="1250" w:type="dxa"/>
            <w:noWrap/>
            <w:hideMark/>
          </w:tcPr>
          <w:p w14:paraId="567FCDEC" w14:textId="77777777" w:rsidR="00950FCC" w:rsidRPr="006767C5" w:rsidRDefault="00950FCC" w:rsidP="006F0F4B">
            <w:pPr>
              <w:spacing w:line="480" w:lineRule="auto"/>
            </w:pPr>
            <w:r w:rsidRPr="006767C5">
              <w:t>-0.010</w:t>
            </w:r>
          </w:p>
        </w:tc>
      </w:tr>
      <w:tr w:rsidR="00950FCC" w:rsidRPr="00E03818" w14:paraId="0819C12C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5E8CC606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FertilizerTypeMotivation_Supplier_N</w:t>
            </w:r>
            <w:proofErr w:type="spellEnd"/>
          </w:p>
        </w:tc>
        <w:tc>
          <w:tcPr>
            <w:tcW w:w="1249" w:type="dxa"/>
            <w:noWrap/>
            <w:hideMark/>
          </w:tcPr>
          <w:p w14:paraId="5995CFA9" w14:textId="77777777" w:rsidR="00950FCC" w:rsidRPr="006767C5" w:rsidRDefault="00950FCC" w:rsidP="006F0F4B">
            <w:pPr>
              <w:spacing w:line="480" w:lineRule="auto"/>
            </w:pPr>
            <w:r w:rsidRPr="006767C5">
              <w:t>-0.171</w:t>
            </w:r>
          </w:p>
        </w:tc>
        <w:tc>
          <w:tcPr>
            <w:tcW w:w="1250" w:type="dxa"/>
            <w:noWrap/>
            <w:hideMark/>
          </w:tcPr>
          <w:p w14:paraId="634C7B0E" w14:textId="77777777" w:rsidR="00950FCC" w:rsidRPr="006767C5" w:rsidRDefault="00950FCC" w:rsidP="006F0F4B">
            <w:pPr>
              <w:spacing w:line="480" w:lineRule="auto"/>
            </w:pPr>
            <w:r w:rsidRPr="006767C5">
              <w:t>0.195</w:t>
            </w:r>
          </w:p>
        </w:tc>
      </w:tr>
      <w:tr w:rsidR="00950FCC" w:rsidRPr="00E03818" w14:paraId="4586AD0F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5F147CD7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FertilizerTypeMotivation_Supplier_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006255D" w14:textId="77777777" w:rsidR="00950FCC" w:rsidRPr="006767C5" w:rsidRDefault="00950FCC" w:rsidP="006F0F4B">
            <w:pPr>
              <w:spacing w:line="480" w:lineRule="auto"/>
            </w:pPr>
            <w:r w:rsidRPr="006767C5">
              <w:t>0.261</w:t>
            </w:r>
          </w:p>
        </w:tc>
        <w:tc>
          <w:tcPr>
            <w:tcW w:w="1250" w:type="dxa"/>
            <w:noWrap/>
            <w:hideMark/>
          </w:tcPr>
          <w:p w14:paraId="76D431C8" w14:textId="77777777" w:rsidR="00950FCC" w:rsidRPr="006767C5" w:rsidRDefault="00950FCC" w:rsidP="006F0F4B">
            <w:pPr>
              <w:spacing w:line="480" w:lineRule="auto"/>
            </w:pPr>
            <w:r w:rsidRPr="006767C5">
              <w:t>-0.297</w:t>
            </w:r>
          </w:p>
        </w:tc>
      </w:tr>
      <w:tr w:rsidR="00950FCC" w:rsidRPr="00E03818" w14:paraId="5480E42B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5AA9E566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lastRenderedPageBreak/>
              <w:t>FertilizerTypeMotivation_Cooperative_N</w:t>
            </w:r>
            <w:proofErr w:type="spellEnd"/>
          </w:p>
        </w:tc>
        <w:tc>
          <w:tcPr>
            <w:tcW w:w="1249" w:type="dxa"/>
            <w:noWrap/>
            <w:hideMark/>
          </w:tcPr>
          <w:p w14:paraId="42D268CD" w14:textId="77777777" w:rsidR="00950FCC" w:rsidRPr="006767C5" w:rsidRDefault="00950FCC" w:rsidP="006F0F4B">
            <w:pPr>
              <w:spacing w:line="480" w:lineRule="auto"/>
            </w:pPr>
            <w:r w:rsidRPr="006767C5">
              <w:t>0.261</w:t>
            </w:r>
          </w:p>
        </w:tc>
        <w:tc>
          <w:tcPr>
            <w:tcW w:w="1250" w:type="dxa"/>
            <w:noWrap/>
            <w:hideMark/>
          </w:tcPr>
          <w:p w14:paraId="1D0B45C9" w14:textId="77777777" w:rsidR="00950FCC" w:rsidRPr="006767C5" w:rsidRDefault="00950FCC" w:rsidP="006F0F4B">
            <w:pPr>
              <w:spacing w:line="480" w:lineRule="auto"/>
            </w:pPr>
            <w:r w:rsidRPr="006767C5">
              <w:t>-0.297</w:t>
            </w:r>
          </w:p>
        </w:tc>
      </w:tr>
      <w:tr w:rsidR="00950FCC" w:rsidRPr="00E03818" w14:paraId="4C237485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6FBE2FA4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FertilizerTypeMotivation_Cooperative_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6E36A79A" w14:textId="77777777" w:rsidR="00950FCC" w:rsidRPr="006767C5" w:rsidRDefault="00950FCC" w:rsidP="006F0F4B">
            <w:pPr>
              <w:spacing w:line="480" w:lineRule="auto"/>
            </w:pPr>
            <w:r w:rsidRPr="006767C5">
              <w:t>-0.171</w:t>
            </w:r>
          </w:p>
        </w:tc>
        <w:tc>
          <w:tcPr>
            <w:tcW w:w="1250" w:type="dxa"/>
            <w:noWrap/>
            <w:hideMark/>
          </w:tcPr>
          <w:p w14:paraId="41C8B70E" w14:textId="77777777" w:rsidR="00950FCC" w:rsidRPr="006767C5" w:rsidRDefault="00950FCC" w:rsidP="006F0F4B">
            <w:pPr>
              <w:spacing w:line="480" w:lineRule="auto"/>
            </w:pPr>
            <w:r w:rsidRPr="006767C5">
              <w:t>0.195</w:t>
            </w:r>
          </w:p>
        </w:tc>
      </w:tr>
      <w:tr w:rsidR="00950FCC" w:rsidRPr="00E03818" w14:paraId="3DE570A8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0739E365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FavoriteAnimal_Butterflies</w:t>
            </w:r>
            <w:proofErr w:type="spellEnd"/>
          </w:p>
        </w:tc>
        <w:tc>
          <w:tcPr>
            <w:tcW w:w="1249" w:type="dxa"/>
            <w:noWrap/>
            <w:hideMark/>
          </w:tcPr>
          <w:p w14:paraId="52D53B55" w14:textId="77777777" w:rsidR="00950FCC" w:rsidRPr="006767C5" w:rsidRDefault="00950FCC" w:rsidP="006F0F4B">
            <w:pPr>
              <w:spacing w:line="480" w:lineRule="auto"/>
            </w:pPr>
            <w:r w:rsidRPr="006767C5">
              <w:t>0.053</w:t>
            </w:r>
          </w:p>
        </w:tc>
        <w:tc>
          <w:tcPr>
            <w:tcW w:w="1250" w:type="dxa"/>
            <w:noWrap/>
            <w:hideMark/>
          </w:tcPr>
          <w:p w14:paraId="59521B12" w14:textId="77777777" w:rsidR="00950FCC" w:rsidRPr="006767C5" w:rsidRDefault="00950FCC" w:rsidP="006F0F4B">
            <w:pPr>
              <w:spacing w:line="480" w:lineRule="auto"/>
            </w:pPr>
            <w:r w:rsidRPr="006767C5">
              <w:t>-0.053</w:t>
            </w:r>
          </w:p>
        </w:tc>
      </w:tr>
      <w:tr w:rsidR="00950FCC" w:rsidRPr="00E03818" w14:paraId="7F66DCAE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261FC52F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FavoriteAnimal_Cobr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2BDC61FC" w14:textId="77777777" w:rsidR="00950FCC" w:rsidRPr="006767C5" w:rsidRDefault="00950FCC" w:rsidP="006F0F4B">
            <w:pPr>
              <w:spacing w:line="480" w:lineRule="auto"/>
            </w:pPr>
            <w:r w:rsidRPr="006767C5">
              <w:t>0.598</w:t>
            </w:r>
          </w:p>
        </w:tc>
        <w:tc>
          <w:tcPr>
            <w:tcW w:w="1250" w:type="dxa"/>
            <w:noWrap/>
            <w:hideMark/>
          </w:tcPr>
          <w:p w14:paraId="40A7C615" w14:textId="77777777" w:rsidR="00950FCC" w:rsidRPr="006767C5" w:rsidRDefault="00950FCC" w:rsidP="006F0F4B">
            <w:pPr>
              <w:spacing w:line="480" w:lineRule="auto"/>
            </w:pPr>
            <w:r w:rsidRPr="006767C5">
              <w:t>0.210</w:t>
            </w:r>
          </w:p>
        </w:tc>
      </w:tr>
      <w:tr w:rsidR="00950FCC" w:rsidRPr="00E03818" w14:paraId="47B7D6CB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282D033D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FavoriteAnimal_Dragonflies</w:t>
            </w:r>
            <w:proofErr w:type="spellEnd"/>
          </w:p>
        </w:tc>
        <w:tc>
          <w:tcPr>
            <w:tcW w:w="1249" w:type="dxa"/>
            <w:noWrap/>
            <w:hideMark/>
          </w:tcPr>
          <w:p w14:paraId="61E1F0BB" w14:textId="77777777" w:rsidR="00950FCC" w:rsidRPr="006767C5" w:rsidRDefault="00950FCC" w:rsidP="006F0F4B">
            <w:pPr>
              <w:spacing w:line="480" w:lineRule="auto"/>
            </w:pPr>
            <w:r w:rsidRPr="006767C5">
              <w:t>0.027</w:t>
            </w:r>
          </w:p>
        </w:tc>
        <w:tc>
          <w:tcPr>
            <w:tcW w:w="1250" w:type="dxa"/>
            <w:noWrap/>
            <w:hideMark/>
          </w:tcPr>
          <w:p w14:paraId="33DD3144" w14:textId="77777777" w:rsidR="00950FCC" w:rsidRPr="006767C5" w:rsidRDefault="00950FCC" w:rsidP="006F0F4B">
            <w:pPr>
              <w:spacing w:line="480" w:lineRule="auto"/>
            </w:pPr>
            <w:r w:rsidRPr="006767C5">
              <w:t>-0.797</w:t>
            </w:r>
          </w:p>
        </w:tc>
      </w:tr>
      <w:tr w:rsidR="00950FCC" w:rsidRPr="00E03818" w14:paraId="21BEAA5C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72B80275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FavoriteAnimal_Leopard</w:t>
            </w:r>
            <w:proofErr w:type="spellEnd"/>
          </w:p>
        </w:tc>
        <w:tc>
          <w:tcPr>
            <w:tcW w:w="1249" w:type="dxa"/>
            <w:noWrap/>
            <w:hideMark/>
          </w:tcPr>
          <w:p w14:paraId="1843451B" w14:textId="77777777" w:rsidR="00950FCC" w:rsidRPr="006767C5" w:rsidRDefault="00950FCC" w:rsidP="006F0F4B">
            <w:pPr>
              <w:spacing w:line="480" w:lineRule="auto"/>
            </w:pPr>
            <w:r w:rsidRPr="006767C5">
              <w:t>-4.473</w:t>
            </w:r>
          </w:p>
        </w:tc>
        <w:tc>
          <w:tcPr>
            <w:tcW w:w="1250" w:type="dxa"/>
            <w:noWrap/>
            <w:hideMark/>
          </w:tcPr>
          <w:p w14:paraId="67BEE75C" w14:textId="77777777" w:rsidR="00950FCC" w:rsidRPr="006767C5" w:rsidRDefault="00950FCC" w:rsidP="006F0F4B">
            <w:pPr>
              <w:spacing w:line="480" w:lineRule="auto"/>
            </w:pPr>
            <w:r w:rsidRPr="006767C5">
              <w:t>-0.367</w:t>
            </w:r>
          </w:p>
        </w:tc>
      </w:tr>
      <w:tr w:rsidR="00950FCC" w:rsidRPr="00E03818" w14:paraId="3F9EE3D8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2A9A6184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FavoriteAnimal_Monitor</w:t>
            </w:r>
            <w:proofErr w:type="spellEnd"/>
          </w:p>
        </w:tc>
        <w:tc>
          <w:tcPr>
            <w:tcW w:w="1249" w:type="dxa"/>
            <w:noWrap/>
            <w:hideMark/>
          </w:tcPr>
          <w:p w14:paraId="7F9BD379" w14:textId="77777777" w:rsidR="00950FCC" w:rsidRPr="006767C5" w:rsidRDefault="00950FCC" w:rsidP="006F0F4B">
            <w:pPr>
              <w:spacing w:line="480" w:lineRule="auto"/>
            </w:pPr>
            <w:r w:rsidRPr="006767C5">
              <w:t>-0.139</w:t>
            </w:r>
          </w:p>
        </w:tc>
        <w:tc>
          <w:tcPr>
            <w:tcW w:w="1250" w:type="dxa"/>
            <w:noWrap/>
            <w:hideMark/>
          </w:tcPr>
          <w:p w14:paraId="180CD6F3" w14:textId="77777777" w:rsidR="00950FCC" w:rsidRPr="006767C5" w:rsidRDefault="00950FCC" w:rsidP="006F0F4B">
            <w:pPr>
              <w:spacing w:line="480" w:lineRule="auto"/>
            </w:pPr>
            <w:r w:rsidRPr="006767C5">
              <w:t>-0.379</w:t>
            </w:r>
          </w:p>
        </w:tc>
      </w:tr>
      <w:tr w:rsidR="00950FCC" w:rsidRPr="00E03818" w14:paraId="37EB3A1E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4D97BED1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FavoriteAnimal_N</w:t>
            </w:r>
            <w:proofErr w:type="spellEnd"/>
            <w:r w:rsidRPr="006767C5">
              <w:t>/A</w:t>
            </w:r>
          </w:p>
        </w:tc>
        <w:tc>
          <w:tcPr>
            <w:tcW w:w="1249" w:type="dxa"/>
            <w:noWrap/>
            <w:hideMark/>
          </w:tcPr>
          <w:p w14:paraId="5180409A" w14:textId="77777777" w:rsidR="00950FCC" w:rsidRPr="006767C5" w:rsidRDefault="00950FCC" w:rsidP="006F0F4B">
            <w:pPr>
              <w:spacing w:line="480" w:lineRule="auto"/>
            </w:pPr>
            <w:r w:rsidRPr="006767C5">
              <w:t>0.131</w:t>
            </w:r>
          </w:p>
        </w:tc>
        <w:tc>
          <w:tcPr>
            <w:tcW w:w="1250" w:type="dxa"/>
            <w:noWrap/>
            <w:hideMark/>
          </w:tcPr>
          <w:p w14:paraId="403B2445" w14:textId="77777777" w:rsidR="00950FCC" w:rsidRPr="006767C5" w:rsidRDefault="00950FCC" w:rsidP="006F0F4B">
            <w:pPr>
              <w:spacing w:line="480" w:lineRule="auto"/>
            </w:pPr>
            <w:r w:rsidRPr="006767C5">
              <w:t>1.136</w:t>
            </w:r>
          </w:p>
        </w:tc>
      </w:tr>
      <w:tr w:rsidR="00950FCC" w:rsidRPr="00E03818" w14:paraId="06A7C2F9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56215C93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FavoriteAnimal_Weaver</w:t>
            </w:r>
            <w:proofErr w:type="spellEnd"/>
          </w:p>
        </w:tc>
        <w:tc>
          <w:tcPr>
            <w:tcW w:w="1249" w:type="dxa"/>
            <w:noWrap/>
            <w:hideMark/>
          </w:tcPr>
          <w:p w14:paraId="58E95EC6" w14:textId="77777777" w:rsidR="00950FCC" w:rsidRPr="006767C5" w:rsidRDefault="00950FCC" w:rsidP="006F0F4B">
            <w:pPr>
              <w:spacing w:line="480" w:lineRule="auto"/>
            </w:pPr>
            <w:r w:rsidRPr="006767C5">
              <w:t>-0.086</w:t>
            </w:r>
          </w:p>
        </w:tc>
        <w:tc>
          <w:tcPr>
            <w:tcW w:w="1250" w:type="dxa"/>
            <w:noWrap/>
            <w:hideMark/>
          </w:tcPr>
          <w:p w14:paraId="0BE5B6F0" w14:textId="77777777" w:rsidR="00950FCC" w:rsidRPr="006767C5" w:rsidRDefault="00950FCC" w:rsidP="006F0F4B">
            <w:pPr>
              <w:spacing w:line="480" w:lineRule="auto"/>
            </w:pPr>
            <w:r w:rsidRPr="006767C5">
              <w:t>-0.525</w:t>
            </w:r>
          </w:p>
        </w:tc>
      </w:tr>
      <w:tr w:rsidR="00950FCC" w:rsidRPr="00E03818" w14:paraId="738E7750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6CEF7D42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FavoriteAnimal_Yellow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AA52CA9" w14:textId="77777777" w:rsidR="00950FCC" w:rsidRPr="006767C5" w:rsidRDefault="00950FCC" w:rsidP="006F0F4B">
            <w:pPr>
              <w:spacing w:line="480" w:lineRule="auto"/>
            </w:pPr>
            <w:r w:rsidRPr="006767C5">
              <w:t>-1.072</w:t>
            </w:r>
          </w:p>
        </w:tc>
        <w:tc>
          <w:tcPr>
            <w:tcW w:w="1250" w:type="dxa"/>
            <w:noWrap/>
            <w:hideMark/>
          </w:tcPr>
          <w:p w14:paraId="6DAF2795" w14:textId="77777777" w:rsidR="00950FCC" w:rsidRPr="006767C5" w:rsidRDefault="00950FCC" w:rsidP="006F0F4B">
            <w:pPr>
              <w:spacing w:line="480" w:lineRule="auto"/>
            </w:pPr>
            <w:r w:rsidRPr="006767C5">
              <w:t>0.797</w:t>
            </w:r>
          </w:p>
        </w:tc>
      </w:tr>
      <w:tr w:rsidR="00950FCC" w:rsidRPr="00E03818" w14:paraId="0311DB81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3B841F64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LeastFavoriteAnimal_Bagworm</w:t>
            </w:r>
            <w:proofErr w:type="spellEnd"/>
          </w:p>
        </w:tc>
        <w:tc>
          <w:tcPr>
            <w:tcW w:w="1249" w:type="dxa"/>
            <w:noWrap/>
            <w:hideMark/>
          </w:tcPr>
          <w:p w14:paraId="56B50563" w14:textId="77777777" w:rsidR="00950FCC" w:rsidRPr="006767C5" w:rsidRDefault="00950FCC" w:rsidP="006F0F4B">
            <w:pPr>
              <w:spacing w:line="480" w:lineRule="auto"/>
            </w:pPr>
            <w:r w:rsidRPr="006767C5">
              <w:t>-0.450</w:t>
            </w:r>
          </w:p>
        </w:tc>
        <w:tc>
          <w:tcPr>
            <w:tcW w:w="1250" w:type="dxa"/>
            <w:noWrap/>
            <w:hideMark/>
          </w:tcPr>
          <w:p w14:paraId="799C7A6F" w14:textId="77777777" w:rsidR="00950FCC" w:rsidRPr="006767C5" w:rsidRDefault="00950FCC" w:rsidP="006F0F4B">
            <w:pPr>
              <w:spacing w:line="480" w:lineRule="auto"/>
            </w:pPr>
            <w:r w:rsidRPr="006767C5">
              <w:t>0.549</w:t>
            </w:r>
          </w:p>
        </w:tc>
      </w:tr>
      <w:tr w:rsidR="00950FCC" w:rsidRPr="00E03818" w14:paraId="38A50D2B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5F1E9BFC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LeastFavoriteAnimal_Cobr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452EE43" w14:textId="77777777" w:rsidR="00950FCC" w:rsidRPr="006767C5" w:rsidRDefault="00950FCC" w:rsidP="006F0F4B">
            <w:pPr>
              <w:spacing w:line="480" w:lineRule="auto"/>
            </w:pPr>
            <w:r w:rsidRPr="006767C5">
              <w:t>0.209</w:t>
            </w:r>
          </w:p>
        </w:tc>
        <w:tc>
          <w:tcPr>
            <w:tcW w:w="1250" w:type="dxa"/>
            <w:noWrap/>
            <w:hideMark/>
          </w:tcPr>
          <w:p w14:paraId="6C8B5767" w14:textId="77777777" w:rsidR="00950FCC" w:rsidRPr="006767C5" w:rsidRDefault="00950FCC" w:rsidP="006F0F4B">
            <w:pPr>
              <w:spacing w:line="480" w:lineRule="auto"/>
            </w:pPr>
            <w:r w:rsidRPr="006767C5">
              <w:t>1.228</w:t>
            </w:r>
          </w:p>
        </w:tc>
      </w:tr>
      <w:tr w:rsidR="00950FCC" w:rsidRPr="00E03818" w14:paraId="3660DE42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2EF7031D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LeastFavoriteAnimal_Long</w:t>
            </w:r>
            <w:proofErr w:type="spellEnd"/>
          </w:p>
        </w:tc>
        <w:tc>
          <w:tcPr>
            <w:tcW w:w="1249" w:type="dxa"/>
            <w:noWrap/>
            <w:hideMark/>
          </w:tcPr>
          <w:p w14:paraId="553F36DE" w14:textId="77777777" w:rsidR="00950FCC" w:rsidRPr="006767C5" w:rsidRDefault="00950FCC" w:rsidP="006F0F4B">
            <w:pPr>
              <w:spacing w:line="480" w:lineRule="auto"/>
            </w:pPr>
            <w:r w:rsidRPr="006767C5">
              <w:t>-0.675</w:t>
            </w:r>
          </w:p>
        </w:tc>
        <w:tc>
          <w:tcPr>
            <w:tcW w:w="1250" w:type="dxa"/>
            <w:noWrap/>
            <w:hideMark/>
          </w:tcPr>
          <w:p w14:paraId="7528B97D" w14:textId="77777777" w:rsidR="00950FCC" w:rsidRPr="006767C5" w:rsidRDefault="00950FCC" w:rsidP="006F0F4B">
            <w:pPr>
              <w:spacing w:line="480" w:lineRule="auto"/>
            </w:pPr>
            <w:r w:rsidRPr="006767C5">
              <w:t>2.634</w:t>
            </w:r>
          </w:p>
        </w:tc>
      </w:tr>
      <w:tr w:rsidR="00950FCC" w:rsidRPr="00E03818" w14:paraId="4F126CE0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3D3B488B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LeastFavoriteAnimal_Monitor</w:t>
            </w:r>
            <w:proofErr w:type="spellEnd"/>
          </w:p>
        </w:tc>
        <w:tc>
          <w:tcPr>
            <w:tcW w:w="1249" w:type="dxa"/>
            <w:noWrap/>
            <w:hideMark/>
          </w:tcPr>
          <w:p w14:paraId="265AC9AD" w14:textId="77777777" w:rsidR="00950FCC" w:rsidRPr="006767C5" w:rsidRDefault="00950FCC" w:rsidP="006F0F4B">
            <w:pPr>
              <w:spacing w:line="480" w:lineRule="auto"/>
            </w:pPr>
            <w:r w:rsidRPr="006767C5">
              <w:t>0.938</w:t>
            </w:r>
          </w:p>
        </w:tc>
        <w:tc>
          <w:tcPr>
            <w:tcW w:w="1250" w:type="dxa"/>
            <w:noWrap/>
            <w:hideMark/>
          </w:tcPr>
          <w:p w14:paraId="03F7A8C6" w14:textId="77777777" w:rsidR="00950FCC" w:rsidRPr="006767C5" w:rsidRDefault="00950FCC" w:rsidP="006F0F4B">
            <w:pPr>
              <w:spacing w:line="480" w:lineRule="auto"/>
            </w:pPr>
            <w:r w:rsidRPr="006767C5">
              <w:t>-0.575</w:t>
            </w:r>
          </w:p>
        </w:tc>
      </w:tr>
      <w:tr w:rsidR="00950FCC" w:rsidRPr="00E03818" w14:paraId="5AD2FC8A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10E7A904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LeastFavoriteAnimal_N</w:t>
            </w:r>
            <w:proofErr w:type="spellEnd"/>
            <w:r w:rsidRPr="006767C5">
              <w:t>/A</w:t>
            </w:r>
          </w:p>
        </w:tc>
        <w:tc>
          <w:tcPr>
            <w:tcW w:w="1249" w:type="dxa"/>
            <w:noWrap/>
            <w:hideMark/>
          </w:tcPr>
          <w:p w14:paraId="224BB78D" w14:textId="77777777" w:rsidR="00950FCC" w:rsidRPr="006767C5" w:rsidRDefault="00950FCC" w:rsidP="006F0F4B">
            <w:pPr>
              <w:spacing w:line="480" w:lineRule="auto"/>
            </w:pPr>
            <w:r w:rsidRPr="006767C5">
              <w:t>-0.368</w:t>
            </w:r>
          </w:p>
        </w:tc>
        <w:tc>
          <w:tcPr>
            <w:tcW w:w="1250" w:type="dxa"/>
            <w:noWrap/>
            <w:hideMark/>
          </w:tcPr>
          <w:p w14:paraId="4DCD5F6F" w14:textId="77777777" w:rsidR="00950FCC" w:rsidRPr="006767C5" w:rsidRDefault="00950FCC" w:rsidP="006F0F4B">
            <w:pPr>
              <w:spacing w:line="480" w:lineRule="auto"/>
            </w:pPr>
            <w:r w:rsidRPr="006767C5">
              <w:t>0.828</w:t>
            </w:r>
          </w:p>
        </w:tc>
      </w:tr>
      <w:tr w:rsidR="00950FCC" w:rsidRPr="00E03818" w14:paraId="2D88D3D1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6B2F2474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LeastFavoriteAnimal_Nettle</w:t>
            </w:r>
            <w:proofErr w:type="spellEnd"/>
          </w:p>
        </w:tc>
        <w:tc>
          <w:tcPr>
            <w:tcW w:w="1249" w:type="dxa"/>
            <w:noWrap/>
            <w:hideMark/>
          </w:tcPr>
          <w:p w14:paraId="0A966CAE" w14:textId="77777777" w:rsidR="00950FCC" w:rsidRPr="006767C5" w:rsidRDefault="00950FCC" w:rsidP="006F0F4B">
            <w:pPr>
              <w:spacing w:line="480" w:lineRule="auto"/>
            </w:pPr>
            <w:r w:rsidRPr="006767C5">
              <w:t>0.163</w:t>
            </w:r>
          </w:p>
        </w:tc>
        <w:tc>
          <w:tcPr>
            <w:tcW w:w="1250" w:type="dxa"/>
            <w:noWrap/>
            <w:hideMark/>
          </w:tcPr>
          <w:p w14:paraId="47D41079" w14:textId="77777777" w:rsidR="00950FCC" w:rsidRPr="006767C5" w:rsidRDefault="00950FCC" w:rsidP="006F0F4B">
            <w:pPr>
              <w:spacing w:line="480" w:lineRule="auto"/>
            </w:pPr>
            <w:r w:rsidRPr="006767C5">
              <w:t>0.242</w:t>
            </w:r>
          </w:p>
        </w:tc>
      </w:tr>
      <w:tr w:rsidR="00950FCC" w:rsidRPr="00E03818" w14:paraId="1BBBC8BB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7532B4F1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LeastFavoriteAnimal_Phyton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5546E59" w14:textId="77777777" w:rsidR="00950FCC" w:rsidRPr="006767C5" w:rsidRDefault="00950FCC" w:rsidP="006F0F4B">
            <w:pPr>
              <w:spacing w:line="480" w:lineRule="auto"/>
            </w:pPr>
            <w:r w:rsidRPr="006767C5">
              <w:t>-0.118</w:t>
            </w:r>
          </w:p>
        </w:tc>
        <w:tc>
          <w:tcPr>
            <w:tcW w:w="1250" w:type="dxa"/>
            <w:noWrap/>
            <w:hideMark/>
          </w:tcPr>
          <w:p w14:paraId="031A1C49" w14:textId="77777777" w:rsidR="00950FCC" w:rsidRPr="006767C5" w:rsidRDefault="00950FCC" w:rsidP="006F0F4B">
            <w:pPr>
              <w:spacing w:line="480" w:lineRule="auto"/>
            </w:pPr>
            <w:r w:rsidRPr="006767C5">
              <w:t>-0.288</w:t>
            </w:r>
          </w:p>
        </w:tc>
      </w:tr>
      <w:tr w:rsidR="00950FCC" w:rsidRPr="00E03818" w14:paraId="78381885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0E1067DC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LeastFavoriteAnimal_Rat</w:t>
            </w:r>
            <w:proofErr w:type="spellEnd"/>
          </w:p>
        </w:tc>
        <w:tc>
          <w:tcPr>
            <w:tcW w:w="1249" w:type="dxa"/>
            <w:noWrap/>
            <w:hideMark/>
          </w:tcPr>
          <w:p w14:paraId="266D16B3" w14:textId="77777777" w:rsidR="00950FCC" w:rsidRPr="006767C5" w:rsidRDefault="00950FCC" w:rsidP="006F0F4B">
            <w:pPr>
              <w:spacing w:line="480" w:lineRule="auto"/>
            </w:pPr>
            <w:r w:rsidRPr="006767C5">
              <w:t>0.038</w:t>
            </w:r>
          </w:p>
        </w:tc>
        <w:tc>
          <w:tcPr>
            <w:tcW w:w="1250" w:type="dxa"/>
            <w:noWrap/>
            <w:hideMark/>
          </w:tcPr>
          <w:p w14:paraId="420C9836" w14:textId="77777777" w:rsidR="00950FCC" w:rsidRPr="006767C5" w:rsidRDefault="00950FCC" w:rsidP="006F0F4B">
            <w:pPr>
              <w:spacing w:line="480" w:lineRule="auto"/>
            </w:pPr>
            <w:r w:rsidRPr="006767C5">
              <w:t>-0.209</w:t>
            </w:r>
          </w:p>
        </w:tc>
      </w:tr>
      <w:tr w:rsidR="00950FCC" w:rsidRPr="00E03818" w14:paraId="65FE18D3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1B119C68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LeastFavoriteAnimal_Rhinoceros</w:t>
            </w:r>
            <w:proofErr w:type="spellEnd"/>
          </w:p>
        </w:tc>
        <w:tc>
          <w:tcPr>
            <w:tcW w:w="1249" w:type="dxa"/>
            <w:noWrap/>
            <w:hideMark/>
          </w:tcPr>
          <w:p w14:paraId="0DA9FF73" w14:textId="77777777" w:rsidR="00950FCC" w:rsidRPr="006767C5" w:rsidRDefault="00950FCC" w:rsidP="006F0F4B">
            <w:pPr>
              <w:spacing w:line="480" w:lineRule="auto"/>
            </w:pPr>
            <w:r w:rsidRPr="006767C5">
              <w:t>0.268</w:t>
            </w:r>
          </w:p>
        </w:tc>
        <w:tc>
          <w:tcPr>
            <w:tcW w:w="1250" w:type="dxa"/>
            <w:noWrap/>
            <w:hideMark/>
          </w:tcPr>
          <w:p w14:paraId="4DB9A50F" w14:textId="77777777" w:rsidR="00950FCC" w:rsidRPr="006767C5" w:rsidRDefault="00950FCC" w:rsidP="006F0F4B">
            <w:pPr>
              <w:spacing w:line="480" w:lineRule="auto"/>
            </w:pPr>
            <w:r w:rsidRPr="006767C5">
              <w:t>-0.605</w:t>
            </w:r>
          </w:p>
        </w:tc>
      </w:tr>
      <w:tr w:rsidR="00950FCC" w:rsidRPr="00E03818" w14:paraId="7F01B0B2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600B3177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LeastFavoriteAnimal_Weaver</w:t>
            </w:r>
            <w:proofErr w:type="spellEnd"/>
          </w:p>
        </w:tc>
        <w:tc>
          <w:tcPr>
            <w:tcW w:w="1249" w:type="dxa"/>
            <w:noWrap/>
            <w:hideMark/>
          </w:tcPr>
          <w:p w14:paraId="287581C4" w14:textId="77777777" w:rsidR="00950FCC" w:rsidRPr="006767C5" w:rsidRDefault="00950FCC" w:rsidP="006F0F4B">
            <w:pPr>
              <w:spacing w:line="480" w:lineRule="auto"/>
            </w:pPr>
            <w:r w:rsidRPr="006767C5">
              <w:t>-2.531</w:t>
            </w:r>
          </w:p>
        </w:tc>
        <w:tc>
          <w:tcPr>
            <w:tcW w:w="1250" w:type="dxa"/>
            <w:noWrap/>
            <w:hideMark/>
          </w:tcPr>
          <w:p w14:paraId="3F000662" w14:textId="77777777" w:rsidR="00950FCC" w:rsidRPr="006767C5" w:rsidRDefault="00950FCC" w:rsidP="006F0F4B">
            <w:pPr>
              <w:spacing w:line="480" w:lineRule="auto"/>
            </w:pPr>
            <w:r w:rsidRPr="006767C5">
              <w:t>-0.470</w:t>
            </w:r>
          </w:p>
        </w:tc>
      </w:tr>
      <w:tr w:rsidR="00950FCC" w:rsidRPr="00E03818" w14:paraId="6BA0B19C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7EE4875C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LeastFavoriteAnimal_Wild</w:t>
            </w:r>
            <w:proofErr w:type="spellEnd"/>
          </w:p>
        </w:tc>
        <w:tc>
          <w:tcPr>
            <w:tcW w:w="1249" w:type="dxa"/>
            <w:noWrap/>
            <w:hideMark/>
          </w:tcPr>
          <w:p w14:paraId="2029C770" w14:textId="77777777" w:rsidR="00950FCC" w:rsidRPr="006767C5" w:rsidRDefault="00950FCC" w:rsidP="006F0F4B">
            <w:pPr>
              <w:spacing w:line="480" w:lineRule="auto"/>
            </w:pPr>
            <w:r w:rsidRPr="006767C5">
              <w:t>-0.520</w:t>
            </w:r>
          </w:p>
        </w:tc>
        <w:tc>
          <w:tcPr>
            <w:tcW w:w="1250" w:type="dxa"/>
            <w:noWrap/>
            <w:hideMark/>
          </w:tcPr>
          <w:p w14:paraId="7DD4E6A1" w14:textId="77777777" w:rsidR="00950FCC" w:rsidRPr="006767C5" w:rsidRDefault="00950FCC" w:rsidP="006F0F4B">
            <w:pPr>
              <w:spacing w:line="480" w:lineRule="auto"/>
            </w:pPr>
            <w:r w:rsidRPr="006767C5">
              <w:t>-1.434</w:t>
            </w:r>
          </w:p>
        </w:tc>
      </w:tr>
      <w:tr w:rsidR="00950FCC" w:rsidRPr="00E03818" w14:paraId="0FC54467" w14:textId="77777777" w:rsidTr="006F0F4B">
        <w:trPr>
          <w:trHeight w:val="319"/>
        </w:trPr>
        <w:tc>
          <w:tcPr>
            <w:tcW w:w="8884" w:type="dxa"/>
            <w:gridSpan w:val="3"/>
            <w:noWrap/>
            <w:hideMark/>
          </w:tcPr>
          <w:p w14:paraId="0ECAA915" w14:textId="59527E17" w:rsidR="00950FCC" w:rsidRPr="006767C5" w:rsidRDefault="00950FCC" w:rsidP="006F0F4B">
            <w:pPr>
              <w:spacing w:line="480" w:lineRule="auto"/>
              <w:jc w:val="center"/>
            </w:pPr>
            <w:r w:rsidRPr="006767C5">
              <w:t xml:space="preserve">Management inputs </w:t>
            </w:r>
            <w:r w:rsidR="00607AC5">
              <w:t>a</w:t>
            </w:r>
            <w:r w:rsidRPr="006767C5">
              <w:t>ffected by socio-demographics</w:t>
            </w:r>
          </w:p>
        </w:tc>
      </w:tr>
      <w:tr w:rsidR="00950FCC" w:rsidRPr="00E03818" w14:paraId="61FF8ABC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1DDDD89F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PlantationAre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62CBFDE3" w14:textId="77777777" w:rsidR="00950FCC" w:rsidRPr="006767C5" w:rsidRDefault="00950FCC" w:rsidP="006F0F4B">
            <w:pPr>
              <w:spacing w:line="480" w:lineRule="auto"/>
            </w:pPr>
            <w:r w:rsidRPr="006767C5">
              <w:t>0.197</w:t>
            </w:r>
          </w:p>
        </w:tc>
        <w:tc>
          <w:tcPr>
            <w:tcW w:w="1250" w:type="dxa"/>
            <w:noWrap/>
            <w:hideMark/>
          </w:tcPr>
          <w:p w14:paraId="46D7DB29" w14:textId="77777777" w:rsidR="00950FCC" w:rsidRPr="006767C5" w:rsidRDefault="00950FCC" w:rsidP="006F0F4B">
            <w:pPr>
              <w:spacing w:line="480" w:lineRule="auto"/>
            </w:pPr>
            <w:r w:rsidRPr="006767C5">
              <w:t>-0.166</w:t>
            </w:r>
          </w:p>
        </w:tc>
      </w:tr>
      <w:tr w:rsidR="00950FCC" w:rsidRPr="00E03818" w14:paraId="205C026D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237A3C25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PalmsPerHectare</w:t>
            </w:r>
            <w:proofErr w:type="spellEnd"/>
          </w:p>
        </w:tc>
        <w:tc>
          <w:tcPr>
            <w:tcW w:w="1249" w:type="dxa"/>
            <w:noWrap/>
            <w:hideMark/>
          </w:tcPr>
          <w:p w14:paraId="236215DC" w14:textId="77777777" w:rsidR="00950FCC" w:rsidRPr="006767C5" w:rsidRDefault="00950FCC" w:rsidP="006F0F4B">
            <w:pPr>
              <w:spacing w:line="480" w:lineRule="auto"/>
            </w:pPr>
            <w:r w:rsidRPr="006767C5">
              <w:t>-0.043</w:t>
            </w:r>
          </w:p>
        </w:tc>
        <w:tc>
          <w:tcPr>
            <w:tcW w:w="1250" w:type="dxa"/>
            <w:noWrap/>
            <w:hideMark/>
          </w:tcPr>
          <w:p w14:paraId="04ED582A" w14:textId="77777777" w:rsidR="00950FCC" w:rsidRPr="006767C5" w:rsidRDefault="00950FCC" w:rsidP="006F0F4B">
            <w:pPr>
              <w:spacing w:line="480" w:lineRule="auto"/>
            </w:pPr>
            <w:r w:rsidRPr="006767C5">
              <w:t>0.025</w:t>
            </w:r>
          </w:p>
        </w:tc>
      </w:tr>
      <w:tr w:rsidR="00950FCC" w:rsidRPr="00E03818" w14:paraId="6B319FBE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04D5C7CC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lastRenderedPageBreak/>
              <w:t>HoursFarmingWeeklyPerH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185E996E" w14:textId="77777777" w:rsidR="00950FCC" w:rsidRPr="006767C5" w:rsidRDefault="00950FCC" w:rsidP="006F0F4B">
            <w:pPr>
              <w:spacing w:line="480" w:lineRule="auto"/>
            </w:pPr>
            <w:r w:rsidRPr="006767C5">
              <w:t>-0.047</w:t>
            </w:r>
          </w:p>
        </w:tc>
        <w:tc>
          <w:tcPr>
            <w:tcW w:w="1250" w:type="dxa"/>
            <w:noWrap/>
            <w:hideMark/>
          </w:tcPr>
          <w:p w14:paraId="0030CCE8" w14:textId="77777777" w:rsidR="00950FCC" w:rsidRPr="006767C5" w:rsidRDefault="00950FCC" w:rsidP="006F0F4B">
            <w:pPr>
              <w:spacing w:line="480" w:lineRule="auto"/>
            </w:pPr>
            <w:r w:rsidRPr="006767C5">
              <w:t>0.138</w:t>
            </w:r>
          </w:p>
        </w:tc>
      </w:tr>
      <w:tr w:rsidR="00950FCC" w:rsidRPr="00E03818" w14:paraId="78D70420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69CA3675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NoHerbicideTypes</w:t>
            </w:r>
            <w:proofErr w:type="spellEnd"/>
          </w:p>
        </w:tc>
        <w:tc>
          <w:tcPr>
            <w:tcW w:w="1249" w:type="dxa"/>
            <w:noWrap/>
            <w:hideMark/>
          </w:tcPr>
          <w:p w14:paraId="0D980717" w14:textId="77777777" w:rsidR="00950FCC" w:rsidRPr="006767C5" w:rsidRDefault="00950FCC" w:rsidP="006F0F4B">
            <w:pPr>
              <w:spacing w:line="480" w:lineRule="auto"/>
            </w:pPr>
            <w:r w:rsidRPr="006767C5">
              <w:t>-0.160</w:t>
            </w:r>
          </w:p>
        </w:tc>
        <w:tc>
          <w:tcPr>
            <w:tcW w:w="1250" w:type="dxa"/>
            <w:noWrap/>
            <w:hideMark/>
          </w:tcPr>
          <w:p w14:paraId="1C54B601" w14:textId="77777777" w:rsidR="00950FCC" w:rsidRPr="006767C5" w:rsidRDefault="00950FCC" w:rsidP="006F0F4B">
            <w:pPr>
              <w:spacing w:line="480" w:lineRule="auto"/>
            </w:pPr>
            <w:r w:rsidRPr="006767C5">
              <w:t>-0.127</w:t>
            </w:r>
          </w:p>
        </w:tc>
      </w:tr>
      <w:tr w:rsidR="00950FCC" w:rsidRPr="00E03818" w14:paraId="6F85D264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6BC62F91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ApplicationsAnnual</w:t>
            </w:r>
            <w:proofErr w:type="spellEnd"/>
          </w:p>
        </w:tc>
        <w:tc>
          <w:tcPr>
            <w:tcW w:w="1249" w:type="dxa"/>
            <w:noWrap/>
            <w:hideMark/>
          </w:tcPr>
          <w:p w14:paraId="2D1BB5E7" w14:textId="77777777" w:rsidR="00950FCC" w:rsidRPr="006767C5" w:rsidRDefault="00950FCC" w:rsidP="006F0F4B">
            <w:pPr>
              <w:spacing w:line="480" w:lineRule="auto"/>
            </w:pPr>
            <w:r w:rsidRPr="006767C5">
              <w:t>0.016</w:t>
            </w:r>
          </w:p>
        </w:tc>
        <w:tc>
          <w:tcPr>
            <w:tcW w:w="1250" w:type="dxa"/>
            <w:noWrap/>
            <w:hideMark/>
          </w:tcPr>
          <w:p w14:paraId="1B1E2BDF" w14:textId="77777777" w:rsidR="00950FCC" w:rsidRPr="006767C5" w:rsidRDefault="00950FCC" w:rsidP="006F0F4B">
            <w:pPr>
              <w:spacing w:line="480" w:lineRule="auto"/>
            </w:pPr>
            <w:r w:rsidRPr="006767C5">
              <w:t>0.002</w:t>
            </w:r>
          </w:p>
        </w:tc>
      </w:tr>
      <w:tr w:rsidR="00950FCC" w:rsidRPr="00E03818" w14:paraId="49754E76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7BE531FF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CostAnnual</w:t>
            </w:r>
            <w:proofErr w:type="spellEnd"/>
          </w:p>
        </w:tc>
        <w:tc>
          <w:tcPr>
            <w:tcW w:w="1249" w:type="dxa"/>
            <w:noWrap/>
            <w:hideMark/>
          </w:tcPr>
          <w:p w14:paraId="22BC0497" w14:textId="77777777" w:rsidR="00950FCC" w:rsidRPr="006767C5" w:rsidRDefault="00950FCC" w:rsidP="006F0F4B">
            <w:pPr>
              <w:spacing w:line="480" w:lineRule="auto"/>
            </w:pPr>
            <w:r w:rsidRPr="006767C5">
              <w:t>0.735</w:t>
            </w:r>
          </w:p>
        </w:tc>
        <w:tc>
          <w:tcPr>
            <w:tcW w:w="1250" w:type="dxa"/>
            <w:noWrap/>
            <w:hideMark/>
          </w:tcPr>
          <w:p w14:paraId="2208DF90" w14:textId="77777777" w:rsidR="00950FCC" w:rsidRPr="006767C5" w:rsidRDefault="00950FCC" w:rsidP="006F0F4B">
            <w:pPr>
              <w:spacing w:line="480" w:lineRule="auto"/>
            </w:pPr>
            <w:r w:rsidRPr="006767C5">
              <w:t>-0.035</w:t>
            </w:r>
          </w:p>
        </w:tc>
      </w:tr>
      <w:tr w:rsidR="00950FCC" w:rsidRPr="00E03818" w14:paraId="3D36DCC5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344FD2B8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CostPerHAAnnual</w:t>
            </w:r>
            <w:proofErr w:type="spellEnd"/>
          </w:p>
        </w:tc>
        <w:tc>
          <w:tcPr>
            <w:tcW w:w="1249" w:type="dxa"/>
            <w:noWrap/>
            <w:hideMark/>
          </w:tcPr>
          <w:p w14:paraId="7553AC1D" w14:textId="77777777" w:rsidR="00950FCC" w:rsidRPr="006767C5" w:rsidRDefault="00950FCC" w:rsidP="006F0F4B">
            <w:pPr>
              <w:spacing w:line="480" w:lineRule="auto"/>
            </w:pPr>
            <w:r w:rsidRPr="006767C5">
              <w:t>0.376</w:t>
            </w:r>
          </w:p>
        </w:tc>
        <w:tc>
          <w:tcPr>
            <w:tcW w:w="1250" w:type="dxa"/>
            <w:noWrap/>
            <w:hideMark/>
          </w:tcPr>
          <w:p w14:paraId="25FEDB7C" w14:textId="77777777" w:rsidR="00950FCC" w:rsidRPr="006767C5" w:rsidRDefault="00950FCC" w:rsidP="006F0F4B">
            <w:pPr>
              <w:spacing w:line="480" w:lineRule="auto"/>
            </w:pPr>
            <w:r w:rsidRPr="006767C5">
              <w:t>0.186</w:t>
            </w:r>
          </w:p>
        </w:tc>
      </w:tr>
      <w:tr w:rsidR="00950FCC" w:rsidRPr="00E03818" w14:paraId="3E8EF0DF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7CC0384C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LitersAnnual</w:t>
            </w:r>
            <w:proofErr w:type="spellEnd"/>
          </w:p>
        </w:tc>
        <w:tc>
          <w:tcPr>
            <w:tcW w:w="1249" w:type="dxa"/>
            <w:noWrap/>
            <w:hideMark/>
          </w:tcPr>
          <w:p w14:paraId="753CA76E" w14:textId="77777777" w:rsidR="00950FCC" w:rsidRPr="006767C5" w:rsidRDefault="00950FCC" w:rsidP="006F0F4B">
            <w:pPr>
              <w:spacing w:line="480" w:lineRule="auto"/>
            </w:pPr>
            <w:r w:rsidRPr="006767C5">
              <w:t>0.844</w:t>
            </w:r>
          </w:p>
        </w:tc>
        <w:tc>
          <w:tcPr>
            <w:tcW w:w="1250" w:type="dxa"/>
            <w:noWrap/>
            <w:hideMark/>
          </w:tcPr>
          <w:p w14:paraId="32F00F7D" w14:textId="77777777" w:rsidR="00950FCC" w:rsidRPr="006767C5" w:rsidRDefault="00950FCC" w:rsidP="006F0F4B">
            <w:pPr>
              <w:spacing w:line="480" w:lineRule="auto"/>
            </w:pPr>
            <w:r w:rsidRPr="006767C5">
              <w:t>-0.046</w:t>
            </w:r>
          </w:p>
        </w:tc>
      </w:tr>
      <w:tr w:rsidR="00950FCC" w:rsidRPr="00E03818" w14:paraId="53654FD2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0CBB7946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LitersPerHAAnnual</w:t>
            </w:r>
            <w:proofErr w:type="spellEnd"/>
          </w:p>
        </w:tc>
        <w:tc>
          <w:tcPr>
            <w:tcW w:w="1249" w:type="dxa"/>
            <w:noWrap/>
            <w:hideMark/>
          </w:tcPr>
          <w:p w14:paraId="0F28393D" w14:textId="77777777" w:rsidR="00950FCC" w:rsidRPr="006767C5" w:rsidRDefault="00950FCC" w:rsidP="006F0F4B">
            <w:pPr>
              <w:spacing w:line="480" w:lineRule="auto"/>
            </w:pPr>
            <w:r w:rsidRPr="006767C5">
              <w:t>0.485</w:t>
            </w:r>
          </w:p>
        </w:tc>
        <w:tc>
          <w:tcPr>
            <w:tcW w:w="1250" w:type="dxa"/>
            <w:noWrap/>
            <w:hideMark/>
          </w:tcPr>
          <w:p w14:paraId="1528A597" w14:textId="77777777" w:rsidR="00950FCC" w:rsidRPr="006767C5" w:rsidRDefault="00950FCC" w:rsidP="006F0F4B">
            <w:pPr>
              <w:spacing w:line="480" w:lineRule="auto"/>
            </w:pPr>
            <w:r w:rsidRPr="006767C5">
              <w:t>0.162</w:t>
            </w:r>
          </w:p>
        </w:tc>
      </w:tr>
      <w:tr w:rsidR="00950FCC" w:rsidRPr="00E03818" w14:paraId="61FFC39F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70B40D71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NoHerbicideMethods</w:t>
            </w:r>
            <w:proofErr w:type="spellEnd"/>
          </w:p>
        </w:tc>
        <w:tc>
          <w:tcPr>
            <w:tcW w:w="1249" w:type="dxa"/>
            <w:noWrap/>
            <w:hideMark/>
          </w:tcPr>
          <w:p w14:paraId="4674A64E" w14:textId="77777777" w:rsidR="00950FCC" w:rsidRPr="006767C5" w:rsidRDefault="00950FCC" w:rsidP="006F0F4B">
            <w:pPr>
              <w:spacing w:line="480" w:lineRule="auto"/>
            </w:pPr>
            <w:r w:rsidRPr="006767C5">
              <w:t>-0.056</w:t>
            </w:r>
          </w:p>
        </w:tc>
        <w:tc>
          <w:tcPr>
            <w:tcW w:w="1250" w:type="dxa"/>
            <w:noWrap/>
            <w:hideMark/>
          </w:tcPr>
          <w:p w14:paraId="041CDABA" w14:textId="77777777" w:rsidR="00950FCC" w:rsidRPr="006767C5" w:rsidRDefault="00950FCC" w:rsidP="006F0F4B">
            <w:pPr>
              <w:spacing w:line="480" w:lineRule="auto"/>
            </w:pPr>
            <w:r w:rsidRPr="006767C5">
              <w:t>0.045</w:t>
            </w:r>
          </w:p>
        </w:tc>
      </w:tr>
      <w:tr w:rsidR="00950FCC" w:rsidRPr="00E03818" w14:paraId="53FC057C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2C00917D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NoFertilizerTypes</w:t>
            </w:r>
            <w:proofErr w:type="spellEnd"/>
          </w:p>
        </w:tc>
        <w:tc>
          <w:tcPr>
            <w:tcW w:w="1249" w:type="dxa"/>
            <w:noWrap/>
            <w:hideMark/>
          </w:tcPr>
          <w:p w14:paraId="2CDA4360" w14:textId="77777777" w:rsidR="00950FCC" w:rsidRPr="006767C5" w:rsidRDefault="00950FCC" w:rsidP="006F0F4B">
            <w:pPr>
              <w:spacing w:line="480" w:lineRule="auto"/>
            </w:pPr>
            <w:r w:rsidRPr="006767C5">
              <w:t>-0.137</w:t>
            </w:r>
          </w:p>
        </w:tc>
        <w:tc>
          <w:tcPr>
            <w:tcW w:w="1250" w:type="dxa"/>
            <w:noWrap/>
            <w:hideMark/>
          </w:tcPr>
          <w:p w14:paraId="4C5780FB" w14:textId="77777777" w:rsidR="00950FCC" w:rsidRPr="006767C5" w:rsidRDefault="00950FCC" w:rsidP="006F0F4B">
            <w:pPr>
              <w:spacing w:line="480" w:lineRule="auto"/>
            </w:pPr>
            <w:r w:rsidRPr="006767C5">
              <w:t>-0.041</w:t>
            </w:r>
          </w:p>
        </w:tc>
      </w:tr>
      <w:tr w:rsidR="00950FCC" w:rsidRPr="00E03818" w14:paraId="046EC2D1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066B39E5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FertilizerCostPerHAAnnual</w:t>
            </w:r>
            <w:proofErr w:type="spellEnd"/>
          </w:p>
        </w:tc>
        <w:tc>
          <w:tcPr>
            <w:tcW w:w="1249" w:type="dxa"/>
            <w:noWrap/>
            <w:hideMark/>
          </w:tcPr>
          <w:p w14:paraId="5A98C37B" w14:textId="77777777" w:rsidR="00950FCC" w:rsidRPr="006767C5" w:rsidRDefault="00950FCC" w:rsidP="006F0F4B">
            <w:pPr>
              <w:spacing w:line="480" w:lineRule="auto"/>
            </w:pPr>
            <w:r w:rsidRPr="006767C5">
              <w:t>-0.136</w:t>
            </w:r>
          </w:p>
        </w:tc>
        <w:tc>
          <w:tcPr>
            <w:tcW w:w="1250" w:type="dxa"/>
            <w:noWrap/>
            <w:hideMark/>
          </w:tcPr>
          <w:p w14:paraId="319035DA" w14:textId="77777777" w:rsidR="00950FCC" w:rsidRPr="006767C5" w:rsidRDefault="00950FCC" w:rsidP="006F0F4B">
            <w:pPr>
              <w:spacing w:line="480" w:lineRule="auto"/>
            </w:pPr>
            <w:r w:rsidRPr="006767C5">
              <w:t>-0.004</w:t>
            </w:r>
          </w:p>
        </w:tc>
      </w:tr>
      <w:tr w:rsidR="00950FCC" w:rsidRPr="00E03818" w14:paraId="510D6E2E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28347E81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FertilizerAmountPerHAAnnual</w:t>
            </w:r>
            <w:proofErr w:type="spellEnd"/>
          </w:p>
        </w:tc>
        <w:tc>
          <w:tcPr>
            <w:tcW w:w="1249" w:type="dxa"/>
            <w:noWrap/>
            <w:hideMark/>
          </w:tcPr>
          <w:p w14:paraId="00E5E5A5" w14:textId="77777777" w:rsidR="00950FCC" w:rsidRPr="006767C5" w:rsidRDefault="00950FCC" w:rsidP="006F0F4B">
            <w:pPr>
              <w:spacing w:line="480" w:lineRule="auto"/>
            </w:pPr>
            <w:r w:rsidRPr="006767C5">
              <w:t>-0.100</w:t>
            </w:r>
          </w:p>
        </w:tc>
        <w:tc>
          <w:tcPr>
            <w:tcW w:w="1250" w:type="dxa"/>
            <w:noWrap/>
            <w:hideMark/>
          </w:tcPr>
          <w:p w14:paraId="0EA7A90F" w14:textId="77777777" w:rsidR="00950FCC" w:rsidRPr="006767C5" w:rsidRDefault="00950FCC" w:rsidP="006F0F4B">
            <w:pPr>
              <w:spacing w:line="480" w:lineRule="auto"/>
            </w:pPr>
            <w:r w:rsidRPr="006767C5">
              <w:t>0.046</w:t>
            </w:r>
          </w:p>
        </w:tc>
      </w:tr>
      <w:tr w:rsidR="00950FCC" w:rsidRPr="00E03818" w14:paraId="78B89AEB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0B48B5DD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NoOPHarvestsMonthl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7F75A4AA" w14:textId="77777777" w:rsidR="00950FCC" w:rsidRPr="006767C5" w:rsidRDefault="00950FCC" w:rsidP="006F0F4B">
            <w:pPr>
              <w:spacing w:line="480" w:lineRule="auto"/>
            </w:pPr>
            <w:r w:rsidRPr="006767C5">
              <w:t>-0.161</w:t>
            </w:r>
          </w:p>
        </w:tc>
        <w:tc>
          <w:tcPr>
            <w:tcW w:w="1250" w:type="dxa"/>
            <w:noWrap/>
            <w:hideMark/>
          </w:tcPr>
          <w:p w14:paraId="5F3B159A" w14:textId="77777777" w:rsidR="00950FCC" w:rsidRPr="006767C5" w:rsidRDefault="00950FCC" w:rsidP="006F0F4B">
            <w:pPr>
              <w:spacing w:line="480" w:lineRule="auto"/>
            </w:pPr>
            <w:r w:rsidRPr="006767C5">
              <w:t>0.032</w:t>
            </w:r>
          </w:p>
        </w:tc>
      </w:tr>
      <w:tr w:rsidR="00950FCC" w:rsidRPr="00E03818" w14:paraId="37DC0993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5D1C31BD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OtherVegetationControl_N</w:t>
            </w:r>
            <w:proofErr w:type="spellEnd"/>
          </w:p>
        </w:tc>
        <w:tc>
          <w:tcPr>
            <w:tcW w:w="1249" w:type="dxa"/>
            <w:noWrap/>
            <w:hideMark/>
          </w:tcPr>
          <w:p w14:paraId="1DAD0FFB" w14:textId="77777777" w:rsidR="00950FCC" w:rsidRPr="006767C5" w:rsidRDefault="00950FCC" w:rsidP="006F0F4B">
            <w:pPr>
              <w:spacing w:line="480" w:lineRule="auto"/>
            </w:pPr>
            <w:r w:rsidRPr="006767C5">
              <w:t>-0.078</w:t>
            </w:r>
          </w:p>
        </w:tc>
        <w:tc>
          <w:tcPr>
            <w:tcW w:w="1250" w:type="dxa"/>
            <w:noWrap/>
            <w:hideMark/>
          </w:tcPr>
          <w:p w14:paraId="134ACE61" w14:textId="77777777" w:rsidR="00950FCC" w:rsidRPr="006767C5" w:rsidRDefault="00950FCC" w:rsidP="006F0F4B">
            <w:pPr>
              <w:spacing w:line="480" w:lineRule="auto"/>
            </w:pPr>
            <w:r w:rsidRPr="006767C5">
              <w:t>-0.250</w:t>
            </w:r>
          </w:p>
        </w:tc>
      </w:tr>
      <w:tr w:rsidR="00950FCC" w:rsidRPr="00E03818" w14:paraId="78409414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0F6817EF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OtherVegetationControl_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276AE2E6" w14:textId="77777777" w:rsidR="00950FCC" w:rsidRPr="006767C5" w:rsidRDefault="00950FCC" w:rsidP="006F0F4B">
            <w:pPr>
              <w:spacing w:line="480" w:lineRule="auto"/>
            </w:pPr>
            <w:r w:rsidRPr="006767C5">
              <w:t>-0.008</w:t>
            </w:r>
          </w:p>
        </w:tc>
        <w:tc>
          <w:tcPr>
            <w:tcW w:w="1250" w:type="dxa"/>
            <w:noWrap/>
            <w:hideMark/>
          </w:tcPr>
          <w:p w14:paraId="4A8F5870" w14:textId="77777777" w:rsidR="00950FCC" w:rsidRPr="006767C5" w:rsidRDefault="00950FCC" w:rsidP="006F0F4B">
            <w:pPr>
              <w:spacing w:line="480" w:lineRule="auto"/>
            </w:pPr>
            <w:r w:rsidRPr="006767C5">
              <w:t>0.275</w:t>
            </w:r>
          </w:p>
        </w:tc>
      </w:tr>
      <w:tr w:rsidR="00950FCC" w:rsidRPr="00E03818" w14:paraId="4D966E2E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607DC9D6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Location_Circle_N</w:t>
            </w:r>
            <w:proofErr w:type="spellEnd"/>
          </w:p>
        </w:tc>
        <w:tc>
          <w:tcPr>
            <w:tcW w:w="1249" w:type="dxa"/>
            <w:noWrap/>
            <w:hideMark/>
          </w:tcPr>
          <w:p w14:paraId="54B4F946" w14:textId="77777777" w:rsidR="00950FCC" w:rsidRPr="006767C5" w:rsidRDefault="00950FCC" w:rsidP="006F0F4B">
            <w:pPr>
              <w:spacing w:line="480" w:lineRule="auto"/>
            </w:pPr>
            <w:r w:rsidRPr="006767C5">
              <w:t>0.407</w:t>
            </w:r>
          </w:p>
        </w:tc>
        <w:tc>
          <w:tcPr>
            <w:tcW w:w="1250" w:type="dxa"/>
            <w:noWrap/>
            <w:hideMark/>
          </w:tcPr>
          <w:p w14:paraId="3DCBC6CD" w14:textId="77777777" w:rsidR="00950FCC" w:rsidRPr="006767C5" w:rsidRDefault="00950FCC" w:rsidP="006F0F4B">
            <w:pPr>
              <w:spacing w:line="480" w:lineRule="auto"/>
            </w:pPr>
            <w:r w:rsidRPr="006767C5">
              <w:t>-0.023</w:t>
            </w:r>
          </w:p>
        </w:tc>
      </w:tr>
      <w:tr w:rsidR="00950FCC" w:rsidRPr="00E03818" w14:paraId="73C7A8DC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1F0DAE09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Location_Circle_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6ADA4225" w14:textId="77777777" w:rsidR="00950FCC" w:rsidRPr="006767C5" w:rsidRDefault="00950FCC" w:rsidP="006F0F4B">
            <w:pPr>
              <w:spacing w:line="480" w:lineRule="auto"/>
            </w:pPr>
            <w:r w:rsidRPr="006767C5">
              <w:t>-0.122</w:t>
            </w:r>
          </w:p>
        </w:tc>
        <w:tc>
          <w:tcPr>
            <w:tcW w:w="1250" w:type="dxa"/>
            <w:noWrap/>
            <w:hideMark/>
          </w:tcPr>
          <w:p w14:paraId="52286C18" w14:textId="77777777" w:rsidR="00950FCC" w:rsidRPr="006767C5" w:rsidRDefault="00950FCC" w:rsidP="006F0F4B">
            <w:pPr>
              <w:spacing w:line="480" w:lineRule="auto"/>
            </w:pPr>
            <w:r w:rsidRPr="006767C5">
              <w:t>0.033</w:t>
            </w:r>
          </w:p>
        </w:tc>
      </w:tr>
      <w:tr w:rsidR="00950FCC" w:rsidRPr="00E03818" w14:paraId="63C23E54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4DA5FF73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Location_Path_N</w:t>
            </w:r>
            <w:proofErr w:type="spellEnd"/>
          </w:p>
        </w:tc>
        <w:tc>
          <w:tcPr>
            <w:tcW w:w="1249" w:type="dxa"/>
            <w:noWrap/>
            <w:hideMark/>
          </w:tcPr>
          <w:p w14:paraId="7445BE9C" w14:textId="77777777" w:rsidR="00950FCC" w:rsidRPr="006767C5" w:rsidRDefault="00950FCC" w:rsidP="006F0F4B">
            <w:pPr>
              <w:spacing w:line="480" w:lineRule="auto"/>
            </w:pPr>
            <w:r w:rsidRPr="006767C5">
              <w:t>0.407</w:t>
            </w:r>
          </w:p>
        </w:tc>
        <w:tc>
          <w:tcPr>
            <w:tcW w:w="1250" w:type="dxa"/>
            <w:noWrap/>
            <w:hideMark/>
          </w:tcPr>
          <w:p w14:paraId="32AE4CBA" w14:textId="77777777" w:rsidR="00950FCC" w:rsidRPr="006767C5" w:rsidRDefault="00950FCC" w:rsidP="006F0F4B">
            <w:pPr>
              <w:spacing w:line="480" w:lineRule="auto"/>
            </w:pPr>
            <w:r w:rsidRPr="006767C5">
              <w:t>-0.023</w:t>
            </w:r>
          </w:p>
        </w:tc>
      </w:tr>
      <w:tr w:rsidR="00950FCC" w:rsidRPr="00E03818" w14:paraId="02762AC6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2DDE16A6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Location_Path_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C17BAFE" w14:textId="77777777" w:rsidR="00950FCC" w:rsidRPr="006767C5" w:rsidRDefault="00950FCC" w:rsidP="006F0F4B">
            <w:pPr>
              <w:spacing w:line="480" w:lineRule="auto"/>
            </w:pPr>
            <w:r w:rsidRPr="006767C5">
              <w:t>-0.122</w:t>
            </w:r>
          </w:p>
        </w:tc>
        <w:tc>
          <w:tcPr>
            <w:tcW w:w="1250" w:type="dxa"/>
            <w:noWrap/>
            <w:hideMark/>
          </w:tcPr>
          <w:p w14:paraId="756D7032" w14:textId="77777777" w:rsidR="00950FCC" w:rsidRPr="006767C5" w:rsidRDefault="00950FCC" w:rsidP="006F0F4B">
            <w:pPr>
              <w:spacing w:line="480" w:lineRule="auto"/>
            </w:pPr>
            <w:r w:rsidRPr="006767C5">
              <w:t>0.033</w:t>
            </w:r>
          </w:p>
        </w:tc>
      </w:tr>
      <w:tr w:rsidR="00950FCC" w:rsidRPr="00E03818" w14:paraId="42CE0637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0A53A41B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Location_All_N</w:t>
            </w:r>
            <w:proofErr w:type="spellEnd"/>
          </w:p>
        </w:tc>
        <w:tc>
          <w:tcPr>
            <w:tcW w:w="1249" w:type="dxa"/>
            <w:noWrap/>
            <w:hideMark/>
          </w:tcPr>
          <w:p w14:paraId="45CB5FCD" w14:textId="77777777" w:rsidR="00950FCC" w:rsidRPr="006767C5" w:rsidRDefault="00950FCC" w:rsidP="006F0F4B">
            <w:pPr>
              <w:spacing w:line="480" w:lineRule="auto"/>
            </w:pPr>
            <w:r w:rsidRPr="006767C5">
              <w:t>-0.122</w:t>
            </w:r>
          </w:p>
        </w:tc>
        <w:tc>
          <w:tcPr>
            <w:tcW w:w="1250" w:type="dxa"/>
            <w:noWrap/>
            <w:hideMark/>
          </w:tcPr>
          <w:p w14:paraId="26270A97" w14:textId="77777777" w:rsidR="00950FCC" w:rsidRPr="006767C5" w:rsidRDefault="00950FCC" w:rsidP="006F0F4B">
            <w:pPr>
              <w:spacing w:line="480" w:lineRule="auto"/>
            </w:pPr>
            <w:r w:rsidRPr="006767C5">
              <w:t>0.033</w:t>
            </w:r>
          </w:p>
        </w:tc>
      </w:tr>
      <w:tr w:rsidR="00950FCC" w:rsidRPr="00E03818" w14:paraId="72EBD730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74D15121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Location_All_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1D22676F" w14:textId="77777777" w:rsidR="00950FCC" w:rsidRPr="006767C5" w:rsidRDefault="00950FCC" w:rsidP="006F0F4B">
            <w:pPr>
              <w:spacing w:line="480" w:lineRule="auto"/>
            </w:pPr>
            <w:r w:rsidRPr="006767C5">
              <w:t>0.407</w:t>
            </w:r>
          </w:p>
        </w:tc>
        <w:tc>
          <w:tcPr>
            <w:tcW w:w="1250" w:type="dxa"/>
            <w:noWrap/>
            <w:hideMark/>
          </w:tcPr>
          <w:p w14:paraId="4BE6DE52" w14:textId="77777777" w:rsidR="00950FCC" w:rsidRPr="006767C5" w:rsidRDefault="00950FCC" w:rsidP="006F0F4B">
            <w:pPr>
              <w:spacing w:line="480" w:lineRule="auto"/>
            </w:pPr>
            <w:r w:rsidRPr="006767C5">
              <w:t>-0.023</w:t>
            </w:r>
          </w:p>
        </w:tc>
      </w:tr>
      <w:tr w:rsidR="00950FCC" w:rsidRPr="00E03818" w14:paraId="0B9261D2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5CAB3FC0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UseOfFronds_Stacked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0B99792" w14:textId="77777777" w:rsidR="00950FCC" w:rsidRPr="006767C5" w:rsidRDefault="00950FCC" w:rsidP="006F0F4B">
            <w:pPr>
              <w:spacing w:line="480" w:lineRule="auto"/>
            </w:pPr>
            <w:r w:rsidRPr="006767C5">
              <w:t>-0.041</w:t>
            </w:r>
          </w:p>
        </w:tc>
        <w:tc>
          <w:tcPr>
            <w:tcW w:w="1250" w:type="dxa"/>
            <w:noWrap/>
            <w:hideMark/>
          </w:tcPr>
          <w:p w14:paraId="5AF88851" w14:textId="77777777" w:rsidR="00950FCC" w:rsidRPr="006767C5" w:rsidRDefault="00950FCC" w:rsidP="006F0F4B">
            <w:pPr>
              <w:spacing w:line="480" w:lineRule="auto"/>
            </w:pPr>
            <w:r w:rsidRPr="006767C5">
              <w:t>0.024</w:t>
            </w:r>
          </w:p>
        </w:tc>
      </w:tr>
      <w:tr w:rsidR="00950FCC" w:rsidRPr="00E03818" w14:paraId="7330A43D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09BF7954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LivestockPresence_N</w:t>
            </w:r>
            <w:proofErr w:type="spellEnd"/>
          </w:p>
        </w:tc>
        <w:tc>
          <w:tcPr>
            <w:tcW w:w="1249" w:type="dxa"/>
            <w:noWrap/>
            <w:hideMark/>
          </w:tcPr>
          <w:p w14:paraId="119E3C4C" w14:textId="77777777" w:rsidR="00950FCC" w:rsidRPr="006767C5" w:rsidRDefault="00950FCC" w:rsidP="006F0F4B">
            <w:pPr>
              <w:spacing w:line="480" w:lineRule="auto"/>
            </w:pPr>
            <w:r w:rsidRPr="006767C5">
              <w:t>-0.004</w:t>
            </w:r>
          </w:p>
        </w:tc>
        <w:tc>
          <w:tcPr>
            <w:tcW w:w="1250" w:type="dxa"/>
            <w:noWrap/>
            <w:hideMark/>
          </w:tcPr>
          <w:p w14:paraId="7E7BEC99" w14:textId="77777777" w:rsidR="00950FCC" w:rsidRPr="006767C5" w:rsidRDefault="00950FCC" w:rsidP="006F0F4B">
            <w:pPr>
              <w:spacing w:line="480" w:lineRule="auto"/>
            </w:pPr>
            <w:r w:rsidRPr="006767C5">
              <w:t>0.056</w:t>
            </w:r>
          </w:p>
        </w:tc>
      </w:tr>
      <w:tr w:rsidR="00950FCC" w:rsidRPr="00E03818" w14:paraId="3C134395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2C199F57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LivestockPresence_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6E0284B9" w14:textId="77777777" w:rsidR="00950FCC" w:rsidRPr="006767C5" w:rsidRDefault="00950FCC" w:rsidP="006F0F4B">
            <w:pPr>
              <w:spacing w:line="480" w:lineRule="auto"/>
            </w:pPr>
            <w:r w:rsidRPr="006767C5">
              <w:t>-0.111</w:t>
            </w:r>
          </w:p>
        </w:tc>
        <w:tc>
          <w:tcPr>
            <w:tcW w:w="1250" w:type="dxa"/>
            <w:noWrap/>
            <w:hideMark/>
          </w:tcPr>
          <w:p w14:paraId="71AAAF48" w14:textId="77777777" w:rsidR="00950FCC" w:rsidRPr="006767C5" w:rsidRDefault="00950FCC" w:rsidP="006F0F4B">
            <w:pPr>
              <w:spacing w:line="480" w:lineRule="auto"/>
            </w:pPr>
            <w:r w:rsidRPr="006767C5">
              <w:t>-0.035</w:t>
            </w:r>
          </w:p>
        </w:tc>
      </w:tr>
      <w:tr w:rsidR="00950FCC" w:rsidRPr="00E03818" w14:paraId="0B5E7414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4A1490A8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FertilizerUse_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11FE5B98" w14:textId="77777777" w:rsidR="00950FCC" w:rsidRPr="006767C5" w:rsidRDefault="00950FCC" w:rsidP="006F0F4B">
            <w:pPr>
              <w:spacing w:line="480" w:lineRule="auto"/>
            </w:pPr>
            <w:r w:rsidRPr="006767C5">
              <w:t>-0.041</w:t>
            </w:r>
          </w:p>
        </w:tc>
        <w:tc>
          <w:tcPr>
            <w:tcW w:w="1250" w:type="dxa"/>
            <w:noWrap/>
            <w:hideMark/>
          </w:tcPr>
          <w:p w14:paraId="660C9289" w14:textId="77777777" w:rsidR="00950FCC" w:rsidRPr="006767C5" w:rsidRDefault="00950FCC" w:rsidP="006F0F4B">
            <w:pPr>
              <w:spacing w:line="480" w:lineRule="auto"/>
            </w:pPr>
            <w:r w:rsidRPr="006767C5">
              <w:t>0.024</w:t>
            </w:r>
          </w:p>
        </w:tc>
      </w:tr>
      <w:tr w:rsidR="00950FCC" w:rsidRPr="00E03818" w14:paraId="3434FDD4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4197E2BB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OrganicManureUse_N</w:t>
            </w:r>
            <w:proofErr w:type="spellEnd"/>
          </w:p>
        </w:tc>
        <w:tc>
          <w:tcPr>
            <w:tcW w:w="1249" w:type="dxa"/>
            <w:noWrap/>
            <w:hideMark/>
          </w:tcPr>
          <w:p w14:paraId="7AE1F400" w14:textId="77777777" w:rsidR="00950FCC" w:rsidRPr="006767C5" w:rsidRDefault="00950FCC" w:rsidP="006F0F4B">
            <w:pPr>
              <w:spacing w:line="480" w:lineRule="auto"/>
            </w:pPr>
            <w:r w:rsidRPr="006767C5">
              <w:t>-0.138</w:t>
            </w:r>
          </w:p>
        </w:tc>
        <w:tc>
          <w:tcPr>
            <w:tcW w:w="1250" w:type="dxa"/>
            <w:noWrap/>
            <w:hideMark/>
          </w:tcPr>
          <w:p w14:paraId="495A9C8F" w14:textId="77777777" w:rsidR="00950FCC" w:rsidRPr="006767C5" w:rsidRDefault="00950FCC" w:rsidP="006F0F4B">
            <w:pPr>
              <w:spacing w:line="480" w:lineRule="auto"/>
            </w:pPr>
            <w:r w:rsidRPr="006767C5">
              <w:t>-0.084</w:t>
            </w:r>
          </w:p>
        </w:tc>
      </w:tr>
      <w:tr w:rsidR="00950FCC" w:rsidRPr="00E03818" w14:paraId="54193801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6FFA8CB9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OrganicManureUse_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79F585D2" w14:textId="77777777" w:rsidR="00950FCC" w:rsidRPr="006767C5" w:rsidRDefault="00950FCC" w:rsidP="006F0F4B">
            <w:pPr>
              <w:spacing w:line="480" w:lineRule="auto"/>
            </w:pPr>
            <w:r w:rsidRPr="006767C5">
              <w:t>0.497</w:t>
            </w:r>
          </w:p>
        </w:tc>
        <w:tc>
          <w:tcPr>
            <w:tcW w:w="1250" w:type="dxa"/>
            <w:noWrap/>
            <w:hideMark/>
          </w:tcPr>
          <w:p w14:paraId="5B1BC9CA" w14:textId="77777777" w:rsidR="00950FCC" w:rsidRPr="006767C5" w:rsidRDefault="00950FCC" w:rsidP="006F0F4B">
            <w:pPr>
              <w:spacing w:line="480" w:lineRule="auto"/>
            </w:pPr>
            <w:r w:rsidRPr="006767C5">
              <w:t>0.626</w:t>
            </w:r>
          </w:p>
        </w:tc>
      </w:tr>
      <w:tr w:rsidR="00950FCC" w:rsidRPr="00E03818" w14:paraId="37EBE9A6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66864E3C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Intercropping_N</w:t>
            </w:r>
            <w:proofErr w:type="spellEnd"/>
          </w:p>
        </w:tc>
        <w:tc>
          <w:tcPr>
            <w:tcW w:w="1249" w:type="dxa"/>
            <w:noWrap/>
            <w:hideMark/>
          </w:tcPr>
          <w:p w14:paraId="497445C3" w14:textId="77777777" w:rsidR="00950FCC" w:rsidRPr="006767C5" w:rsidRDefault="00950FCC" w:rsidP="006F0F4B">
            <w:pPr>
              <w:spacing w:line="480" w:lineRule="auto"/>
            </w:pPr>
            <w:r w:rsidRPr="006767C5">
              <w:t>-0.041</w:t>
            </w:r>
          </w:p>
        </w:tc>
        <w:tc>
          <w:tcPr>
            <w:tcW w:w="1250" w:type="dxa"/>
            <w:noWrap/>
            <w:hideMark/>
          </w:tcPr>
          <w:p w14:paraId="0CA52E3F" w14:textId="77777777" w:rsidR="00950FCC" w:rsidRPr="006767C5" w:rsidRDefault="00950FCC" w:rsidP="006F0F4B">
            <w:pPr>
              <w:spacing w:line="480" w:lineRule="auto"/>
            </w:pPr>
            <w:r w:rsidRPr="006767C5">
              <w:t>0.024</w:t>
            </w:r>
          </w:p>
        </w:tc>
      </w:tr>
      <w:tr w:rsidR="00950FCC" w:rsidRPr="00E03818" w14:paraId="270B7ED9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706F5912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OPBuyer_PT</w:t>
            </w:r>
            <w:proofErr w:type="spellEnd"/>
            <w:r w:rsidRPr="006767C5">
              <w:t>.</w:t>
            </w:r>
          </w:p>
        </w:tc>
        <w:tc>
          <w:tcPr>
            <w:tcW w:w="1249" w:type="dxa"/>
            <w:noWrap/>
            <w:hideMark/>
          </w:tcPr>
          <w:p w14:paraId="7AB90A96" w14:textId="77777777" w:rsidR="00950FCC" w:rsidRPr="006767C5" w:rsidRDefault="00950FCC" w:rsidP="006F0F4B">
            <w:pPr>
              <w:spacing w:line="480" w:lineRule="auto"/>
            </w:pPr>
            <w:r w:rsidRPr="006767C5">
              <w:t>-0.339</w:t>
            </w:r>
          </w:p>
        </w:tc>
        <w:tc>
          <w:tcPr>
            <w:tcW w:w="1250" w:type="dxa"/>
            <w:noWrap/>
            <w:hideMark/>
          </w:tcPr>
          <w:p w14:paraId="27D810DC" w14:textId="77777777" w:rsidR="00950FCC" w:rsidRPr="006767C5" w:rsidRDefault="00950FCC" w:rsidP="006F0F4B">
            <w:pPr>
              <w:spacing w:line="480" w:lineRule="auto"/>
            </w:pPr>
            <w:r w:rsidRPr="006767C5">
              <w:t>0.043</w:t>
            </w:r>
          </w:p>
        </w:tc>
      </w:tr>
      <w:tr w:rsidR="00950FCC" w:rsidRPr="00E03818" w14:paraId="0003A9D2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7F0E03C6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OPBuyer_Wholesaler</w:t>
            </w:r>
            <w:proofErr w:type="spellEnd"/>
          </w:p>
        </w:tc>
        <w:tc>
          <w:tcPr>
            <w:tcW w:w="1249" w:type="dxa"/>
            <w:noWrap/>
            <w:hideMark/>
          </w:tcPr>
          <w:p w14:paraId="57B3C4EE" w14:textId="77777777" w:rsidR="00950FCC" w:rsidRPr="006767C5" w:rsidRDefault="00950FCC" w:rsidP="006F0F4B">
            <w:pPr>
              <w:spacing w:line="480" w:lineRule="auto"/>
            </w:pPr>
            <w:r w:rsidRPr="006767C5">
              <w:t>0.573</w:t>
            </w:r>
          </w:p>
        </w:tc>
        <w:tc>
          <w:tcPr>
            <w:tcW w:w="1250" w:type="dxa"/>
            <w:noWrap/>
            <w:hideMark/>
          </w:tcPr>
          <w:p w14:paraId="2696BDFF" w14:textId="77777777" w:rsidR="00950FCC" w:rsidRPr="006767C5" w:rsidRDefault="00950FCC" w:rsidP="006F0F4B">
            <w:pPr>
              <w:spacing w:line="480" w:lineRule="auto"/>
            </w:pPr>
            <w:r w:rsidRPr="006767C5">
              <w:t>-0.016</w:t>
            </w:r>
          </w:p>
        </w:tc>
      </w:tr>
      <w:tr w:rsidR="00950FCC" w:rsidRPr="00E03818" w14:paraId="5539CC84" w14:textId="77777777" w:rsidTr="006F0F4B">
        <w:trPr>
          <w:trHeight w:val="319"/>
        </w:trPr>
        <w:tc>
          <w:tcPr>
            <w:tcW w:w="8884" w:type="dxa"/>
            <w:gridSpan w:val="3"/>
            <w:noWrap/>
            <w:hideMark/>
          </w:tcPr>
          <w:p w14:paraId="27968A06" w14:textId="6A4E8914" w:rsidR="00950FCC" w:rsidRPr="006767C5" w:rsidRDefault="00950FCC" w:rsidP="006F0F4B">
            <w:pPr>
              <w:spacing w:line="480" w:lineRule="auto"/>
              <w:jc w:val="center"/>
            </w:pPr>
            <w:r w:rsidRPr="006767C5">
              <w:t xml:space="preserve">Management inputs </w:t>
            </w:r>
            <w:r w:rsidR="00607AC5">
              <w:t>a</w:t>
            </w:r>
            <w:r w:rsidRPr="006767C5">
              <w:t>ffected by attitudes</w:t>
            </w:r>
          </w:p>
        </w:tc>
      </w:tr>
      <w:tr w:rsidR="00950FCC" w:rsidRPr="00E03818" w14:paraId="34B0FD58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2567BE6E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PlantationAre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18015549" w14:textId="77777777" w:rsidR="00950FCC" w:rsidRPr="006767C5" w:rsidRDefault="00950FCC" w:rsidP="006F0F4B">
            <w:pPr>
              <w:spacing w:line="480" w:lineRule="auto"/>
            </w:pPr>
            <w:r w:rsidRPr="006767C5">
              <w:t>0.206</w:t>
            </w:r>
          </w:p>
        </w:tc>
        <w:tc>
          <w:tcPr>
            <w:tcW w:w="1250" w:type="dxa"/>
            <w:noWrap/>
            <w:hideMark/>
          </w:tcPr>
          <w:p w14:paraId="06318466" w14:textId="77777777" w:rsidR="00950FCC" w:rsidRPr="006767C5" w:rsidRDefault="00950FCC" w:rsidP="006F0F4B">
            <w:pPr>
              <w:spacing w:line="480" w:lineRule="auto"/>
            </w:pPr>
            <w:r w:rsidRPr="006767C5">
              <w:t>-0.135</w:t>
            </w:r>
          </w:p>
        </w:tc>
      </w:tr>
      <w:tr w:rsidR="00950FCC" w:rsidRPr="00E03818" w14:paraId="57FF41D4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04F3ECF8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PalmsPerHectare</w:t>
            </w:r>
            <w:proofErr w:type="spellEnd"/>
          </w:p>
        </w:tc>
        <w:tc>
          <w:tcPr>
            <w:tcW w:w="1249" w:type="dxa"/>
            <w:noWrap/>
            <w:hideMark/>
          </w:tcPr>
          <w:p w14:paraId="1CD68AF6" w14:textId="77777777" w:rsidR="00950FCC" w:rsidRPr="006767C5" w:rsidRDefault="00950FCC" w:rsidP="006F0F4B">
            <w:pPr>
              <w:spacing w:line="480" w:lineRule="auto"/>
            </w:pPr>
            <w:r w:rsidRPr="006767C5">
              <w:t>-0.022</w:t>
            </w:r>
          </w:p>
        </w:tc>
        <w:tc>
          <w:tcPr>
            <w:tcW w:w="1250" w:type="dxa"/>
            <w:noWrap/>
            <w:hideMark/>
          </w:tcPr>
          <w:p w14:paraId="6D9DC0ED" w14:textId="77777777" w:rsidR="00950FCC" w:rsidRPr="006767C5" w:rsidRDefault="00950FCC" w:rsidP="006F0F4B">
            <w:pPr>
              <w:spacing w:line="480" w:lineRule="auto"/>
            </w:pPr>
            <w:r w:rsidRPr="006767C5">
              <w:t>-0.027</w:t>
            </w:r>
          </w:p>
        </w:tc>
      </w:tr>
      <w:tr w:rsidR="00950FCC" w:rsidRPr="00E03818" w14:paraId="4038A988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768D340F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oursFarmingWeeklyPerHA</w:t>
            </w:r>
            <w:proofErr w:type="spellEnd"/>
          </w:p>
        </w:tc>
        <w:tc>
          <w:tcPr>
            <w:tcW w:w="1249" w:type="dxa"/>
            <w:noWrap/>
            <w:hideMark/>
          </w:tcPr>
          <w:p w14:paraId="22131FAF" w14:textId="77777777" w:rsidR="00950FCC" w:rsidRPr="006767C5" w:rsidRDefault="00950FCC" w:rsidP="006F0F4B">
            <w:pPr>
              <w:spacing w:line="480" w:lineRule="auto"/>
            </w:pPr>
            <w:r w:rsidRPr="006767C5">
              <w:t>-0.050</w:t>
            </w:r>
          </w:p>
        </w:tc>
        <w:tc>
          <w:tcPr>
            <w:tcW w:w="1250" w:type="dxa"/>
            <w:noWrap/>
            <w:hideMark/>
          </w:tcPr>
          <w:p w14:paraId="52B33658" w14:textId="77777777" w:rsidR="00950FCC" w:rsidRPr="006767C5" w:rsidRDefault="00950FCC" w:rsidP="006F0F4B">
            <w:pPr>
              <w:spacing w:line="480" w:lineRule="auto"/>
            </w:pPr>
            <w:r w:rsidRPr="006767C5">
              <w:t>0.049</w:t>
            </w:r>
          </w:p>
        </w:tc>
      </w:tr>
      <w:tr w:rsidR="00950FCC" w:rsidRPr="00E03818" w14:paraId="3BECF12E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58CC9EE5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NoHerbicideTypes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CF8A4E3" w14:textId="77777777" w:rsidR="00950FCC" w:rsidRPr="006767C5" w:rsidRDefault="00950FCC" w:rsidP="006F0F4B">
            <w:pPr>
              <w:spacing w:line="480" w:lineRule="auto"/>
            </w:pPr>
            <w:r w:rsidRPr="006767C5">
              <w:t>-0.065</w:t>
            </w:r>
          </w:p>
        </w:tc>
        <w:tc>
          <w:tcPr>
            <w:tcW w:w="1250" w:type="dxa"/>
            <w:noWrap/>
            <w:hideMark/>
          </w:tcPr>
          <w:p w14:paraId="29DA6F4F" w14:textId="77777777" w:rsidR="00950FCC" w:rsidRPr="006767C5" w:rsidRDefault="00950FCC" w:rsidP="006F0F4B">
            <w:pPr>
              <w:spacing w:line="480" w:lineRule="auto"/>
            </w:pPr>
            <w:r w:rsidRPr="006767C5">
              <w:t>-0.053</w:t>
            </w:r>
          </w:p>
        </w:tc>
      </w:tr>
      <w:tr w:rsidR="00950FCC" w:rsidRPr="00E03818" w14:paraId="37929AF5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0BED567E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ApplicationsAnnual</w:t>
            </w:r>
            <w:proofErr w:type="spellEnd"/>
          </w:p>
        </w:tc>
        <w:tc>
          <w:tcPr>
            <w:tcW w:w="1249" w:type="dxa"/>
            <w:noWrap/>
            <w:hideMark/>
          </w:tcPr>
          <w:p w14:paraId="2B1BDF04" w14:textId="77777777" w:rsidR="00950FCC" w:rsidRPr="006767C5" w:rsidRDefault="00950FCC" w:rsidP="006F0F4B">
            <w:pPr>
              <w:spacing w:line="480" w:lineRule="auto"/>
            </w:pPr>
            <w:r w:rsidRPr="006767C5">
              <w:t>0.028</w:t>
            </w:r>
          </w:p>
        </w:tc>
        <w:tc>
          <w:tcPr>
            <w:tcW w:w="1250" w:type="dxa"/>
            <w:noWrap/>
            <w:hideMark/>
          </w:tcPr>
          <w:p w14:paraId="67475B9E" w14:textId="77777777" w:rsidR="00950FCC" w:rsidRPr="006767C5" w:rsidRDefault="00950FCC" w:rsidP="006F0F4B">
            <w:pPr>
              <w:spacing w:line="480" w:lineRule="auto"/>
            </w:pPr>
            <w:r w:rsidRPr="006767C5">
              <w:t>-0.075</w:t>
            </w:r>
          </w:p>
        </w:tc>
      </w:tr>
      <w:tr w:rsidR="00950FCC" w:rsidRPr="00E03818" w14:paraId="392881BF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0E4F8BB0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CostAnnual</w:t>
            </w:r>
            <w:proofErr w:type="spellEnd"/>
          </w:p>
        </w:tc>
        <w:tc>
          <w:tcPr>
            <w:tcW w:w="1249" w:type="dxa"/>
            <w:noWrap/>
            <w:hideMark/>
          </w:tcPr>
          <w:p w14:paraId="1CAE9AE2" w14:textId="77777777" w:rsidR="00950FCC" w:rsidRPr="006767C5" w:rsidRDefault="00950FCC" w:rsidP="006F0F4B">
            <w:pPr>
              <w:spacing w:line="480" w:lineRule="auto"/>
            </w:pPr>
            <w:r w:rsidRPr="006767C5">
              <w:t>0.706</w:t>
            </w:r>
          </w:p>
        </w:tc>
        <w:tc>
          <w:tcPr>
            <w:tcW w:w="1250" w:type="dxa"/>
            <w:noWrap/>
            <w:hideMark/>
          </w:tcPr>
          <w:p w14:paraId="71788F90" w14:textId="77777777" w:rsidR="00950FCC" w:rsidRPr="006767C5" w:rsidRDefault="00950FCC" w:rsidP="006F0F4B">
            <w:pPr>
              <w:spacing w:line="480" w:lineRule="auto"/>
            </w:pPr>
            <w:r w:rsidRPr="006767C5">
              <w:t>-0.034</w:t>
            </w:r>
          </w:p>
        </w:tc>
      </w:tr>
      <w:tr w:rsidR="00950FCC" w:rsidRPr="00E03818" w14:paraId="33A8E675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62064EBB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CostPerHAAnnual</w:t>
            </w:r>
            <w:proofErr w:type="spellEnd"/>
          </w:p>
        </w:tc>
        <w:tc>
          <w:tcPr>
            <w:tcW w:w="1249" w:type="dxa"/>
            <w:noWrap/>
            <w:hideMark/>
          </w:tcPr>
          <w:p w14:paraId="27074DAD" w14:textId="77777777" w:rsidR="00950FCC" w:rsidRPr="006767C5" w:rsidRDefault="00950FCC" w:rsidP="006F0F4B">
            <w:pPr>
              <w:spacing w:line="480" w:lineRule="auto"/>
            </w:pPr>
            <w:r w:rsidRPr="006767C5">
              <w:t>0.391</w:t>
            </w:r>
          </w:p>
        </w:tc>
        <w:tc>
          <w:tcPr>
            <w:tcW w:w="1250" w:type="dxa"/>
            <w:noWrap/>
            <w:hideMark/>
          </w:tcPr>
          <w:p w14:paraId="5E3BB558" w14:textId="77777777" w:rsidR="00950FCC" w:rsidRPr="006767C5" w:rsidRDefault="00950FCC" w:rsidP="006F0F4B">
            <w:pPr>
              <w:spacing w:line="480" w:lineRule="auto"/>
            </w:pPr>
            <w:r w:rsidRPr="006767C5">
              <w:t>0.170</w:t>
            </w:r>
          </w:p>
        </w:tc>
      </w:tr>
      <w:tr w:rsidR="00950FCC" w:rsidRPr="00E03818" w14:paraId="6DF75998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719DE926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LitersAnnual</w:t>
            </w:r>
            <w:proofErr w:type="spellEnd"/>
          </w:p>
        </w:tc>
        <w:tc>
          <w:tcPr>
            <w:tcW w:w="1249" w:type="dxa"/>
            <w:noWrap/>
            <w:hideMark/>
          </w:tcPr>
          <w:p w14:paraId="52063E0E" w14:textId="77777777" w:rsidR="00950FCC" w:rsidRPr="006767C5" w:rsidRDefault="00950FCC" w:rsidP="006F0F4B">
            <w:pPr>
              <w:spacing w:line="480" w:lineRule="auto"/>
            </w:pPr>
            <w:r w:rsidRPr="006767C5">
              <w:t>0.776</w:t>
            </w:r>
          </w:p>
        </w:tc>
        <w:tc>
          <w:tcPr>
            <w:tcW w:w="1250" w:type="dxa"/>
            <w:noWrap/>
            <w:hideMark/>
          </w:tcPr>
          <w:p w14:paraId="5487849D" w14:textId="77777777" w:rsidR="00950FCC" w:rsidRPr="006767C5" w:rsidRDefault="00950FCC" w:rsidP="006F0F4B">
            <w:pPr>
              <w:spacing w:line="480" w:lineRule="auto"/>
            </w:pPr>
            <w:r w:rsidRPr="006767C5">
              <w:t>0.003</w:t>
            </w:r>
          </w:p>
        </w:tc>
      </w:tr>
      <w:tr w:rsidR="00950FCC" w:rsidRPr="00E03818" w14:paraId="064223B7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4534FEE6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LitersPerHAAnnual</w:t>
            </w:r>
            <w:proofErr w:type="spellEnd"/>
          </w:p>
        </w:tc>
        <w:tc>
          <w:tcPr>
            <w:tcW w:w="1249" w:type="dxa"/>
            <w:noWrap/>
            <w:hideMark/>
          </w:tcPr>
          <w:p w14:paraId="1D239FF0" w14:textId="77777777" w:rsidR="00950FCC" w:rsidRPr="006767C5" w:rsidRDefault="00950FCC" w:rsidP="006F0F4B">
            <w:pPr>
              <w:spacing w:line="480" w:lineRule="auto"/>
            </w:pPr>
            <w:r w:rsidRPr="006767C5">
              <w:t>0.463</w:t>
            </w:r>
          </w:p>
        </w:tc>
        <w:tc>
          <w:tcPr>
            <w:tcW w:w="1250" w:type="dxa"/>
            <w:noWrap/>
            <w:hideMark/>
          </w:tcPr>
          <w:p w14:paraId="7ABB809E" w14:textId="77777777" w:rsidR="00950FCC" w:rsidRPr="006767C5" w:rsidRDefault="00950FCC" w:rsidP="006F0F4B">
            <w:pPr>
              <w:spacing w:line="480" w:lineRule="auto"/>
            </w:pPr>
            <w:r w:rsidRPr="006767C5">
              <w:t>0.196</w:t>
            </w:r>
          </w:p>
        </w:tc>
      </w:tr>
      <w:tr w:rsidR="00950FCC" w:rsidRPr="00E03818" w14:paraId="6551C2EB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3260CFC4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NoHerbicideMethods</w:t>
            </w:r>
            <w:proofErr w:type="spellEnd"/>
          </w:p>
        </w:tc>
        <w:tc>
          <w:tcPr>
            <w:tcW w:w="1249" w:type="dxa"/>
            <w:noWrap/>
            <w:hideMark/>
          </w:tcPr>
          <w:p w14:paraId="470F5317" w14:textId="77777777" w:rsidR="00950FCC" w:rsidRPr="006767C5" w:rsidRDefault="00950FCC" w:rsidP="006F0F4B">
            <w:pPr>
              <w:spacing w:line="480" w:lineRule="auto"/>
            </w:pPr>
            <w:r w:rsidRPr="006767C5">
              <w:t>0.008</w:t>
            </w:r>
          </w:p>
        </w:tc>
        <w:tc>
          <w:tcPr>
            <w:tcW w:w="1250" w:type="dxa"/>
            <w:noWrap/>
            <w:hideMark/>
          </w:tcPr>
          <w:p w14:paraId="31F37EBC" w14:textId="77777777" w:rsidR="00950FCC" w:rsidRPr="006767C5" w:rsidRDefault="00950FCC" w:rsidP="006F0F4B">
            <w:pPr>
              <w:spacing w:line="480" w:lineRule="auto"/>
            </w:pPr>
            <w:r w:rsidRPr="006767C5">
              <w:t>-0.144</w:t>
            </w:r>
          </w:p>
        </w:tc>
      </w:tr>
      <w:tr w:rsidR="00950FCC" w:rsidRPr="00E03818" w14:paraId="6FD691E2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0CAF9C4C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NoFertilizerTypes</w:t>
            </w:r>
            <w:proofErr w:type="spellEnd"/>
          </w:p>
        </w:tc>
        <w:tc>
          <w:tcPr>
            <w:tcW w:w="1249" w:type="dxa"/>
            <w:noWrap/>
            <w:hideMark/>
          </w:tcPr>
          <w:p w14:paraId="480BCACD" w14:textId="77777777" w:rsidR="00950FCC" w:rsidRPr="006767C5" w:rsidRDefault="00950FCC" w:rsidP="006F0F4B">
            <w:pPr>
              <w:spacing w:line="480" w:lineRule="auto"/>
            </w:pPr>
            <w:r w:rsidRPr="006767C5">
              <w:t>-0.084</w:t>
            </w:r>
          </w:p>
        </w:tc>
        <w:tc>
          <w:tcPr>
            <w:tcW w:w="1250" w:type="dxa"/>
            <w:noWrap/>
            <w:hideMark/>
          </w:tcPr>
          <w:p w14:paraId="07700759" w14:textId="77777777" w:rsidR="00950FCC" w:rsidRPr="006767C5" w:rsidRDefault="00950FCC" w:rsidP="006F0F4B">
            <w:pPr>
              <w:spacing w:line="480" w:lineRule="auto"/>
            </w:pPr>
            <w:r w:rsidRPr="006767C5">
              <w:t>-0.084</w:t>
            </w:r>
          </w:p>
        </w:tc>
      </w:tr>
      <w:tr w:rsidR="00950FCC" w:rsidRPr="00E03818" w14:paraId="1988AF32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15A77FEB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FertilizerCostPerHAAnnual</w:t>
            </w:r>
            <w:proofErr w:type="spellEnd"/>
          </w:p>
        </w:tc>
        <w:tc>
          <w:tcPr>
            <w:tcW w:w="1249" w:type="dxa"/>
            <w:noWrap/>
            <w:hideMark/>
          </w:tcPr>
          <w:p w14:paraId="55E314BD" w14:textId="77777777" w:rsidR="00950FCC" w:rsidRPr="006767C5" w:rsidRDefault="00950FCC" w:rsidP="006F0F4B">
            <w:pPr>
              <w:spacing w:line="480" w:lineRule="auto"/>
            </w:pPr>
            <w:r w:rsidRPr="006767C5">
              <w:t>-0.132</w:t>
            </w:r>
          </w:p>
        </w:tc>
        <w:tc>
          <w:tcPr>
            <w:tcW w:w="1250" w:type="dxa"/>
            <w:noWrap/>
            <w:hideMark/>
          </w:tcPr>
          <w:p w14:paraId="039F839C" w14:textId="77777777" w:rsidR="00950FCC" w:rsidRPr="006767C5" w:rsidRDefault="00950FCC" w:rsidP="006F0F4B">
            <w:pPr>
              <w:spacing w:line="480" w:lineRule="auto"/>
            </w:pPr>
            <w:r w:rsidRPr="006767C5">
              <w:t>-0.003</w:t>
            </w:r>
          </w:p>
        </w:tc>
      </w:tr>
      <w:tr w:rsidR="00950FCC" w:rsidRPr="00E03818" w14:paraId="6371C0CC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2BB5DB7F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FertilizerAmountPerHAAnnual</w:t>
            </w:r>
            <w:proofErr w:type="spellEnd"/>
          </w:p>
        </w:tc>
        <w:tc>
          <w:tcPr>
            <w:tcW w:w="1249" w:type="dxa"/>
            <w:noWrap/>
            <w:hideMark/>
          </w:tcPr>
          <w:p w14:paraId="7AB251CD" w14:textId="77777777" w:rsidR="00950FCC" w:rsidRPr="006767C5" w:rsidRDefault="00950FCC" w:rsidP="006F0F4B">
            <w:pPr>
              <w:spacing w:line="480" w:lineRule="auto"/>
            </w:pPr>
            <w:r w:rsidRPr="006767C5">
              <w:t>-0.088</w:t>
            </w:r>
          </w:p>
        </w:tc>
        <w:tc>
          <w:tcPr>
            <w:tcW w:w="1250" w:type="dxa"/>
            <w:noWrap/>
            <w:hideMark/>
          </w:tcPr>
          <w:p w14:paraId="25F92E4B" w14:textId="77777777" w:rsidR="00950FCC" w:rsidRPr="006767C5" w:rsidRDefault="00950FCC" w:rsidP="006F0F4B">
            <w:pPr>
              <w:spacing w:line="480" w:lineRule="auto"/>
            </w:pPr>
            <w:r w:rsidRPr="006767C5">
              <w:t>0.006</w:t>
            </w:r>
          </w:p>
        </w:tc>
      </w:tr>
      <w:tr w:rsidR="00950FCC" w:rsidRPr="00E03818" w14:paraId="18769F25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1DFE2BE0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NoOPHarvestsMonthl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AE5FB14" w14:textId="77777777" w:rsidR="00950FCC" w:rsidRPr="006767C5" w:rsidRDefault="00950FCC" w:rsidP="006F0F4B">
            <w:pPr>
              <w:spacing w:line="480" w:lineRule="auto"/>
            </w:pPr>
            <w:r w:rsidRPr="006767C5">
              <w:t>-0.129</w:t>
            </w:r>
          </w:p>
        </w:tc>
        <w:tc>
          <w:tcPr>
            <w:tcW w:w="1250" w:type="dxa"/>
            <w:noWrap/>
            <w:hideMark/>
          </w:tcPr>
          <w:p w14:paraId="23DE0BC7" w14:textId="77777777" w:rsidR="00950FCC" w:rsidRPr="006767C5" w:rsidRDefault="00950FCC" w:rsidP="006F0F4B">
            <w:pPr>
              <w:spacing w:line="480" w:lineRule="auto"/>
            </w:pPr>
            <w:r w:rsidRPr="006767C5">
              <w:t>-0.070</w:t>
            </w:r>
          </w:p>
        </w:tc>
      </w:tr>
      <w:tr w:rsidR="00950FCC" w:rsidRPr="00E03818" w14:paraId="58CA186A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19C41DB8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OtherVegetationControl_N</w:t>
            </w:r>
            <w:proofErr w:type="spellEnd"/>
          </w:p>
        </w:tc>
        <w:tc>
          <w:tcPr>
            <w:tcW w:w="1249" w:type="dxa"/>
            <w:noWrap/>
            <w:hideMark/>
          </w:tcPr>
          <w:p w14:paraId="13B4D611" w14:textId="77777777" w:rsidR="00950FCC" w:rsidRPr="006767C5" w:rsidRDefault="00950FCC" w:rsidP="006F0F4B">
            <w:pPr>
              <w:spacing w:line="480" w:lineRule="auto"/>
            </w:pPr>
            <w:r w:rsidRPr="006767C5">
              <w:t>0.180</w:t>
            </w:r>
          </w:p>
        </w:tc>
        <w:tc>
          <w:tcPr>
            <w:tcW w:w="1250" w:type="dxa"/>
            <w:noWrap/>
            <w:hideMark/>
          </w:tcPr>
          <w:p w14:paraId="1B8502D3" w14:textId="77777777" w:rsidR="00950FCC" w:rsidRPr="006767C5" w:rsidRDefault="00950FCC" w:rsidP="006F0F4B">
            <w:pPr>
              <w:spacing w:line="480" w:lineRule="auto"/>
            </w:pPr>
            <w:r w:rsidRPr="006767C5">
              <w:t>0.186</w:t>
            </w:r>
          </w:p>
        </w:tc>
      </w:tr>
      <w:tr w:rsidR="00950FCC" w:rsidRPr="00E03818" w14:paraId="53D37527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5C178A73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OtherVegetationControl_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0E2745DB" w14:textId="77777777" w:rsidR="00950FCC" w:rsidRPr="006767C5" w:rsidRDefault="00950FCC" w:rsidP="006F0F4B">
            <w:pPr>
              <w:spacing w:line="480" w:lineRule="auto"/>
            </w:pPr>
            <w:r w:rsidRPr="006767C5">
              <w:t>-0.199</w:t>
            </w:r>
          </w:p>
        </w:tc>
        <w:tc>
          <w:tcPr>
            <w:tcW w:w="1250" w:type="dxa"/>
            <w:noWrap/>
            <w:hideMark/>
          </w:tcPr>
          <w:p w14:paraId="13AFA180" w14:textId="77777777" w:rsidR="00950FCC" w:rsidRPr="006767C5" w:rsidRDefault="00950FCC" w:rsidP="006F0F4B">
            <w:pPr>
              <w:spacing w:line="480" w:lineRule="auto"/>
            </w:pPr>
            <w:r w:rsidRPr="006767C5">
              <w:t>-0.207</w:t>
            </w:r>
          </w:p>
        </w:tc>
      </w:tr>
      <w:tr w:rsidR="00950FCC" w:rsidRPr="00E03818" w14:paraId="115753F9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72424835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Location_Circle_N</w:t>
            </w:r>
            <w:proofErr w:type="spellEnd"/>
          </w:p>
        </w:tc>
        <w:tc>
          <w:tcPr>
            <w:tcW w:w="1249" w:type="dxa"/>
            <w:noWrap/>
            <w:hideMark/>
          </w:tcPr>
          <w:p w14:paraId="73D920CC" w14:textId="77777777" w:rsidR="00950FCC" w:rsidRPr="006767C5" w:rsidRDefault="00950FCC" w:rsidP="006F0F4B">
            <w:pPr>
              <w:spacing w:line="480" w:lineRule="auto"/>
            </w:pPr>
            <w:r w:rsidRPr="006767C5">
              <w:t>0.969</w:t>
            </w:r>
          </w:p>
        </w:tc>
        <w:tc>
          <w:tcPr>
            <w:tcW w:w="1250" w:type="dxa"/>
            <w:noWrap/>
            <w:hideMark/>
          </w:tcPr>
          <w:p w14:paraId="6BCC2293" w14:textId="77777777" w:rsidR="00950FCC" w:rsidRPr="006767C5" w:rsidRDefault="00950FCC" w:rsidP="006F0F4B">
            <w:pPr>
              <w:spacing w:line="480" w:lineRule="auto"/>
            </w:pPr>
            <w:r w:rsidRPr="006767C5">
              <w:t>0.931</w:t>
            </w:r>
          </w:p>
        </w:tc>
      </w:tr>
      <w:tr w:rsidR="00950FCC" w:rsidRPr="00E03818" w14:paraId="46C38E49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5E3D2097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Location_Circle_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6A183657" w14:textId="77777777" w:rsidR="00950FCC" w:rsidRPr="006767C5" w:rsidRDefault="00950FCC" w:rsidP="006F0F4B">
            <w:pPr>
              <w:spacing w:line="480" w:lineRule="auto"/>
            </w:pPr>
            <w:r w:rsidRPr="006767C5">
              <w:t>-0.194</w:t>
            </w:r>
          </w:p>
        </w:tc>
        <w:tc>
          <w:tcPr>
            <w:tcW w:w="1250" w:type="dxa"/>
            <w:noWrap/>
            <w:hideMark/>
          </w:tcPr>
          <w:p w14:paraId="3DE9A09D" w14:textId="77777777" w:rsidR="00950FCC" w:rsidRPr="006767C5" w:rsidRDefault="00950FCC" w:rsidP="006F0F4B">
            <w:pPr>
              <w:spacing w:line="480" w:lineRule="auto"/>
            </w:pPr>
            <w:r w:rsidRPr="006767C5">
              <w:t>-0.190</w:t>
            </w:r>
          </w:p>
        </w:tc>
      </w:tr>
      <w:tr w:rsidR="00950FCC" w:rsidRPr="00E03818" w14:paraId="3D413CA0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57366BE5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Location_Path_N</w:t>
            </w:r>
            <w:proofErr w:type="spellEnd"/>
          </w:p>
        </w:tc>
        <w:tc>
          <w:tcPr>
            <w:tcW w:w="1249" w:type="dxa"/>
            <w:noWrap/>
            <w:hideMark/>
          </w:tcPr>
          <w:p w14:paraId="5DD6272D" w14:textId="77777777" w:rsidR="00950FCC" w:rsidRPr="006767C5" w:rsidRDefault="00950FCC" w:rsidP="006F0F4B">
            <w:pPr>
              <w:spacing w:line="480" w:lineRule="auto"/>
            </w:pPr>
            <w:r w:rsidRPr="006767C5">
              <w:t>0.969</w:t>
            </w:r>
          </w:p>
        </w:tc>
        <w:tc>
          <w:tcPr>
            <w:tcW w:w="1250" w:type="dxa"/>
            <w:noWrap/>
            <w:hideMark/>
          </w:tcPr>
          <w:p w14:paraId="7BA9D444" w14:textId="77777777" w:rsidR="00950FCC" w:rsidRPr="006767C5" w:rsidRDefault="00950FCC" w:rsidP="006F0F4B">
            <w:pPr>
              <w:spacing w:line="480" w:lineRule="auto"/>
            </w:pPr>
            <w:r w:rsidRPr="006767C5">
              <w:t>0.931</w:t>
            </w:r>
          </w:p>
        </w:tc>
      </w:tr>
      <w:tr w:rsidR="00950FCC" w:rsidRPr="00E03818" w14:paraId="61291F97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0ABF8CC9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Location_Path_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7188B982" w14:textId="77777777" w:rsidR="00950FCC" w:rsidRPr="006767C5" w:rsidRDefault="00950FCC" w:rsidP="006F0F4B">
            <w:pPr>
              <w:spacing w:line="480" w:lineRule="auto"/>
            </w:pPr>
            <w:r w:rsidRPr="006767C5">
              <w:t>-0.194</w:t>
            </w:r>
          </w:p>
        </w:tc>
        <w:tc>
          <w:tcPr>
            <w:tcW w:w="1250" w:type="dxa"/>
            <w:noWrap/>
            <w:hideMark/>
          </w:tcPr>
          <w:p w14:paraId="25419CCD" w14:textId="77777777" w:rsidR="00950FCC" w:rsidRPr="006767C5" w:rsidRDefault="00950FCC" w:rsidP="006F0F4B">
            <w:pPr>
              <w:spacing w:line="480" w:lineRule="auto"/>
            </w:pPr>
            <w:r w:rsidRPr="006767C5">
              <w:t>-0.190</w:t>
            </w:r>
          </w:p>
        </w:tc>
      </w:tr>
      <w:tr w:rsidR="00950FCC" w:rsidRPr="00E03818" w14:paraId="5F7987B8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01ADC9C3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Location_All_N</w:t>
            </w:r>
            <w:proofErr w:type="spellEnd"/>
          </w:p>
        </w:tc>
        <w:tc>
          <w:tcPr>
            <w:tcW w:w="1249" w:type="dxa"/>
            <w:noWrap/>
            <w:hideMark/>
          </w:tcPr>
          <w:p w14:paraId="0321F285" w14:textId="77777777" w:rsidR="00950FCC" w:rsidRPr="006767C5" w:rsidRDefault="00950FCC" w:rsidP="006F0F4B">
            <w:pPr>
              <w:spacing w:line="480" w:lineRule="auto"/>
            </w:pPr>
            <w:r w:rsidRPr="006767C5">
              <w:t>-0.194</w:t>
            </w:r>
          </w:p>
        </w:tc>
        <w:tc>
          <w:tcPr>
            <w:tcW w:w="1250" w:type="dxa"/>
            <w:noWrap/>
            <w:hideMark/>
          </w:tcPr>
          <w:p w14:paraId="48618008" w14:textId="77777777" w:rsidR="00950FCC" w:rsidRPr="006767C5" w:rsidRDefault="00950FCC" w:rsidP="006F0F4B">
            <w:pPr>
              <w:spacing w:line="480" w:lineRule="auto"/>
            </w:pPr>
            <w:r w:rsidRPr="006767C5">
              <w:t>-0.190</w:t>
            </w:r>
          </w:p>
        </w:tc>
      </w:tr>
      <w:tr w:rsidR="00950FCC" w:rsidRPr="00E03818" w14:paraId="34705569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545887B7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HerbicideLocation_All_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635B6A92" w14:textId="77777777" w:rsidR="00950FCC" w:rsidRPr="006767C5" w:rsidRDefault="00950FCC" w:rsidP="006F0F4B">
            <w:pPr>
              <w:spacing w:line="480" w:lineRule="auto"/>
            </w:pPr>
            <w:r w:rsidRPr="006767C5">
              <w:t>0.969</w:t>
            </w:r>
          </w:p>
        </w:tc>
        <w:tc>
          <w:tcPr>
            <w:tcW w:w="1250" w:type="dxa"/>
            <w:noWrap/>
            <w:hideMark/>
          </w:tcPr>
          <w:p w14:paraId="45143CE1" w14:textId="77777777" w:rsidR="00950FCC" w:rsidRPr="006767C5" w:rsidRDefault="00950FCC" w:rsidP="006F0F4B">
            <w:pPr>
              <w:spacing w:line="480" w:lineRule="auto"/>
            </w:pPr>
            <w:r w:rsidRPr="006767C5">
              <w:t>0.931</w:t>
            </w:r>
          </w:p>
        </w:tc>
      </w:tr>
      <w:tr w:rsidR="00950FCC" w:rsidRPr="00E03818" w14:paraId="2FBB8D4F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54897688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UseOfFronds_Stacked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89533FF" w14:textId="77777777" w:rsidR="00950FCC" w:rsidRPr="006767C5" w:rsidRDefault="00950FCC" w:rsidP="006F0F4B">
            <w:pPr>
              <w:spacing w:line="480" w:lineRule="auto"/>
            </w:pPr>
            <w:r w:rsidRPr="006767C5">
              <w:t>-0.017</w:t>
            </w:r>
          </w:p>
        </w:tc>
        <w:tc>
          <w:tcPr>
            <w:tcW w:w="1250" w:type="dxa"/>
            <w:noWrap/>
            <w:hideMark/>
          </w:tcPr>
          <w:p w14:paraId="4EF88963" w14:textId="77777777" w:rsidR="00950FCC" w:rsidRPr="006767C5" w:rsidRDefault="00950FCC" w:rsidP="006F0F4B">
            <w:pPr>
              <w:spacing w:line="480" w:lineRule="auto"/>
            </w:pPr>
            <w:r w:rsidRPr="006767C5">
              <w:t>-0.019</w:t>
            </w:r>
          </w:p>
        </w:tc>
      </w:tr>
      <w:tr w:rsidR="00950FCC" w:rsidRPr="00E03818" w14:paraId="4C90A68A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4928CA38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LivestockPresence_N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CE29ADD" w14:textId="77777777" w:rsidR="00950FCC" w:rsidRPr="006767C5" w:rsidRDefault="00950FCC" w:rsidP="006F0F4B">
            <w:pPr>
              <w:spacing w:line="480" w:lineRule="auto"/>
            </w:pPr>
            <w:r w:rsidRPr="006767C5">
              <w:t>0.047</w:t>
            </w:r>
          </w:p>
        </w:tc>
        <w:tc>
          <w:tcPr>
            <w:tcW w:w="1250" w:type="dxa"/>
            <w:noWrap/>
            <w:hideMark/>
          </w:tcPr>
          <w:p w14:paraId="5C5BE5ED" w14:textId="77777777" w:rsidR="00950FCC" w:rsidRPr="006767C5" w:rsidRDefault="00950FCC" w:rsidP="006F0F4B">
            <w:pPr>
              <w:spacing w:line="480" w:lineRule="auto"/>
            </w:pPr>
            <w:r w:rsidRPr="006767C5">
              <w:t>0.066</w:t>
            </w:r>
          </w:p>
        </w:tc>
      </w:tr>
      <w:tr w:rsidR="00950FCC" w:rsidRPr="00E03818" w14:paraId="49C491DE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6451D61F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LivestockPresence_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329042DF" w14:textId="77777777" w:rsidR="00950FCC" w:rsidRPr="006767C5" w:rsidRDefault="00950FCC" w:rsidP="006F0F4B">
            <w:pPr>
              <w:spacing w:line="480" w:lineRule="auto"/>
            </w:pPr>
            <w:r w:rsidRPr="006767C5">
              <w:t>-0.138</w:t>
            </w:r>
          </w:p>
        </w:tc>
        <w:tc>
          <w:tcPr>
            <w:tcW w:w="1250" w:type="dxa"/>
            <w:noWrap/>
            <w:hideMark/>
          </w:tcPr>
          <w:p w14:paraId="63623628" w14:textId="77777777" w:rsidR="00950FCC" w:rsidRPr="006767C5" w:rsidRDefault="00950FCC" w:rsidP="006F0F4B">
            <w:pPr>
              <w:spacing w:line="480" w:lineRule="auto"/>
            </w:pPr>
            <w:r w:rsidRPr="006767C5">
              <w:t>-0.179</w:t>
            </w:r>
          </w:p>
        </w:tc>
      </w:tr>
      <w:tr w:rsidR="00950FCC" w:rsidRPr="00E03818" w14:paraId="494DEBAD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151CDCB9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FertilizerUse_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0F4C6E57" w14:textId="77777777" w:rsidR="00950FCC" w:rsidRPr="006767C5" w:rsidRDefault="00950FCC" w:rsidP="006F0F4B">
            <w:pPr>
              <w:spacing w:line="480" w:lineRule="auto"/>
            </w:pPr>
            <w:r w:rsidRPr="006767C5">
              <w:t>-0.017</w:t>
            </w:r>
          </w:p>
        </w:tc>
        <w:tc>
          <w:tcPr>
            <w:tcW w:w="1250" w:type="dxa"/>
            <w:noWrap/>
            <w:hideMark/>
          </w:tcPr>
          <w:p w14:paraId="0231BDE0" w14:textId="77777777" w:rsidR="00950FCC" w:rsidRPr="006767C5" w:rsidRDefault="00950FCC" w:rsidP="006F0F4B">
            <w:pPr>
              <w:spacing w:line="480" w:lineRule="auto"/>
            </w:pPr>
            <w:r w:rsidRPr="006767C5">
              <w:t>-0.019</w:t>
            </w:r>
          </w:p>
        </w:tc>
      </w:tr>
      <w:tr w:rsidR="00950FCC" w:rsidRPr="00E03818" w14:paraId="6A1ECA68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4D57399F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OrganicManureUse_N</w:t>
            </w:r>
            <w:proofErr w:type="spellEnd"/>
          </w:p>
        </w:tc>
        <w:tc>
          <w:tcPr>
            <w:tcW w:w="1249" w:type="dxa"/>
            <w:noWrap/>
            <w:hideMark/>
          </w:tcPr>
          <w:p w14:paraId="264A5737" w14:textId="77777777" w:rsidR="00950FCC" w:rsidRPr="006767C5" w:rsidRDefault="00950FCC" w:rsidP="006F0F4B">
            <w:pPr>
              <w:spacing w:line="480" w:lineRule="auto"/>
            </w:pPr>
            <w:r w:rsidRPr="006767C5">
              <w:t>-0.089</w:t>
            </w:r>
          </w:p>
        </w:tc>
        <w:tc>
          <w:tcPr>
            <w:tcW w:w="1250" w:type="dxa"/>
            <w:noWrap/>
            <w:hideMark/>
          </w:tcPr>
          <w:p w14:paraId="0D009347" w14:textId="77777777" w:rsidR="00950FCC" w:rsidRPr="006767C5" w:rsidRDefault="00950FCC" w:rsidP="006F0F4B">
            <w:pPr>
              <w:spacing w:line="480" w:lineRule="auto"/>
            </w:pPr>
            <w:r w:rsidRPr="006767C5">
              <w:t>-0.058</w:t>
            </w:r>
          </w:p>
        </w:tc>
      </w:tr>
      <w:tr w:rsidR="00950FCC" w:rsidRPr="00E03818" w14:paraId="36E3B1F5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3A47D9CA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OrganicManureUse_Y</w:t>
            </w:r>
            <w:proofErr w:type="spellEnd"/>
          </w:p>
        </w:tc>
        <w:tc>
          <w:tcPr>
            <w:tcW w:w="1249" w:type="dxa"/>
            <w:noWrap/>
            <w:hideMark/>
          </w:tcPr>
          <w:p w14:paraId="717AE456" w14:textId="77777777" w:rsidR="00950FCC" w:rsidRPr="006767C5" w:rsidRDefault="00950FCC" w:rsidP="006F0F4B">
            <w:pPr>
              <w:spacing w:line="480" w:lineRule="auto"/>
            </w:pPr>
            <w:r w:rsidRPr="006767C5">
              <w:t>0.382</w:t>
            </w:r>
          </w:p>
        </w:tc>
        <w:tc>
          <w:tcPr>
            <w:tcW w:w="1250" w:type="dxa"/>
            <w:noWrap/>
            <w:hideMark/>
          </w:tcPr>
          <w:p w14:paraId="12969BCD" w14:textId="77777777" w:rsidR="00950FCC" w:rsidRPr="006767C5" w:rsidRDefault="00950FCC" w:rsidP="006F0F4B">
            <w:pPr>
              <w:spacing w:line="480" w:lineRule="auto"/>
            </w:pPr>
            <w:r w:rsidRPr="006767C5">
              <w:t>0.196</w:t>
            </w:r>
          </w:p>
        </w:tc>
      </w:tr>
      <w:tr w:rsidR="00950FCC" w:rsidRPr="00E03818" w14:paraId="14F2BFCF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582EDD78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Intercropping_N</w:t>
            </w:r>
            <w:proofErr w:type="spellEnd"/>
          </w:p>
        </w:tc>
        <w:tc>
          <w:tcPr>
            <w:tcW w:w="1249" w:type="dxa"/>
            <w:noWrap/>
            <w:hideMark/>
          </w:tcPr>
          <w:p w14:paraId="18F319CA" w14:textId="77777777" w:rsidR="00950FCC" w:rsidRPr="006767C5" w:rsidRDefault="00950FCC" w:rsidP="006F0F4B">
            <w:pPr>
              <w:spacing w:line="480" w:lineRule="auto"/>
            </w:pPr>
            <w:r w:rsidRPr="006767C5">
              <w:t>-0.017</w:t>
            </w:r>
          </w:p>
        </w:tc>
        <w:tc>
          <w:tcPr>
            <w:tcW w:w="1250" w:type="dxa"/>
            <w:noWrap/>
            <w:hideMark/>
          </w:tcPr>
          <w:p w14:paraId="41312204" w14:textId="77777777" w:rsidR="00950FCC" w:rsidRPr="006767C5" w:rsidRDefault="00950FCC" w:rsidP="006F0F4B">
            <w:pPr>
              <w:spacing w:line="480" w:lineRule="auto"/>
            </w:pPr>
            <w:r w:rsidRPr="006767C5">
              <w:t>-0.019</w:t>
            </w:r>
          </w:p>
        </w:tc>
      </w:tr>
      <w:tr w:rsidR="00950FCC" w:rsidRPr="00E03818" w14:paraId="18EFA783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3FB51F32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OPBuyer_PT</w:t>
            </w:r>
            <w:proofErr w:type="spellEnd"/>
            <w:r w:rsidRPr="006767C5">
              <w:t>.</w:t>
            </w:r>
          </w:p>
        </w:tc>
        <w:tc>
          <w:tcPr>
            <w:tcW w:w="1249" w:type="dxa"/>
            <w:noWrap/>
            <w:hideMark/>
          </w:tcPr>
          <w:p w14:paraId="227AA771" w14:textId="77777777" w:rsidR="00950FCC" w:rsidRPr="006767C5" w:rsidRDefault="00950FCC" w:rsidP="006F0F4B">
            <w:pPr>
              <w:spacing w:line="480" w:lineRule="auto"/>
            </w:pPr>
            <w:r w:rsidRPr="006767C5">
              <w:t>-0.294</w:t>
            </w:r>
          </w:p>
        </w:tc>
        <w:tc>
          <w:tcPr>
            <w:tcW w:w="1250" w:type="dxa"/>
            <w:noWrap/>
            <w:hideMark/>
          </w:tcPr>
          <w:p w14:paraId="56767191" w14:textId="77777777" w:rsidR="00950FCC" w:rsidRPr="006767C5" w:rsidRDefault="00950FCC" w:rsidP="006F0F4B">
            <w:pPr>
              <w:spacing w:line="480" w:lineRule="auto"/>
            </w:pPr>
            <w:r w:rsidRPr="006767C5">
              <w:t>-0.146</w:t>
            </w:r>
          </w:p>
        </w:tc>
      </w:tr>
      <w:tr w:rsidR="00950FCC" w:rsidRPr="00E03818" w14:paraId="4AB694FC" w14:textId="77777777" w:rsidTr="006F0F4B">
        <w:trPr>
          <w:trHeight w:val="319"/>
        </w:trPr>
        <w:tc>
          <w:tcPr>
            <w:tcW w:w="6385" w:type="dxa"/>
            <w:noWrap/>
            <w:hideMark/>
          </w:tcPr>
          <w:p w14:paraId="3CFA0C48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OPBuyer_Wholesaler</w:t>
            </w:r>
            <w:proofErr w:type="spellEnd"/>
          </w:p>
        </w:tc>
        <w:tc>
          <w:tcPr>
            <w:tcW w:w="1249" w:type="dxa"/>
            <w:noWrap/>
            <w:hideMark/>
          </w:tcPr>
          <w:p w14:paraId="5FB5E8C4" w14:textId="77777777" w:rsidR="00950FCC" w:rsidRPr="006767C5" w:rsidRDefault="00950FCC" w:rsidP="006F0F4B">
            <w:pPr>
              <w:spacing w:line="480" w:lineRule="auto"/>
            </w:pPr>
            <w:r w:rsidRPr="006767C5">
              <w:t>0.554</w:t>
            </w:r>
          </w:p>
        </w:tc>
        <w:tc>
          <w:tcPr>
            <w:tcW w:w="1250" w:type="dxa"/>
            <w:noWrap/>
            <w:hideMark/>
          </w:tcPr>
          <w:p w14:paraId="60AF9366" w14:textId="77777777" w:rsidR="00950FCC" w:rsidRPr="006767C5" w:rsidRDefault="00950FCC" w:rsidP="006F0F4B">
            <w:pPr>
              <w:spacing w:line="480" w:lineRule="auto"/>
            </w:pPr>
            <w:r w:rsidRPr="006767C5">
              <w:t>0.242</w:t>
            </w:r>
          </w:p>
        </w:tc>
      </w:tr>
    </w:tbl>
    <w:p w14:paraId="597E54B9" w14:textId="77777777" w:rsidR="00950FCC" w:rsidRPr="006767C5" w:rsidRDefault="00950FCC" w:rsidP="00950FCC">
      <w:pPr>
        <w:spacing w:line="480" w:lineRule="auto"/>
        <w:rPr>
          <w:color w:val="000000" w:themeColor="text1"/>
        </w:rPr>
      </w:pPr>
    </w:p>
    <w:sectPr w:rsidR="00950FCC" w:rsidRPr="006767C5" w:rsidSect="00950FCC">
      <w:footerReference w:type="even" r:id="rId11"/>
      <w:footerReference w:type="default" r:id="rId12"/>
      <w:footerReference w:type="firs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43B89" w14:textId="77777777" w:rsidR="00E668AD" w:rsidRDefault="00E668AD" w:rsidP="00071F59">
      <w:r>
        <w:separator/>
      </w:r>
    </w:p>
  </w:endnote>
  <w:endnote w:type="continuationSeparator" w:id="0">
    <w:p w14:paraId="2490F0E7" w14:textId="77777777" w:rsidR="00E668AD" w:rsidRDefault="00E668AD" w:rsidP="00071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NewRomanPSMT">
    <w:altName w:val="Times New Roman"/>
    <w:charset w:val="00"/>
    <w:family w:val="roman"/>
    <w:pitch w:val="default"/>
  </w:font>
  <w:font w:name="TimesNewRomanPS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57881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2D0335" w14:textId="77777777" w:rsidR="003D7AC2" w:rsidRDefault="00607AC5" w:rsidP="00A214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E0FA4B" w14:textId="77777777" w:rsidR="003D7AC2" w:rsidRDefault="00607AC5" w:rsidP="00D4607D">
    <w:pPr>
      <w:tabs>
        <w:tab w:val="center" w:pos="600"/>
        <w:tab w:val="right" w:pos="9630"/>
      </w:tabs>
      <w:spacing w:line="259" w:lineRule="auto"/>
      <w:ind w:right="360"/>
    </w:pP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</w:rPr>
      <w:t xml:space="preserve"> </w:t>
    </w:r>
    <w:r>
      <w:rPr>
        <w:rFonts w:ascii="Calibri" w:eastAsia="Calibri" w:hAnsi="Calibri" w:cs="Calibri"/>
      </w:rPr>
      <w:tab/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79666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172437" w14:textId="77777777" w:rsidR="003D7AC2" w:rsidRDefault="00607AC5" w:rsidP="00A214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3</w:t>
        </w:r>
        <w:r>
          <w:rPr>
            <w:rStyle w:val="PageNumber"/>
          </w:rPr>
          <w:fldChar w:fldCharType="end"/>
        </w:r>
      </w:p>
    </w:sdtContent>
  </w:sdt>
  <w:p w14:paraId="44D54B37" w14:textId="77777777" w:rsidR="003D7AC2" w:rsidRDefault="00607AC5" w:rsidP="00D4607D">
    <w:pPr>
      <w:tabs>
        <w:tab w:val="center" w:pos="600"/>
        <w:tab w:val="right" w:pos="9630"/>
      </w:tabs>
      <w:spacing w:line="259" w:lineRule="auto"/>
      <w:ind w:right="360"/>
    </w:pP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</w:rPr>
      <w:t xml:space="preserve"> </w:t>
    </w:r>
    <w:r>
      <w:rPr>
        <w:rFonts w:ascii="Calibri" w:eastAsia="Calibri" w:hAnsi="Calibri" w:cs="Calibri"/>
      </w:rPr>
      <w:tab/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B4EF3" w14:textId="77777777" w:rsidR="003D7AC2" w:rsidRDefault="00607AC5">
    <w:pPr>
      <w:tabs>
        <w:tab w:val="center" w:pos="600"/>
        <w:tab w:val="right" w:pos="9630"/>
      </w:tabs>
      <w:spacing w:line="259" w:lineRule="auto"/>
    </w:pP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</w:rPr>
      <w:t xml:space="preserve"> </w:t>
    </w:r>
    <w:r>
      <w:rPr>
        <w:rFonts w:ascii="Calibri" w:eastAsia="Calibri" w:hAnsi="Calibri" w:cs="Calibri"/>
      </w:rPr>
      <w:tab/>
    </w:r>
    <w:r>
      <w:rPr>
        <w:rFonts w:asciiTheme="minorHAnsi" w:eastAsiaTheme="minorHAnsi" w:hAnsiTheme="minorHAnsi" w:cstheme="minorBidi"/>
      </w:rPr>
      <w:fldChar w:fldCharType="begin"/>
    </w:r>
    <w:r>
      <w:instrText xml:space="preserve"> PAGE   \* MERGEFORMAT </w:instrText>
    </w:r>
    <w:r>
      <w:rPr>
        <w:rFonts w:asciiTheme="minorHAnsi" w:eastAsiaTheme="minorHAnsi" w:hAnsiTheme="minorHAnsi" w:cstheme="minorBidi"/>
      </w:rPr>
      <w:fldChar w:fldCharType="separate"/>
    </w:r>
    <w:r>
      <w:rPr>
        <w:rFonts w:ascii="Calibri" w:eastAsia="Calibri" w:hAnsi="Calibri" w:cs="Calibri"/>
      </w:rPr>
      <w:t>1</w:t>
    </w:r>
    <w:r>
      <w:rPr>
        <w:rFonts w:ascii="Calibri" w:eastAsia="Calibri" w:hAnsi="Calibri" w:cs="Calibri"/>
      </w:rPr>
      <w:fldChar w:fldCharType="end"/>
    </w:r>
    <w:r>
      <w:rPr>
        <w:rFonts w:ascii="Calibri" w:eastAsia="Calibri" w:hAnsi="Calibri" w:cs="Calibri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CF60F" w14:textId="77777777" w:rsidR="00E668AD" w:rsidRDefault="00E668AD" w:rsidP="00071F59">
      <w:r>
        <w:separator/>
      </w:r>
    </w:p>
  </w:footnote>
  <w:footnote w:type="continuationSeparator" w:id="0">
    <w:p w14:paraId="1247F747" w14:textId="77777777" w:rsidR="00E668AD" w:rsidRDefault="00E668AD" w:rsidP="00071F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25130"/>
    <w:multiLevelType w:val="hybridMultilevel"/>
    <w:tmpl w:val="6DD030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75B17"/>
    <w:multiLevelType w:val="multilevel"/>
    <w:tmpl w:val="8620202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044A2DB4"/>
    <w:multiLevelType w:val="hybridMultilevel"/>
    <w:tmpl w:val="3C70073C"/>
    <w:lvl w:ilvl="0" w:tplc="8DBAC4A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4A37B6"/>
    <w:multiLevelType w:val="multilevel"/>
    <w:tmpl w:val="17104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47A7BB6"/>
    <w:multiLevelType w:val="hybridMultilevel"/>
    <w:tmpl w:val="53D2240E"/>
    <w:lvl w:ilvl="0" w:tplc="55DC3A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38713E"/>
    <w:multiLevelType w:val="multilevel"/>
    <w:tmpl w:val="2AE64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B962ED5"/>
    <w:multiLevelType w:val="hybridMultilevel"/>
    <w:tmpl w:val="BC1E4FBC"/>
    <w:lvl w:ilvl="0" w:tplc="4EC8A0D8">
      <w:start w:val="1"/>
      <w:numFmt w:val="decimal"/>
      <w:lvlText w:val="%1)"/>
      <w:lvlJc w:val="left"/>
      <w:pPr>
        <w:ind w:left="7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7F21254">
      <w:start w:val="1"/>
      <w:numFmt w:val="lowerLetter"/>
      <w:lvlText w:val="%2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C3A9FEA">
      <w:start w:val="1"/>
      <w:numFmt w:val="lowerRoman"/>
      <w:lvlText w:val="%3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CFE0B22">
      <w:start w:val="1"/>
      <w:numFmt w:val="decimal"/>
      <w:lvlText w:val="%4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FFA4850">
      <w:start w:val="1"/>
      <w:numFmt w:val="lowerLetter"/>
      <w:lvlText w:val="%5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634F7A4">
      <w:start w:val="1"/>
      <w:numFmt w:val="lowerRoman"/>
      <w:lvlText w:val="%6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F1E373C">
      <w:start w:val="1"/>
      <w:numFmt w:val="decimal"/>
      <w:lvlText w:val="%7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C102036">
      <w:start w:val="1"/>
      <w:numFmt w:val="lowerLetter"/>
      <w:lvlText w:val="%8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7767E58">
      <w:start w:val="1"/>
      <w:numFmt w:val="lowerRoman"/>
      <w:lvlText w:val="%9"/>
      <w:lvlJc w:val="left"/>
      <w:pPr>
        <w:ind w:left="64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0D6E54D0"/>
    <w:multiLevelType w:val="hybridMultilevel"/>
    <w:tmpl w:val="2B7813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9A785D"/>
    <w:multiLevelType w:val="multilevel"/>
    <w:tmpl w:val="9774A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5614F16"/>
    <w:multiLevelType w:val="hybridMultilevel"/>
    <w:tmpl w:val="9E2A3850"/>
    <w:lvl w:ilvl="0" w:tplc="D622826E">
      <w:start w:val="1"/>
      <w:numFmt w:val="decimal"/>
      <w:lvlText w:val="%1)"/>
      <w:lvlJc w:val="left"/>
      <w:pPr>
        <w:ind w:left="7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A08FE8E">
      <w:start w:val="1"/>
      <w:numFmt w:val="lowerLetter"/>
      <w:lvlText w:val="%2"/>
      <w:lvlJc w:val="left"/>
      <w:pPr>
        <w:ind w:left="18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B085CC2">
      <w:start w:val="1"/>
      <w:numFmt w:val="lowerRoman"/>
      <w:lvlText w:val="%3"/>
      <w:lvlJc w:val="left"/>
      <w:pPr>
        <w:ind w:left="25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A4A7C02">
      <w:start w:val="1"/>
      <w:numFmt w:val="decimal"/>
      <w:lvlText w:val="%4"/>
      <w:lvlJc w:val="left"/>
      <w:pPr>
        <w:ind w:left="32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58A752C">
      <w:start w:val="1"/>
      <w:numFmt w:val="lowerLetter"/>
      <w:lvlText w:val="%5"/>
      <w:lvlJc w:val="left"/>
      <w:pPr>
        <w:ind w:left="39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C408EC4">
      <w:start w:val="1"/>
      <w:numFmt w:val="lowerRoman"/>
      <w:lvlText w:val="%6"/>
      <w:lvlJc w:val="left"/>
      <w:pPr>
        <w:ind w:left="46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2C2759A">
      <w:start w:val="1"/>
      <w:numFmt w:val="decimal"/>
      <w:lvlText w:val="%7"/>
      <w:lvlJc w:val="left"/>
      <w:pPr>
        <w:ind w:left="54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9D0C844">
      <w:start w:val="1"/>
      <w:numFmt w:val="lowerLetter"/>
      <w:lvlText w:val="%8"/>
      <w:lvlJc w:val="left"/>
      <w:pPr>
        <w:ind w:left="61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B98571C">
      <w:start w:val="1"/>
      <w:numFmt w:val="lowerRoman"/>
      <w:lvlText w:val="%9"/>
      <w:lvlJc w:val="left"/>
      <w:pPr>
        <w:ind w:left="68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1B3C0370"/>
    <w:multiLevelType w:val="hybridMultilevel"/>
    <w:tmpl w:val="091480FE"/>
    <w:lvl w:ilvl="0" w:tplc="B4D858F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8842C6"/>
    <w:multiLevelType w:val="hybridMultilevel"/>
    <w:tmpl w:val="B0AA0230"/>
    <w:lvl w:ilvl="0" w:tplc="5D10835A">
      <w:start w:val="1"/>
      <w:numFmt w:val="decimal"/>
      <w:lvlText w:val="%1."/>
      <w:lvlJc w:val="left"/>
      <w:pPr>
        <w:ind w:left="6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F185042">
      <w:start w:val="1"/>
      <w:numFmt w:val="lowerLetter"/>
      <w:lvlText w:val="%2"/>
      <w:lvlJc w:val="left"/>
      <w:pPr>
        <w:ind w:left="13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1DC77C2">
      <w:start w:val="1"/>
      <w:numFmt w:val="lowerRoman"/>
      <w:lvlText w:val="%3"/>
      <w:lvlJc w:val="left"/>
      <w:pPr>
        <w:ind w:left="20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DE49206">
      <w:start w:val="1"/>
      <w:numFmt w:val="decimal"/>
      <w:lvlText w:val="%4"/>
      <w:lvlJc w:val="left"/>
      <w:pPr>
        <w:ind w:left="28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DC46D48">
      <w:start w:val="1"/>
      <w:numFmt w:val="lowerLetter"/>
      <w:lvlText w:val="%5"/>
      <w:lvlJc w:val="left"/>
      <w:pPr>
        <w:ind w:left="35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CB6106C">
      <w:start w:val="1"/>
      <w:numFmt w:val="lowerRoman"/>
      <w:lvlText w:val="%6"/>
      <w:lvlJc w:val="left"/>
      <w:pPr>
        <w:ind w:left="42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BF8CB9E">
      <w:start w:val="1"/>
      <w:numFmt w:val="decimal"/>
      <w:lvlText w:val="%7"/>
      <w:lvlJc w:val="left"/>
      <w:pPr>
        <w:ind w:left="49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164A8A2">
      <w:start w:val="1"/>
      <w:numFmt w:val="lowerLetter"/>
      <w:lvlText w:val="%8"/>
      <w:lvlJc w:val="left"/>
      <w:pPr>
        <w:ind w:left="56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0369314">
      <w:start w:val="1"/>
      <w:numFmt w:val="lowerRoman"/>
      <w:lvlText w:val="%9"/>
      <w:lvlJc w:val="left"/>
      <w:pPr>
        <w:ind w:left="64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1F884CB4"/>
    <w:multiLevelType w:val="hybridMultilevel"/>
    <w:tmpl w:val="B6C42C92"/>
    <w:lvl w:ilvl="0" w:tplc="315275E6">
      <w:start w:val="1"/>
      <w:numFmt w:val="bullet"/>
      <w:lvlText w:val="•"/>
      <w:lvlJc w:val="left"/>
      <w:pPr>
        <w:ind w:left="6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208B65A">
      <w:start w:val="1"/>
      <w:numFmt w:val="bullet"/>
      <w:lvlText w:val="o"/>
      <w:lvlJc w:val="left"/>
      <w:pPr>
        <w:ind w:left="136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57C20BA">
      <w:start w:val="1"/>
      <w:numFmt w:val="bullet"/>
      <w:lvlText w:val="▪"/>
      <w:lvlJc w:val="left"/>
      <w:pPr>
        <w:ind w:left="208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0F86068">
      <w:start w:val="1"/>
      <w:numFmt w:val="bullet"/>
      <w:lvlText w:val="•"/>
      <w:lvlJc w:val="left"/>
      <w:pPr>
        <w:ind w:left="280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5BAD50E">
      <w:start w:val="1"/>
      <w:numFmt w:val="bullet"/>
      <w:lvlText w:val="o"/>
      <w:lvlJc w:val="left"/>
      <w:pPr>
        <w:ind w:left="352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1460054">
      <w:start w:val="1"/>
      <w:numFmt w:val="bullet"/>
      <w:lvlText w:val="▪"/>
      <w:lvlJc w:val="left"/>
      <w:pPr>
        <w:ind w:left="424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29A4EA6">
      <w:start w:val="1"/>
      <w:numFmt w:val="bullet"/>
      <w:lvlText w:val="•"/>
      <w:lvlJc w:val="left"/>
      <w:pPr>
        <w:ind w:left="496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A503810">
      <w:start w:val="1"/>
      <w:numFmt w:val="bullet"/>
      <w:lvlText w:val="o"/>
      <w:lvlJc w:val="left"/>
      <w:pPr>
        <w:ind w:left="568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6860040">
      <w:start w:val="1"/>
      <w:numFmt w:val="bullet"/>
      <w:lvlText w:val="▪"/>
      <w:lvlJc w:val="left"/>
      <w:pPr>
        <w:ind w:left="640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201E57AE"/>
    <w:multiLevelType w:val="hybridMultilevel"/>
    <w:tmpl w:val="4C500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FC08E5"/>
    <w:multiLevelType w:val="hybridMultilevel"/>
    <w:tmpl w:val="00062E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D4443F"/>
    <w:multiLevelType w:val="multilevel"/>
    <w:tmpl w:val="D0584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6CA28C1"/>
    <w:multiLevelType w:val="hybridMultilevel"/>
    <w:tmpl w:val="7236E0D4"/>
    <w:lvl w:ilvl="0" w:tplc="734E0A1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CB229E"/>
    <w:multiLevelType w:val="hybridMultilevel"/>
    <w:tmpl w:val="D2906D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D1460E"/>
    <w:multiLevelType w:val="hybridMultilevel"/>
    <w:tmpl w:val="98241B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C86B96"/>
    <w:multiLevelType w:val="multilevel"/>
    <w:tmpl w:val="3A8C9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5A619D5"/>
    <w:multiLevelType w:val="hybridMultilevel"/>
    <w:tmpl w:val="8FB45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3440FC"/>
    <w:multiLevelType w:val="hybridMultilevel"/>
    <w:tmpl w:val="A8D812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417EC7"/>
    <w:multiLevelType w:val="hybridMultilevel"/>
    <w:tmpl w:val="E0F84A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AE5E00"/>
    <w:multiLevelType w:val="hybridMultilevel"/>
    <w:tmpl w:val="AE58F4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7578077A">
      <w:start w:val="2"/>
      <w:numFmt w:val="bullet"/>
      <w:lvlText w:val="-"/>
      <w:lvlJc w:val="left"/>
      <w:pPr>
        <w:ind w:left="3600" w:hanging="360"/>
      </w:pPr>
      <w:rPr>
        <w:rFonts w:ascii="TimesNewRomanPSMT" w:eastAsia="Times New Roman" w:hAnsi="TimesNewRomanPSMT" w:cs="Times New Roman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690ACD"/>
    <w:multiLevelType w:val="multilevel"/>
    <w:tmpl w:val="35BE4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22444DA"/>
    <w:multiLevelType w:val="hybridMultilevel"/>
    <w:tmpl w:val="9A5892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402175"/>
    <w:multiLevelType w:val="multilevel"/>
    <w:tmpl w:val="84ECC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5703B6C"/>
    <w:multiLevelType w:val="hybridMultilevel"/>
    <w:tmpl w:val="FC481C02"/>
    <w:lvl w:ilvl="0" w:tplc="DF3827D2">
      <w:start w:val="31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6444A8"/>
    <w:multiLevelType w:val="hybridMultilevel"/>
    <w:tmpl w:val="33E8D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465B9A"/>
    <w:multiLevelType w:val="hybridMultilevel"/>
    <w:tmpl w:val="F45C0186"/>
    <w:lvl w:ilvl="0" w:tplc="559C951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663908"/>
    <w:multiLevelType w:val="hybridMultilevel"/>
    <w:tmpl w:val="2C32C40A"/>
    <w:lvl w:ilvl="0" w:tplc="0809000F">
      <w:start w:val="1"/>
      <w:numFmt w:val="decimal"/>
      <w:lvlText w:val="%1."/>
      <w:lvlJc w:val="left"/>
      <w:pPr>
        <w:ind w:left="2880" w:hanging="360"/>
      </w:pPr>
    </w:lvl>
    <w:lvl w:ilvl="1" w:tplc="08090019" w:tentative="1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1" w15:restartNumberingAfterBreak="0">
    <w:nsid w:val="6F9C05F0"/>
    <w:multiLevelType w:val="hybridMultilevel"/>
    <w:tmpl w:val="DF5EAB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D01333"/>
    <w:multiLevelType w:val="multilevel"/>
    <w:tmpl w:val="92AEA3A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3" w15:restartNumberingAfterBreak="0">
    <w:nsid w:val="726A1CCF"/>
    <w:multiLevelType w:val="hybridMultilevel"/>
    <w:tmpl w:val="B11AD148"/>
    <w:lvl w:ilvl="0" w:tplc="08090001">
      <w:start w:val="1"/>
      <w:numFmt w:val="bullet"/>
      <w:lvlText w:val=""/>
      <w:lvlJc w:val="left"/>
      <w:pPr>
        <w:ind w:left="13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26" w:hanging="360"/>
      </w:pPr>
      <w:rPr>
        <w:rFonts w:ascii="Wingdings" w:hAnsi="Wingdings" w:hint="default"/>
      </w:rPr>
    </w:lvl>
  </w:abstractNum>
  <w:abstractNum w:abstractNumId="34" w15:restartNumberingAfterBreak="0">
    <w:nsid w:val="73846306"/>
    <w:multiLevelType w:val="hybridMultilevel"/>
    <w:tmpl w:val="B5504D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C569CD"/>
    <w:multiLevelType w:val="hybridMultilevel"/>
    <w:tmpl w:val="70D65000"/>
    <w:lvl w:ilvl="0" w:tplc="072C6E28">
      <w:start w:val="3"/>
      <w:numFmt w:val="bullet"/>
      <w:lvlText w:val="-"/>
      <w:lvlJc w:val="left"/>
      <w:pPr>
        <w:ind w:left="720" w:hanging="360"/>
      </w:pPr>
      <w:rPr>
        <w:rFonts w:ascii="TimesNewRomanPS" w:eastAsia="Times New Roman" w:hAnsi="TimesNewRomanPS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090573"/>
    <w:multiLevelType w:val="hybridMultilevel"/>
    <w:tmpl w:val="507E71E4"/>
    <w:lvl w:ilvl="0" w:tplc="9A66D56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0087957">
    <w:abstractNumId w:val="25"/>
  </w:num>
  <w:num w:numId="2" w16cid:durableId="1565068201">
    <w:abstractNumId w:val="13"/>
  </w:num>
  <w:num w:numId="3" w16cid:durableId="665938693">
    <w:abstractNumId w:val="2"/>
  </w:num>
  <w:num w:numId="4" w16cid:durableId="2075619909">
    <w:abstractNumId w:val="32"/>
  </w:num>
  <w:num w:numId="5" w16cid:durableId="1964117016">
    <w:abstractNumId w:val="1"/>
  </w:num>
  <w:num w:numId="6" w16cid:durableId="77295821">
    <w:abstractNumId w:val="16"/>
  </w:num>
  <w:num w:numId="7" w16cid:durableId="766073997">
    <w:abstractNumId w:val="7"/>
  </w:num>
  <w:num w:numId="8" w16cid:durableId="320279456">
    <w:abstractNumId w:val="4"/>
  </w:num>
  <w:num w:numId="9" w16cid:durableId="1647584340">
    <w:abstractNumId w:val="14"/>
  </w:num>
  <w:num w:numId="10" w16cid:durableId="422993972">
    <w:abstractNumId w:val="23"/>
  </w:num>
  <w:num w:numId="11" w16cid:durableId="683745883">
    <w:abstractNumId w:val="17"/>
  </w:num>
  <w:num w:numId="12" w16cid:durableId="440229145">
    <w:abstractNumId w:val="34"/>
  </w:num>
  <w:num w:numId="13" w16cid:durableId="2142456211">
    <w:abstractNumId w:val="0"/>
  </w:num>
  <w:num w:numId="14" w16cid:durableId="114951378">
    <w:abstractNumId w:val="27"/>
  </w:num>
  <w:num w:numId="15" w16cid:durableId="1493907009">
    <w:abstractNumId w:val="10"/>
  </w:num>
  <w:num w:numId="16" w16cid:durableId="1640840719">
    <w:abstractNumId w:val="30"/>
  </w:num>
  <w:num w:numId="17" w16cid:durableId="1231765720">
    <w:abstractNumId w:val="3"/>
  </w:num>
  <w:num w:numId="18" w16cid:durableId="143935442">
    <w:abstractNumId w:val="19"/>
  </w:num>
  <w:num w:numId="19" w16cid:durableId="1335061993">
    <w:abstractNumId w:val="24"/>
  </w:num>
  <w:num w:numId="20" w16cid:durableId="1453745723">
    <w:abstractNumId w:val="8"/>
  </w:num>
  <w:num w:numId="21" w16cid:durableId="126630446">
    <w:abstractNumId w:val="15"/>
  </w:num>
  <w:num w:numId="22" w16cid:durableId="1348020744">
    <w:abstractNumId w:val="5"/>
  </w:num>
  <w:num w:numId="23" w16cid:durableId="2019504063">
    <w:abstractNumId w:val="35"/>
  </w:num>
  <w:num w:numId="24" w16cid:durableId="1164247986">
    <w:abstractNumId w:val="12"/>
  </w:num>
  <w:num w:numId="25" w16cid:durableId="1466502944">
    <w:abstractNumId w:val="22"/>
  </w:num>
  <w:num w:numId="26" w16cid:durableId="1573470014">
    <w:abstractNumId w:val="9"/>
  </w:num>
  <w:num w:numId="27" w16cid:durableId="1532181838">
    <w:abstractNumId w:val="6"/>
  </w:num>
  <w:num w:numId="28" w16cid:durableId="1824932293">
    <w:abstractNumId w:val="11"/>
  </w:num>
  <w:num w:numId="29" w16cid:durableId="682823633">
    <w:abstractNumId w:val="33"/>
  </w:num>
  <w:num w:numId="30" w16cid:durableId="994726449">
    <w:abstractNumId w:val="28"/>
  </w:num>
  <w:num w:numId="31" w16cid:durableId="1347753987">
    <w:abstractNumId w:val="20"/>
  </w:num>
  <w:num w:numId="32" w16cid:durableId="2000381765">
    <w:abstractNumId w:val="31"/>
  </w:num>
  <w:num w:numId="33" w16cid:durableId="478377760">
    <w:abstractNumId w:val="18"/>
  </w:num>
  <w:num w:numId="34" w16cid:durableId="135953608">
    <w:abstractNumId w:val="29"/>
  </w:num>
  <w:num w:numId="35" w16cid:durableId="1662272340">
    <w:abstractNumId w:val="26"/>
  </w:num>
  <w:num w:numId="36" w16cid:durableId="53430605">
    <w:abstractNumId w:val="36"/>
  </w:num>
  <w:num w:numId="37" w16cid:durableId="133106317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1MzYxMTU0sTQyMTRQ0lEKTi0uzszPAykwrAUA8KrSVSwAAAA="/>
  </w:docVars>
  <w:rsids>
    <w:rsidRoot w:val="00FD7302"/>
    <w:rsid w:val="00000ACC"/>
    <w:rsid w:val="00000DD6"/>
    <w:rsid w:val="0000129E"/>
    <w:rsid w:val="00002B9A"/>
    <w:rsid w:val="00002EA6"/>
    <w:rsid w:val="0000304F"/>
    <w:rsid w:val="00003827"/>
    <w:rsid w:val="00003C53"/>
    <w:rsid w:val="00004E53"/>
    <w:rsid w:val="00005995"/>
    <w:rsid w:val="000064F7"/>
    <w:rsid w:val="00006AA3"/>
    <w:rsid w:val="00006E8D"/>
    <w:rsid w:val="00007BBE"/>
    <w:rsid w:val="00012265"/>
    <w:rsid w:val="00012B38"/>
    <w:rsid w:val="00012EFA"/>
    <w:rsid w:val="000139CA"/>
    <w:rsid w:val="00013F0F"/>
    <w:rsid w:val="000142AD"/>
    <w:rsid w:val="000152A4"/>
    <w:rsid w:val="00015665"/>
    <w:rsid w:val="000165EE"/>
    <w:rsid w:val="0001688C"/>
    <w:rsid w:val="00016E48"/>
    <w:rsid w:val="0001776E"/>
    <w:rsid w:val="00017BA3"/>
    <w:rsid w:val="00020998"/>
    <w:rsid w:val="00020F99"/>
    <w:rsid w:val="00021679"/>
    <w:rsid w:val="00021FDC"/>
    <w:rsid w:val="00022CE1"/>
    <w:rsid w:val="000235B9"/>
    <w:rsid w:val="00023654"/>
    <w:rsid w:val="0002478F"/>
    <w:rsid w:val="000249EA"/>
    <w:rsid w:val="000251E0"/>
    <w:rsid w:val="00026043"/>
    <w:rsid w:val="00026107"/>
    <w:rsid w:val="00026BBD"/>
    <w:rsid w:val="00026D94"/>
    <w:rsid w:val="00027D2E"/>
    <w:rsid w:val="00030F4E"/>
    <w:rsid w:val="000314F2"/>
    <w:rsid w:val="00032C6D"/>
    <w:rsid w:val="00033AA8"/>
    <w:rsid w:val="00034183"/>
    <w:rsid w:val="0003474B"/>
    <w:rsid w:val="000361C3"/>
    <w:rsid w:val="0003671D"/>
    <w:rsid w:val="00036866"/>
    <w:rsid w:val="00037D75"/>
    <w:rsid w:val="00040C6F"/>
    <w:rsid w:val="000414E1"/>
    <w:rsid w:val="000436BA"/>
    <w:rsid w:val="00043767"/>
    <w:rsid w:val="000443D1"/>
    <w:rsid w:val="00044490"/>
    <w:rsid w:val="000447A7"/>
    <w:rsid w:val="00044AEF"/>
    <w:rsid w:val="00044F09"/>
    <w:rsid w:val="000469AE"/>
    <w:rsid w:val="00046AD0"/>
    <w:rsid w:val="00046EA3"/>
    <w:rsid w:val="00047259"/>
    <w:rsid w:val="00047FDA"/>
    <w:rsid w:val="000501A4"/>
    <w:rsid w:val="000503F4"/>
    <w:rsid w:val="00050E25"/>
    <w:rsid w:val="00051741"/>
    <w:rsid w:val="00054697"/>
    <w:rsid w:val="000558B4"/>
    <w:rsid w:val="00055C34"/>
    <w:rsid w:val="00055CE0"/>
    <w:rsid w:val="00057DD1"/>
    <w:rsid w:val="000603FB"/>
    <w:rsid w:val="0006055E"/>
    <w:rsid w:val="000611B3"/>
    <w:rsid w:val="00061740"/>
    <w:rsid w:val="000629CA"/>
    <w:rsid w:val="0006457F"/>
    <w:rsid w:val="00065085"/>
    <w:rsid w:val="000704CC"/>
    <w:rsid w:val="00070F8D"/>
    <w:rsid w:val="00070F92"/>
    <w:rsid w:val="00071B3D"/>
    <w:rsid w:val="00071F59"/>
    <w:rsid w:val="00073428"/>
    <w:rsid w:val="0007346E"/>
    <w:rsid w:val="00074612"/>
    <w:rsid w:val="0007500C"/>
    <w:rsid w:val="0007709E"/>
    <w:rsid w:val="0007761C"/>
    <w:rsid w:val="00077C67"/>
    <w:rsid w:val="00077E6B"/>
    <w:rsid w:val="000801E2"/>
    <w:rsid w:val="00080444"/>
    <w:rsid w:val="00080F41"/>
    <w:rsid w:val="00081C9D"/>
    <w:rsid w:val="00083B83"/>
    <w:rsid w:val="00083CEE"/>
    <w:rsid w:val="00084C4D"/>
    <w:rsid w:val="000853AA"/>
    <w:rsid w:val="0008575E"/>
    <w:rsid w:val="000857C6"/>
    <w:rsid w:val="00085E5F"/>
    <w:rsid w:val="00086287"/>
    <w:rsid w:val="0008738E"/>
    <w:rsid w:val="000874FB"/>
    <w:rsid w:val="000903F2"/>
    <w:rsid w:val="00091724"/>
    <w:rsid w:val="00092C29"/>
    <w:rsid w:val="00093400"/>
    <w:rsid w:val="00093442"/>
    <w:rsid w:val="000936D9"/>
    <w:rsid w:val="000937DB"/>
    <w:rsid w:val="0009381A"/>
    <w:rsid w:val="00093EDD"/>
    <w:rsid w:val="00094958"/>
    <w:rsid w:val="00095471"/>
    <w:rsid w:val="00096476"/>
    <w:rsid w:val="00096772"/>
    <w:rsid w:val="00097738"/>
    <w:rsid w:val="000A025E"/>
    <w:rsid w:val="000A1EC7"/>
    <w:rsid w:val="000A3196"/>
    <w:rsid w:val="000A3221"/>
    <w:rsid w:val="000A38AA"/>
    <w:rsid w:val="000A3FD4"/>
    <w:rsid w:val="000A45CF"/>
    <w:rsid w:val="000A5551"/>
    <w:rsid w:val="000A60A9"/>
    <w:rsid w:val="000A62F3"/>
    <w:rsid w:val="000A75C8"/>
    <w:rsid w:val="000A7B88"/>
    <w:rsid w:val="000A7D31"/>
    <w:rsid w:val="000B01EE"/>
    <w:rsid w:val="000B0926"/>
    <w:rsid w:val="000B0D03"/>
    <w:rsid w:val="000B0DB4"/>
    <w:rsid w:val="000B1981"/>
    <w:rsid w:val="000B1D45"/>
    <w:rsid w:val="000B2848"/>
    <w:rsid w:val="000B2E15"/>
    <w:rsid w:val="000B3A5B"/>
    <w:rsid w:val="000B60D0"/>
    <w:rsid w:val="000B68A9"/>
    <w:rsid w:val="000B78A4"/>
    <w:rsid w:val="000B7AED"/>
    <w:rsid w:val="000B7C39"/>
    <w:rsid w:val="000B7E1A"/>
    <w:rsid w:val="000C00E7"/>
    <w:rsid w:val="000C0F15"/>
    <w:rsid w:val="000C0F53"/>
    <w:rsid w:val="000C1459"/>
    <w:rsid w:val="000C2010"/>
    <w:rsid w:val="000C20A1"/>
    <w:rsid w:val="000C2F5A"/>
    <w:rsid w:val="000C3A79"/>
    <w:rsid w:val="000C5ED3"/>
    <w:rsid w:val="000C6787"/>
    <w:rsid w:val="000C71E0"/>
    <w:rsid w:val="000C7365"/>
    <w:rsid w:val="000C755B"/>
    <w:rsid w:val="000D0038"/>
    <w:rsid w:val="000D1039"/>
    <w:rsid w:val="000D14D2"/>
    <w:rsid w:val="000D1E3D"/>
    <w:rsid w:val="000D1EBA"/>
    <w:rsid w:val="000D1EFA"/>
    <w:rsid w:val="000D3317"/>
    <w:rsid w:val="000D59BA"/>
    <w:rsid w:val="000D6BD0"/>
    <w:rsid w:val="000D7574"/>
    <w:rsid w:val="000E0180"/>
    <w:rsid w:val="000E1499"/>
    <w:rsid w:val="000E2725"/>
    <w:rsid w:val="000E2C65"/>
    <w:rsid w:val="000E336F"/>
    <w:rsid w:val="000E33A8"/>
    <w:rsid w:val="000E3681"/>
    <w:rsid w:val="000E3AEA"/>
    <w:rsid w:val="000E3F18"/>
    <w:rsid w:val="000E475C"/>
    <w:rsid w:val="000E4FA8"/>
    <w:rsid w:val="000E50EF"/>
    <w:rsid w:val="000E592B"/>
    <w:rsid w:val="000E66D1"/>
    <w:rsid w:val="000E71CB"/>
    <w:rsid w:val="000E744D"/>
    <w:rsid w:val="000F353E"/>
    <w:rsid w:val="000F3626"/>
    <w:rsid w:val="000F38CA"/>
    <w:rsid w:val="000F3CA6"/>
    <w:rsid w:val="000F4413"/>
    <w:rsid w:val="000F4593"/>
    <w:rsid w:val="000F4744"/>
    <w:rsid w:val="000F4B87"/>
    <w:rsid w:val="000F4E9B"/>
    <w:rsid w:val="000F57B6"/>
    <w:rsid w:val="000F60D5"/>
    <w:rsid w:val="000F6F6A"/>
    <w:rsid w:val="000F7E1A"/>
    <w:rsid w:val="0010042C"/>
    <w:rsid w:val="001015B9"/>
    <w:rsid w:val="00101B2A"/>
    <w:rsid w:val="00102C1B"/>
    <w:rsid w:val="001032FD"/>
    <w:rsid w:val="00103665"/>
    <w:rsid w:val="0010516C"/>
    <w:rsid w:val="001057E9"/>
    <w:rsid w:val="0010627F"/>
    <w:rsid w:val="00107644"/>
    <w:rsid w:val="00107901"/>
    <w:rsid w:val="0010795C"/>
    <w:rsid w:val="001110B4"/>
    <w:rsid w:val="00112A6B"/>
    <w:rsid w:val="001130D4"/>
    <w:rsid w:val="00113D90"/>
    <w:rsid w:val="001148F8"/>
    <w:rsid w:val="00114FB8"/>
    <w:rsid w:val="0011550D"/>
    <w:rsid w:val="00115ABE"/>
    <w:rsid w:val="001164F3"/>
    <w:rsid w:val="001202D2"/>
    <w:rsid w:val="00121484"/>
    <w:rsid w:val="001215B0"/>
    <w:rsid w:val="00121BB4"/>
    <w:rsid w:val="00121BE9"/>
    <w:rsid w:val="00122957"/>
    <w:rsid w:val="00122FFE"/>
    <w:rsid w:val="001235C9"/>
    <w:rsid w:val="00123BF2"/>
    <w:rsid w:val="00123D9B"/>
    <w:rsid w:val="001243EA"/>
    <w:rsid w:val="00125850"/>
    <w:rsid w:val="001269FA"/>
    <w:rsid w:val="001273AF"/>
    <w:rsid w:val="00127A19"/>
    <w:rsid w:val="00130B5B"/>
    <w:rsid w:val="00130CD7"/>
    <w:rsid w:val="00130DC0"/>
    <w:rsid w:val="00130E67"/>
    <w:rsid w:val="001317CC"/>
    <w:rsid w:val="00132021"/>
    <w:rsid w:val="00132500"/>
    <w:rsid w:val="00133D55"/>
    <w:rsid w:val="001344FF"/>
    <w:rsid w:val="00134A8C"/>
    <w:rsid w:val="0013515A"/>
    <w:rsid w:val="001358C2"/>
    <w:rsid w:val="001359F7"/>
    <w:rsid w:val="00136F17"/>
    <w:rsid w:val="0013705D"/>
    <w:rsid w:val="001375F2"/>
    <w:rsid w:val="00137F09"/>
    <w:rsid w:val="0014008C"/>
    <w:rsid w:val="001405CD"/>
    <w:rsid w:val="00140765"/>
    <w:rsid w:val="0014130B"/>
    <w:rsid w:val="00141346"/>
    <w:rsid w:val="00142F07"/>
    <w:rsid w:val="001442CD"/>
    <w:rsid w:val="001444BC"/>
    <w:rsid w:val="00144A6B"/>
    <w:rsid w:val="00145011"/>
    <w:rsid w:val="0014501B"/>
    <w:rsid w:val="00145294"/>
    <w:rsid w:val="001452B7"/>
    <w:rsid w:val="00146606"/>
    <w:rsid w:val="001471A9"/>
    <w:rsid w:val="0014766F"/>
    <w:rsid w:val="001501DF"/>
    <w:rsid w:val="00150234"/>
    <w:rsid w:val="00150F8E"/>
    <w:rsid w:val="00151E39"/>
    <w:rsid w:val="001547D9"/>
    <w:rsid w:val="0015783A"/>
    <w:rsid w:val="00157D7F"/>
    <w:rsid w:val="00157DC9"/>
    <w:rsid w:val="0016200B"/>
    <w:rsid w:val="00162631"/>
    <w:rsid w:val="00164835"/>
    <w:rsid w:val="00164D3E"/>
    <w:rsid w:val="001656CB"/>
    <w:rsid w:val="001657F4"/>
    <w:rsid w:val="0016679D"/>
    <w:rsid w:val="00171066"/>
    <w:rsid w:val="0017245A"/>
    <w:rsid w:val="00173FDE"/>
    <w:rsid w:val="00180525"/>
    <w:rsid w:val="001805B4"/>
    <w:rsid w:val="00181030"/>
    <w:rsid w:val="00181086"/>
    <w:rsid w:val="00182A48"/>
    <w:rsid w:val="00182B0B"/>
    <w:rsid w:val="00182DBD"/>
    <w:rsid w:val="00182F28"/>
    <w:rsid w:val="00182F72"/>
    <w:rsid w:val="00183789"/>
    <w:rsid w:val="00183E03"/>
    <w:rsid w:val="0018479A"/>
    <w:rsid w:val="00186411"/>
    <w:rsid w:val="00186AB7"/>
    <w:rsid w:val="001874AE"/>
    <w:rsid w:val="001875D0"/>
    <w:rsid w:val="00187658"/>
    <w:rsid w:val="00190D56"/>
    <w:rsid w:val="001914E0"/>
    <w:rsid w:val="001917EC"/>
    <w:rsid w:val="00191A14"/>
    <w:rsid w:val="00193112"/>
    <w:rsid w:val="00193B4C"/>
    <w:rsid w:val="00196952"/>
    <w:rsid w:val="00197F8D"/>
    <w:rsid w:val="001A03E4"/>
    <w:rsid w:val="001A0BAF"/>
    <w:rsid w:val="001A4C0E"/>
    <w:rsid w:val="001A4FBC"/>
    <w:rsid w:val="001A751F"/>
    <w:rsid w:val="001B0526"/>
    <w:rsid w:val="001B0B15"/>
    <w:rsid w:val="001B16A0"/>
    <w:rsid w:val="001B26ED"/>
    <w:rsid w:val="001B294C"/>
    <w:rsid w:val="001B3A48"/>
    <w:rsid w:val="001B4080"/>
    <w:rsid w:val="001B42BE"/>
    <w:rsid w:val="001B4397"/>
    <w:rsid w:val="001B7641"/>
    <w:rsid w:val="001B783E"/>
    <w:rsid w:val="001C0C6C"/>
    <w:rsid w:val="001C23E9"/>
    <w:rsid w:val="001C29DD"/>
    <w:rsid w:val="001C4269"/>
    <w:rsid w:val="001C481A"/>
    <w:rsid w:val="001C5D4D"/>
    <w:rsid w:val="001C6273"/>
    <w:rsid w:val="001C757B"/>
    <w:rsid w:val="001D027B"/>
    <w:rsid w:val="001D0748"/>
    <w:rsid w:val="001D0E53"/>
    <w:rsid w:val="001D109F"/>
    <w:rsid w:val="001D17C1"/>
    <w:rsid w:val="001D238B"/>
    <w:rsid w:val="001D5BFE"/>
    <w:rsid w:val="001D5FAB"/>
    <w:rsid w:val="001D613E"/>
    <w:rsid w:val="001D78E0"/>
    <w:rsid w:val="001E1452"/>
    <w:rsid w:val="001E1B01"/>
    <w:rsid w:val="001E24D4"/>
    <w:rsid w:val="001E2983"/>
    <w:rsid w:val="001E34A9"/>
    <w:rsid w:val="001E3C35"/>
    <w:rsid w:val="001E5AF1"/>
    <w:rsid w:val="001E5D08"/>
    <w:rsid w:val="001E64A4"/>
    <w:rsid w:val="001E6672"/>
    <w:rsid w:val="001E7301"/>
    <w:rsid w:val="001E76E6"/>
    <w:rsid w:val="001E777A"/>
    <w:rsid w:val="001E7FDF"/>
    <w:rsid w:val="001F1204"/>
    <w:rsid w:val="001F13CC"/>
    <w:rsid w:val="001F1516"/>
    <w:rsid w:val="001F1701"/>
    <w:rsid w:val="001F2E0E"/>
    <w:rsid w:val="001F326F"/>
    <w:rsid w:val="001F4F5C"/>
    <w:rsid w:val="001F5585"/>
    <w:rsid w:val="001F59FC"/>
    <w:rsid w:val="001F64B2"/>
    <w:rsid w:val="001F7AE2"/>
    <w:rsid w:val="00201C5D"/>
    <w:rsid w:val="0020206F"/>
    <w:rsid w:val="002026B8"/>
    <w:rsid w:val="0020302B"/>
    <w:rsid w:val="002041F6"/>
    <w:rsid w:val="002050DF"/>
    <w:rsid w:val="002076EC"/>
    <w:rsid w:val="002101B0"/>
    <w:rsid w:val="00210A57"/>
    <w:rsid w:val="00210A80"/>
    <w:rsid w:val="00211093"/>
    <w:rsid w:val="002115BE"/>
    <w:rsid w:val="00212619"/>
    <w:rsid w:val="00212759"/>
    <w:rsid w:val="002130F4"/>
    <w:rsid w:val="002138A2"/>
    <w:rsid w:val="00213BEA"/>
    <w:rsid w:val="00213EE4"/>
    <w:rsid w:val="0021434C"/>
    <w:rsid w:val="00214F10"/>
    <w:rsid w:val="00215BA6"/>
    <w:rsid w:val="00215DB4"/>
    <w:rsid w:val="002161FA"/>
    <w:rsid w:val="002164A2"/>
    <w:rsid w:val="00216C8E"/>
    <w:rsid w:val="00217156"/>
    <w:rsid w:val="002173BC"/>
    <w:rsid w:val="00217FB1"/>
    <w:rsid w:val="0022005B"/>
    <w:rsid w:val="00220F56"/>
    <w:rsid w:val="00221308"/>
    <w:rsid w:val="00222A35"/>
    <w:rsid w:val="00222F7D"/>
    <w:rsid w:val="00222F80"/>
    <w:rsid w:val="00226B2C"/>
    <w:rsid w:val="002273F6"/>
    <w:rsid w:val="00227406"/>
    <w:rsid w:val="002300FF"/>
    <w:rsid w:val="00230FBD"/>
    <w:rsid w:val="002313AE"/>
    <w:rsid w:val="002321CA"/>
    <w:rsid w:val="00232315"/>
    <w:rsid w:val="00232FCA"/>
    <w:rsid w:val="002337AD"/>
    <w:rsid w:val="00233FBE"/>
    <w:rsid w:val="002343F7"/>
    <w:rsid w:val="00235133"/>
    <w:rsid w:val="00235370"/>
    <w:rsid w:val="0023544E"/>
    <w:rsid w:val="00235E42"/>
    <w:rsid w:val="0023645B"/>
    <w:rsid w:val="002369E3"/>
    <w:rsid w:val="00236A39"/>
    <w:rsid w:val="00237249"/>
    <w:rsid w:val="002375B6"/>
    <w:rsid w:val="002401F5"/>
    <w:rsid w:val="00243BB9"/>
    <w:rsid w:val="00245C42"/>
    <w:rsid w:val="00245E91"/>
    <w:rsid w:val="00246375"/>
    <w:rsid w:val="0024699F"/>
    <w:rsid w:val="00246D03"/>
    <w:rsid w:val="002476B9"/>
    <w:rsid w:val="0024790A"/>
    <w:rsid w:val="00247AE9"/>
    <w:rsid w:val="00250148"/>
    <w:rsid w:val="0025030E"/>
    <w:rsid w:val="0025053E"/>
    <w:rsid w:val="002506AC"/>
    <w:rsid w:val="00250839"/>
    <w:rsid w:val="00250DB2"/>
    <w:rsid w:val="0025177D"/>
    <w:rsid w:val="00251E3B"/>
    <w:rsid w:val="00252095"/>
    <w:rsid w:val="00253FE2"/>
    <w:rsid w:val="00254166"/>
    <w:rsid w:val="00255BF1"/>
    <w:rsid w:val="0025607E"/>
    <w:rsid w:val="00256E58"/>
    <w:rsid w:val="00257253"/>
    <w:rsid w:val="00257495"/>
    <w:rsid w:val="00260185"/>
    <w:rsid w:val="00260B60"/>
    <w:rsid w:val="00261296"/>
    <w:rsid w:val="002618C0"/>
    <w:rsid w:val="00262275"/>
    <w:rsid w:val="002625EB"/>
    <w:rsid w:val="0026293A"/>
    <w:rsid w:val="002630EC"/>
    <w:rsid w:val="0026330C"/>
    <w:rsid w:val="00264563"/>
    <w:rsid w:val="00264EA2"/>
    <w:rsid w:val="00265EC9"/>
    <w:rsid w:val="002666C0"/>
    <w:rsid w:val="00267552"/>
    <w:rsid w:val="00267899"/>
    <w:rsid w:val="00267C99"/>
    <w:rsid w:val="00270480"/>
    <w:rsid w:val="00271469"/>
    <w:rsid w:val="00271BDD"/>
    <w:rsid w:val="0027507F"/>
    <w:rsid w:val="00275DA5"/>
    <w:rsid w:val="00275F34"/>
    <w:rsid w:val="00275FC8"/>
    <w:rsid w:val="002764B8"/>
    <w:rsid w:val="00277532"/>
    <w:rsid w:val="00280122"/>
    <w:rsid w:val="0028075E"/>
    <w:rsid w:val="00280EDD"/>
    <w:rsid w:val="0028124D"/>
    <w:rsid w:val="00282E3F"/>
    <w:rsid w:val="00283B92"/>
    <w:rsid w:val="00283C33"/>
    <w:rsid w:val="00283D5F"/>
    <w:rsid w:val="00283F74"/>
    <w:rsid w:val="0028429C"/>
    <w:rsid w:val="00286A62"/>
    <w:rsid w:val="00286BB2"/>
    <w:rsid w:val="00287AA3"/>
    <w:rsid w:val="00287C0F"/>
    <w:rsid w:val="002900A0"/>
    <w:rsid w:val="00290C8C"/>
    <w:rsid w:val="0029137D"/>
    <w:rsid w:val="00291400"/>
    <w:rsid w:val="00292067"/>
    <w:rsid w:val="002927FB"/>
    <w:rsid w:val="00293932"/>
    <w:rsid w:val="00293D7E"/>
    <w:rsid w:val="00295555"/>
    <w:rsid w:val="002955CF"/>
    <w:rsid w:val="00295DE2"/>
    <w:rsid w:val="002A01A9"/>
    <w:rsid w:val="002A0A49"/>
    <w:rsid w:val="002A0EF4"/>
    <w:rsid w:val="002A1AB1"/>
    <w:rsid w:val="002A272D"/>
    <w:rsid w:val="002A34E5"/>
    <w:rsid w:val="002A461D"/>
    <w:rsid w:val="002A5757"/>
    <w:rsid w:val="002A72F6"/>
    <w:rsid w:val="002A7479"/>
    <w:rsid w:val="002B041D"/>
    <w:rsid w:val="002B098B"/>
    <w:rsid w:val="002B0D6E"/>
    <w:rsid w:val="002B11E1"/>
    <w:rsid w:val="002B1DC5"/>
    <w:rsid w:val="002B1E84"/>
    <w:rsid w:val="002B1EE6"/>
    <w:rsid w:val="002B2413"/>
    <w:rsid w:val="002B27AE"/>
    <w:rsid w:val="002B39F4"/>
    <w:rsid w:val="002B4691"/>
    <w:rsid w:val="002B4B83"/>
    <w:rsid w:val="002B4FDA"/>
    <w:rsid w:val="002B51DA"/>
    <w:rsid w:val="002B54D3"/>
    <w:rsid w:val="002B6107"/>
    <w:rsid w:val="002B68C4"/>
    <w:rsid w:val="002C0681"/>
    <w:rsid w:val="002C0C70"/>
    <w:rsid w:val="002C1A9A"/>
    <w:rsid w:val="002C3272"/>
    <w:rsid w:val="002C3929"/>
    <w:rsid w:val="002C482C"/>
    <w:rsid w:val="002C5074"/>
    <w:rsid w:val="002C6A01"/>
    <w:rsid w:val="002D0704"/>
    <w:rsid w:val="002D0863"/>
    <w:rsid w:val="002D0CB9"/>
    <w:rsid w:val="002D1732"/>
    <w:rsid w:val="002D19F4"/>
    <w:rsid w:val="002D3860"/>
    <w:rsid w:val="002D6B70"/>
    <w:rsid w:val="002D6DDA"/>
    <w:rsid w:val="002D7902"/>
    <w:rsid w:val="002E0625"/>
    <w:rsid w:val="002E1276"/>
    <w:rsid w:val="002E1C03"/>
    <w:rsid w:val="002E28CB"/>
    <w:rsid w:val="002E2D93"/>
    <w:rsid w:val="002E336D"/>
    <w:rsid w:val="002E3C7A"/>
    <w:rsid w:val="002E479E"/>
    <w:rsid w:val="002E4D88"/>
    <w:rsid w:val="002E5587"/>
    <w:rsid w:val="002E62FE"/>
    <w:rsid w:val="002E72F4"/>
    <w:rsid w:val="002F1044"/>
    <w:rsid w:val="002F1900"/>
    <w:rsid w:val="002F1956"/>
    <w:rsid w:val="002F1A87"/>
    <w:rsid w:val="002F21C4"/>
    <w:rsid w:val="002F2B54"/>
    <w:rsid w:val="002F2FA2"/>
    <w:rsid w:val="002F3E75"/>
    <w:rsid w:val="002F49B4"/>
    <w:rsid w:val="002F742E"/>
    <w:rsid w:val="002F7E48"/>
    <w:rsid w:val="00300132"/>
    <w:rsid w:val="0030098A"/>
    <w:rsid w:val="0030149E"/>
    <w:rsid w:val="00301562"/>
    <w:rsid w:val="0030224E"/>
    <w:rsid w:val="00303C7B"/>
    <w:rsid w:val="00303E23"/>
    <w:rsid w:val="0030691E"/>
    <w:rsid w:val="0030693F"/>
    <w:rsid w:val="00311342"/>
    <w:rsid w:val="003114BE"/>
    <w:rsid w:val="003115B1"/>
    <w:rsid w:val="003118CB"/>
    <w:rsid w:val="00311D61"/>
    <w:rsid w:val="00312FCF"/>
    <w:rsid w:val="00314602"/>
    <w:rsid w:val="00314CB0"/>
    <w:rsid w:val="003154EA"/>
    <w:rsid w:val="00315AA4"/>
    <w:rsid w:val="00316A50"/>
    <w:rsid w:val="00317988"/>
    <w:rsid w:val="00317A63"/>
    <w:rsid w:val="0032125F"/>
    <w:rsid w:val="003238C9"/>
    <w:rsid w:val="00323F4E"/>
    <w:rsid w:val="0032423E"/>
    <w:rsid w:val="00324C7B"/>
    <w:rsid w:val="00326B75"/>
    <w:rsid w:val="00326F7F"/>
    <w:rsid w:val="003273AD"/>
    <w:rsid w:val="00330A5C"/>
    <w:rsid w:val="00330B97"/>
    <w:rsid w:val="00331B1E"/>
    <w:rsid w:val="00331EAF"/>
    <w:rsid w:val="00332DE4"/>
    <w:rsid w:val="003331E1"/>
    <w:rsid w:val="0033323D"/>
    <w:rsid w:val="003332F9"/>
    <w:rsid w:val="00334A21"/>
    <w:rsid w:val="00334C52"/>
    <w:rsid w:val="0033611A"/>
    <w:rsid w:val="00336953"/>
    <w:rsid w:val="00336B03"/>
    <w:rsid w:val="00336DEB"/>
    <w:rsid w:val="003372E7"/>
    <w:rsid w:val="003404FC"/>
    <w:rsid w:val="00342532"/>
    <w:rsid w:val="00344AD8"/>
    <w:rsid w:val="0034516E"/>
    <w:rsid w:val="00345C81"/>
    <w:rsid w:val="00353D23"/>
    <w:rsid w:val="00354EAA"/>
    <w:rsid w:val="00355495"/>
    <w:rsid w:val="00356942"/>
    <w:rsid w:val="003569C4"/>
    <w:rsid w:val="003571D0"/>
    <w:rsid w:val="00357320"/>
    <w:rsid w:val="003573AD"/>
    <w:rsid w:val="00357942"/>
    <w:rsid w:val="00360B14"/>
    <w:rsid w:val="00360FC8"/>
    <w:rsid w:val="00361BBD"/>
    <w:rsid w:val="00361E42"/>
    <w:rsid w:val="003620E5"/>
    <w:rsid w:val="00363CC4"/>
    <w:rsid w:val="00365438"/>
    <w:rsid w:val="00365C81"/>
    <w:rsid w:val="003665E3"/>
    <w:rsid w:val="003666E4"/>
    <w:rsid w:val="003742AF"/>
    <w:rsid w:val="003746F5"/>
    <w:rsid w:val="00375056"/>
    <w:rsid w:val="00376305"/>
    <w:rsid w:val="00376317"/>
    <w:rsid w:val="00376DE6"/>
    <w:rsid w:val="00377CD1"/>
    <w:rsid w:val="00377CDE"/>
    <w:rsid w:val="00381024"/>
    <w:rsid w:val="00383293"/>
    <w:rsid w:val="00383865"/>
    <w:rsid w:val="00384DBF"/>
    <w:rsid w:val="00385019"/>
    <w:rsid w:val="00385A82"/>
    <w:rsid w:val="0038630A"/>
    <w:rsid w:val="00386358"/>
    <w:rsid w:val="003863DB"/>
    <w:rsid w:val="0038641B"/>
    <w:rsid w:val="0038661B"/>
    <w:rsid w:val="00386702"/>
    <w:rsid w:val="00387B0A"/>
    <w:rsid w:val="00387C26"/>
    <w:rsid w:val="00390251"/>
    <w:rsid w:val="003907C6"/>
    <w:rsid w:val="003909A0"/>
    <w:rsid w:val="00390CE4"/>
    <w:rsid w:val="00391563"/>
    <w:rsid w:val="00391B73"/>
    <w:rsid w:val="00391F6F"/>
    <w:rsid w:val="00393395"/>
    <w:rsid w:val="00393C28"/>
    <w:rsid w:val="00394C65"/>
    <w:rsid w:val="0039572D"/>
    <w:rsid w:val="00395DD3"/>
    <w:rsid w:val="00396613"/>
    <w:rsid w:val="003970FD"/>
    <w:rsid w:val="0039726F"/>
    <w:rsid w:val="00397A2D"/>
    <w:rsid w:val="003A1189"/>
    <w:rsid w:val="003A4751"/>
    <w:rsid w:val="003A48C5"/>
    <w:rsid w:val="003A5714"/>
    <w:rsid w:val="003A5DAC"/>
    <w:rsid w:val="003A7288"/>
    <w:rsid w:val="003A75FB"/>
    <w:rsid w:val="003B0E05"/>
    <w:rsid w:val="003B135B"/>
    <w:rsid w:val="003B31AD"/>
    <w:rsid w:val="003B3655"/>
    <w:rsid w:val="003B3B30"/>
    <w:rsid w:val="003B3E67"/>
    <w:rsid w:val="003B4EBE"/>
    <w:rsid w:val="003B546F"/>
    <w:rsid w:val="003B551F"/>
    <w:rsid w:val="003B5C64"/>
    <w:rsid w:val="003B62FF"/>
    <w:rsid w:val="003C0EB9"/>
    <w:rsid w:val="003C1675"/>
    <w:rsid w:val="003C4BF9"/>
    <w:rsid w:val="003C6550"/>
    <w:rsid w:val="003C727B"/>
    <w:rsid w:val="003D02AC"/>
    <w:rsid w:val="003D04FA"/>
    <w:rsid w:val="003D0FED"/>
    <w:rsid w:val="003D1243"/>
    <w:rsid w:val="003D1465"/>
    <w:rsid w:val="003D3781"/>
    <w:rsid w:val="003D382A"/>
    <w:rsid w:val="003D6856"/>
    <w:rsid w:val="003D73AF"/>
    <w:rsid w:val="003D7654"/>
    <w:rsid w:val="003D7AC2"/>
    <w:rsid w:val="003E02A7"/>
    <w:rsid w:val="003E0A99"/>
    <w:rsid w:val="003E1D08"/>
    <w:rsid w:val="003E28CA"/>
    <w:rsid w:val="003E2FB7"/>
    <w:rsid w:val="003E3235"/>
    <w:rsid w:val="003E3F04"/>
    <w:rsid w:val="003E44A1"/>
    <w:rsid w:val="003E5528"/>
    <w:rsid w:val="003E5E35"/>
    <w:rsid w:val="003E6CFD"/>
    <w:rsid w:val="003E6D1F"/>
    <w:rsid w:val="003E6E1B"/>
    <w:rsid w:val="003F078C"/>
    <w:rsid w:val="003F11E4"/>
    <w:rsid w:val="003F1388"/>
    <w:rsid w:val="003F1B1F"/>
    <w:rsid w:val="003F1D75"/>
    <w:rsid w:val="003F204B"/>
    <w:rsid w:val="003F2785"/>
    <w:rsid w:val="003F2C5A"/>
    <w:rsid w:val="003F4348"/>
    <w:rsid w:val="003F5738"/>
    <w:rsid w:val="003F6523"/>
    <w:rsid w:val="003F7307"/>
    <w:rsid w:val="004009D8"/>
    <w:rsid w:val="004013D6"/>
    <w:rsid w:val="00402548"/>
    <w:rsid w:val="00402DA6"/>
    <w:rsid w:val="004031A2"/>
    <w:rsid w:val="00403409"/>
    <w:rsid w:val="0040348B"/>
    <w:rsid w:val="004039EF"/>
    <w:rsid w:val="0040478E"/>
    <w:rsid w:val="004055C1"/>
    <w:rsid w:val="0040645E"/>
    <w:rsid w:val="00407684"/>
    <w:rsid w:val="00407740"/>
    <w:rsid w:val="00407E2C"/>
    <w:rsid w:val="00411FB7"/>
    <w:rsid w:val="0041271E"/>
    <w:rsid w:val="00412D10"/>
    <w:rsid w:val="0041385D"/>
    <w:rsid w:val="004155F9"/>
    <w:rsid w:val="004164F1"/>
    <w:rsid w:val="00417A9B"/>
    <w:rsid w:val="00417F5F"/>
    <w:rsid w:val="00422BB1"/>
    <w:rsid w:val="00423071"/>
    <w:rsid w:val="0042330B"/>
    <w:rsid w:val="00423AAB"/>
    <w:rsid w:val="00423C02"/>
    <w:rsid w:val="00424496"/>
    <w:rsid w:val="00424DA5"/>
    <w:rsid w:val="00424F8A"/>
    <w:rsid w:val="00425F89"/>
    <w:rsid w:val="004268E3"/>
    <w:rsid w:val="00426AB4"/>
    <w:rsid w:val="00426F8B"/>
    <w:rsid w:val="004278DA"/>
    <w:rsid w:val="00430641"/>
    <w:rsid w:val="0043134C"/>
    <w:rsid w:val="00432C4B"/>
    <w:rsid w:val="004331C7"/>
    <w:rsid w:val="004332AB"/>
    <w:rsid w:val="0043529E"/>
    <w:rsid w:val="004355BA"/>
    <w:rsid w:val="00435C0D"/>
    <w:rsid w:val="0043685D"/>
    <w:rsid w:val="00437062"/>
    <w:rsid w:val="004371EE"/>
    <w:rsid w:val="00440660"/>
    <w:rsid w:val="00441AF1"/>
    <w:rsid w:val="00442158"/>
    <w:rsid w:val="00442E7E"/>
    <w:rsid w:val="00442FD4"/>
    <w:rsid w:val="0044310C"/>
    <w:rsid w:val="00444217"/>
    <w:rsid w:val="004444DA"/>
    <w:rsid w:val="0044461F"/>
    <w:rsid w:val="00444AE0"/>
    <w:rsid w:val="00444E58"/>
    <w:rsid w:val="0044543B"/>
    <w:rsid w:val="00445976"/>
    <w:rsid w:val="00445DDF"/>
    <w:rsid w:val="0044689C"/>
    <w:rsid w:val="00446A8B"/>
    <w:rsid w:val="00447152"/>
    <w:rsid w:val="004501E8"/>
    <w:rsid w:val="00452838"/>
    <w:rsid w:val="00452B67"/>
    <w:rsid w:val="00453036"/>
    <w:rsid w:val="00454810"/>
    <w:rsid w:val="00454C0A"/>
    <w:rsid w:val="00455CB5"/>
    <w:rsid w:val="00455EB1"/>
    <w:rsid w:val="00456118"/>
    <w:rsid w:val="004561FD"/>
    <w:rsid w:val="004565EC"/>
    <w:rsid w:val="00456F90"/>
    <w:rsid w:val="00457841"/>
    <w:rsid w:val="00457C6C"/>
    <w:rsid w:val="004608C8"/>
    <w:rsid w:val="00460AD8"/>
    <w:rsid w:val="00460B68"/>
    <w:rsid w:val="00460D63"/>
    <w:rsid w:val="004619FA"/>
    <w:rsid w:val="00462735"/>
    <w:rsid w:val="004644CB"/>
    <w:rsid w:val="00465478"/>
    <w:rsid w:val="00466211"/>
    <w:rsid w:val="00471BA6"/>
    <w:rsid w:val="00473193"/>
    <w:rsid w:val="00473586"/>
    <w:rsid w:val="00474374"/>
    <w:rsid w:val="00474ABB"/>
    <w:rsid w:val="00476007"/>
    <w:rsid w:val="00477321"/>
    <w:rsid w:val="0047736C"/>
    <w:rsid w:val="00477FC9"/>
    <w:rsid w:val="004822F5"/>
    <w:rsid w:val="00482E6A"/>
    <w:rsid w:val="00484019"/>
    <w:rsid w:val="004842BF"/>
    <w:rsid w:val="004849F0"/>
    <w:rsid w:val="004854AB"/>
    <w:rsid w:val="004868C9"/>
    <w:rsid w:val="004877AA"/>
    <w:rsid w:val="00490234"/>
    <w:rsid w:val="00490C7C"/>
    <w:rsid w:val="004919A3"/>
    <w:rsid w:val="00491F32"/>
    <w:rsid w:val="00492BB3"/>
    <w:rsid w:val="00492BE0"/>
    <w:rsid w:val="00493CBD"/>
    <w:rsid w:val="00493FEB"/>
    <w:rsid w:val="00494021"/>
    <w:rsid w:val="00494599"/>
    <w:rsid w:val="00495B38"/>
    <w:rsid w:val="00496982"/>
    <w:rsid w:val="004A0F9C"/>
    <w:rsid w:val="004A1CEC"/>
    <w:rsid w:val="004A2099"/>
    <w:rsid w:val="004A4497"/>
    <w:rsid w:val="004A471D"/>
    <w:rsid w:val="004A7A60"/>
    <w:rsid w:val="004B0A45"/>
    <w:rsid w:val="004B0A9C"/>
    <w:rsid w:val="004B109D"/>
    <w:rsid w:val="004B17C6"/>
    <w:rsid w:val="004B454C"/>
    <w:rsid w:val="004B5419"/>
    <w:rsid w:val="004B61CD"/>
    <w:rsid w:val="004B62E8"/>
    <w:rsid w:val="004B7866"/>
    <w:rsid w:val="004B7989"/>
    <w:rsid w:val="004C04BC"/>
    <w:rsid w:val="004C0EBC"/>
    <w:rsid w:val="004C211D"/>
    <w:rsid w:val="004C26CB"/>
    <w:rsid w:val="004C4902"/>
    <w:rsid w:val="004C4A2A"/>
    <w:rsid w:val="004C65D6"/>
    <w:rsid w:val="004C6C96"/>
    <w:rsid w:val="004C76F9"/>
    <w:rsid w:val="004C7A1C"/>
    <w:rsid w:val="004D0CCB"/>
    <w:rsid w:val="004D0F93"/>
    <w:rsid w:val="004D146B"/>
    <w:rsid w:val="004D1FC8"/>
    <w:rsid w:val="004D22BA"/>
    <w:rsid w:val="004D2443"/>
    <w:rsid w:val="004D2916"/>
    <w:rsid w:val="004D3704"/>
    <w:rsid w:val="004D3A01"/>
    <w:rsid w:val="004D3ECB"/>
    <w:rsid w:val="004D4949"/>
    <w:rsid w:val="004D56CD"/>
    <w:rsid w:val="004D5B23"/>
    <w:rsid w:val="004D6371"/>
    <w:rsid w:val="004D6C4B"/>
    <w:rsid w:val="004D7B64"/>
    <w:rsid w:val="004E0EED"/>
    <w:rsid w:val="004E157F"/>
    <w:rsid w:val="004E2EEA"/>
    <w:rsid w:val="004E3CBC"/>
    <w:rsid w:val="004E3DC7"/>
    <w:rsid w:val="004E52F2"/>
    <w:rsid w:val="004E691B"/>
    <w:rsid w:val="004E737B"/>
    <w:rsid w:val="004E7F96"/>
    <w:rsid w:val="004F078B"/>
    <w:rsid w:val="004F2680"/>
    <w:rsid w:val="004F2CD9"/>
    <w:rsid w:val="004F40BD"/>
    <w:rsid w:val="004F47B4"/>
    <w:rsid w:val="004F5190"/>
    <w:rsid w:val="004F54D6"/>
    <w:rsid w:val="004F58F7"/>
    <w:rsid w:val="004F5C28"/>
    <w:rsid w:val="004F61FE"/>
    <w:rsid w:val="004F79B7"/>
    <w:rsid w:val="00500F17"/>
    <w:rsid w:val="005016F3"/>
    <w:rsid w:val="00502137"/>
    <w:rsid w:val="005026B6"/>
    <w:rsid w:val="00505904"/>
    <w:rsid w:val="00505BF6"/>
    <w:rsid w:val="0050621A"/>
    <w:rsid w:val="0050787D"/>
    <w:rsid w:val="00507E55"/>
    <w:rsid w:val="00507E62"/>
    <w:rsid w:val="005120CD"/>
    <w:rsid w:val="005122D1"/>
    <w:rsid w:val="005125DB"/>
    <w:rsid w:val="005125FE"/>
    <w:rsid w:val="00512B82"/>
    <w:rsid w:val="00512EFA"/>
    <w:rsid w:val="005132B6"/>
    <w:rsid w:val="00514C9C"/>
    <w:rsid w:val="0051531D"/>
    <w:rsid w:val="00515816"/>
    <w:rsid w:val="005164A7"/>
    <w:rsid w:val="0052084A"/>
    <w:rsid w:val="00520BE9"/>
    <w:rsid w:val="005215D8"/>
    <w:rsid w:val="0052288F"/>
    <w:rsid w:val="00522E94"/>
    <w:rsid w:val="005233B4"/>
    <w:rsid w:val="00524A70"/>
    <w:rsid w:val="005267FE"/>
    <w:rsid w:val="005277C7"/>
    <w:rsid w:val="00527E93"/>
    <w:rsid w:val="00527F90"/>
    <w:rsid w:val="00531C3A"/>
    <w:rsid w:val="00531D52"/>
    <w:rsid w:val="00531D8B"/>
    <w:rsid w:val="00533FEE"/>
    <w:rsid w:val="005340C2"/>
    <w:rsid w:val="00534237"/>
    <w:rsid w:val="005370DE"/>
    <w:rsid w:val="0054165A"/>
    <w:rsid w:val="00541A1B"/>
    <w:rsid w:val="005424BB"/>
    <w:rsid w:val="00542A4F"/>
    <w:rsid w:val="00543542"/>
    <w:rsid w:val="00543AE8"/>
    <w:rsid w:val="00543DA3"/>
    <w:rsid w:val="00544AA1"/>
    <w:rsid w:val="00544C62"/>
    <w:rsid w:val="0054510A"/>
    <w:rsid w:val="0054535A"/>
    <w:rsid w:val="00547489"/>
    <w:rsid w:val="005474E2"/>
    <w:rsid w:val="0054796B"/>
    <w:rsid w:val="00547999"/>
    <w:rsid w:val="0055096E"/>
    <w:rsid w:val="0055221C"/>
    <w:rsid w:val="005531C2"/>
    <w:rsid w:val="005543AE"/>
    <w:rsid w:val="00554501"/>
    <w:rsid w:val="00554FEE"/>
    <w:rsid w:val="00555072"/>
    <w:rsid w:val="00555856"/>
    <w:rsid w:val="00557EC0"/>
    <w:rsid w:val="0056081A"/>
    <w:rsid w:val="00560AE0"/>
    <w:rsid w:val="00560AEA"/>
    <w:rsid w:val="005611C6"/>
    <w:rsid w:val="00562A38"/>
    <w:rsid w:val="00562B12"/>
    <w:rsid w:val="00562ECA"/>
    <w:rsid w:val="0056314D"/>
    <w:rsid w:val="005634C9"/>
    <w:rsid w:val="00564279"/>
    <w:rsid w:val="0056524C"/>
    <w:rsid w:val="00565298"/>
    <w:rsid w:val="00565DDB"/>
    <w:rsid w:val="005673B0"/>
    <w:rsid w:val="00570645"/>
    <w:rsid w:val="005706EA"/>
    <w:rsid w:val="0057405E"/>
    <w:rsid w:val="00574385"/>
    <w:rsid w:val="0057473D"/>
    <w:rsid w:val="00576276"/>
    <w:rsid w:val="005800B6"/>
    <w:rsid w:val="0058038C"/>
    <w:rsid w:val="00580D2B"/>
    <w:rsid w:val="00581667"/>
    <w:rsid w:val="0058247A"/>
    <w:rsid w:val="0058273C"/>
    <w:rsid w:val="005849A8"/>
    <w:rsid w:val="00585538"/>
    <w:rsid w:val="00587AD4"/>
    <w:rsid w:val="0059049F"/>
    <w:rsid w:val="00590C35"/>
    <w:rsid w:val="00591CD1"/>
    <w:rsid w:val="005920E3"/>
    <w:rsid w:val="00592138"/>
    <w:rsid w:val="00592965"/>
    <w:rsid w:val="00592A68"/>
    <w:rsid w:val="00594D19"/>
    <w:rsid w:val="005963EE"/>
    <w:rsid w:val="00597F6A"/>
    <w:rsid w:val="005A09C7"/>
    <w:rsid w:val="005A0A12"/>
    <w:rsid w:val="005A2D58"/>
    <w:rsid w:val="005A30BA"/>
    <w:rsid w:val="005A3315"/>
    <w:rsid w:val="005A3383"/>
    <w:rsid w:val="005A3A6C"/>
    <w:rsid w:val="005A4FEF"/>
    <w:rsid w:val="005A5CDA"/>
    <w:rsid w:val="005A5DF6"/>
    <w:rsid w:val="005A5ECA"/>
    <w:rsid w:val="005A6839"/>
    <w:rsid w:val="005A7743"/>
    <w:rsid w:val="005A7CA9"/>
    <w:rsid w:val="005B0942"/>
    <w:rsid w:val="005B1085"/>
    <w:rsid w:val="005B1159"/>
    <w:rsid w:val="005B23E3"/>
    <w:rsid w:val="005B2892"/>
    <w:rsid w:val="005B32D4"/>
    <w:rsid w:val="005B4D38"/>
    <w:rsid w:val="005B4DF9"/>
    <w:rsid w:val="005B5F63"/>
    <w:rsid w:val="005B6BC9"/>
    <w:rsid w:val="005B6C83"/>
    <w:rsid w:val="005B70EB"/>
    <w:rsid w:val="005C061C"/>
    <w:rsid w:val="005C0F33"/>
    <w:rsid w:val="005C1038"/>
    <w:rsid w:val="005C10AA"/>
    <w:rsid w:val="005C155D"/>
    <w:rsid w:val="005C169C"/>
    <w:rsid w:val="005C1972"/>
    <w:rsid w:val="005C2D37"/>
    <w:rsid w:val="005C3316"/>
    <w:rsid w:val="005C35BD"/>
    <w:rsid w:val="005C6819"/>
    <w:rsid w:val="005C6A74"/>
    <w:rsid w:val="005C6D80"/>
    <w:rsid w:val="005C7AF9"/>
    <w:rsid w:val="005D0935"/>
    <w:rsid w:val="005D1722"/>
    <w:rsid w:val="005D26F1"/>
    <w:rsid w:val="005D28B2"/>
    <w:rsid w:val="005D3128"/>
    <w:rsid w:val="005D39E8"/>
    <w:rsid w:val="005D3C56"/>
    <w:rsid w:val="005D40CD"/>
    <w:rsid w:val="005D42E8"/>
    <w:rsid w:val="005D4770"/>
    <w:rsid w:val="005D5119"/>
    <w:rsid w:val="005D5DAD"/>
    <w:rsid w:val="005D5E07"/>
    <w:rsid w:val="005D6B33"/>
    <w:rsid w:val="005D7476"/>
    <w:rsid w:val="005D7EBA"/>
    <w:rsid w:val="005D7EF8"/>
    <w:rsid w:val="005E1C40"/>
    <w:rsid w:val="005E39B1"/>
    <w:rsid w:val="005E3BB2"/>
    <w:rsid w:val="005E4BDF"/>
    <w:rsid w:val="005E56AB"/>
    <w:rsid w:val="005E7592"/>
    <w:rsid w:val="005E76D1"/>
    <w:rsid w:val="005F0E1E"/>
    <w:rsid w:val="005F248F"/>
    <w:rsid w:val="005F25BF"/>
    <w:rsid w:val="005F4A14"/>
    <w:rsid w:val="005F4C8C"/>
    <w:rsid w:val="005F63FD"/>
    <w:rsid w:val="005F6F52"/>
    <w:rsid w:val="005F70EE"/>
    <w:rsid w:val="005F79D9"/>
    <w:rsid w:val="005F7C55"/>
    <w:rsid w:val="00600466"/>
    <w:rsid w:val="00600AA7"/>
    <w:rsid w:val="006020E6"/>
    <w:rsid w:val="00604092"/>
    <w:rsid w:val="00605BC6"/>
    <w:rsid w:val="0060609F"/>
    <w:rsid w:val="00606211"/>
    <w:rsid w:val="00606EE6"/>
    <w:rsid w:val="00607048"/>
    <w:rsid w:val="00607AC5"/>
    <w:rsid w:val="00610783"/>
    <w:rsid w:val="006108B4"/>
    <w:rsid w:val="00611D7B"/>
    <w:rsid w:val="00612562"/>
    <w:rsid w:val="006133C4"/>
    <w:rsid w:val="00614976"/>
    <w:rsid w:val="00614C2F"/>
    <w:rsid w:val="00614C81"/>
    <w:rsid w:val="00616431"/>
    <w:rsid w:val="0061797C"/>
    <w:rsid w:val="006179EB"/>
    <w:rsid w:val="006201A8"/>
    <w:rsid w:val="00620321"/>
    <w:rsid w:val="00620403"/>
    <w:rsid w:val="00620EC4"/>
    <w:rsid w:val="00622637"/>
    <w:rsid w:val="006226D9"/>
    <w:rsid w:val="006228C7"/>
    <w:rsid w:val="006242D1"/>
    <w:rsid w:val="00624B26"/>
    <w:rsid w:val="00625664"/>
    <w:rsid w:val="00625749"/>
    <w:rsid w:val="00625B10"/>
    <w:rsid w:val="006261E8"/>
    <w:rsid w:val="00626693"/>
    <w:rsid w:val="00630695"/>
    <w:rsid w:val="00632913"/>
    <w:rsid w:val="006333D7"/>
    <w:rsid w:val="006342CF"/>
    <w:rsid w:val="0063447B"/>
    <w:rsid w:val="00634B7F"/>
    <w:rsid w:val="006357A1"/>
    <w:rsid w:val="00636BE1"/>
    <w:rsid w:val="00637323"/>
    <w:rsid w:val="006373DB"/>
    <w:rsid w:val="00637BD6"/>
    <w:rsid w:val="00640770"/>
    <w:rsid w:val="00640961"/>
    <w:rsid w:val="00640D97"/>
    <w:rsid w:val="00641340"/>
    <w:rsid w:val="00641BAB"/>
    <w:rsid w:val="0064242B"/>
    <w:rsid w:val="0064281C"/>
    <w:rsid w:val="00642F1B"/>
    <w:rsid w:val="0064362C"/>
    <w:rsid w:val="00644518"/>
    <w:rsid w:val="006449FF"/>
    <w:rsid w:val="006452AA"/>
    <w:rsid w:val="00645379"/>
    <w:rsid w:val="006454E7"/>
    <w:rsid w:val="00647280"/>
    <w:rsid w:val="00647D9C"/>
    <w:rsid w:val="00651A4D"/>
    <w:rsid w:val="00652190"/>
    <w:rsid w:val="00653E1A"/>
    <w:rsid w:val="00654FCE"/>
    <w:rsid w:val="00655273"/>
    <w:rsid w:val="00655479"/>
    <w:rsid w:val="00657615"/>
    <w:rsid w:val="006605A6"/>
    <w:rsid w:val="0066091F"/>
    <w:rsid w:val="00661A92"/>
    <w:rsid w:val="00661FC9"/>
    <w:rsid w:val="006638D1"/>
    <w:rsid w:val="00664AE1"/>
    <w:rsid w:val="00664C43"/>
    <w:rsid w:val="00665D3C"/>
    <w:rsid w:val="0066609C"/>
    <w:rsid w:val="00667344"/>
    <w:rsid w:val="00667E69"/>
    <w:rsid w:val="00670D82"/>
    <w:rsid w:val="00670E27"/>
    <w:rsid w:val="006716F6"/>
    <w:rsid w:val="00671B73"/>
    <w:rsid w:val="00675298"/>
    <w:rsid w:val="00677746"/>
    <w:rsid w:val="00677CBB"/>
    <w:rsid w:val="00680525"/>
    <w:rsid w:val="00680A97"/>
    <w:rsid w:val="0068188D"/>
    <w:rsid w:val="00681AF8"/>
    <w:rsid w:val="00682817"/>
    <w:rsid w:val="00682DDB"/>
    <w:rsid w:val="00687BD6"/>
    <w:rsid w:val="006906C7"/>
    <w:rsid w:val="00690742"/>
    <w:rsid w:val="00690832"/>
    <w:rsid w:val="00691A5B"/>
    <w:rsid w:val="00691E54"/>
    <w:rsid w:val="0069242D"/>
    <w:rsid w:val="00692607"/>
    <w:rsid w:val="00692F5D"/>
    <w:rsid w:val="0069301C"/>
    <w:rsid w:val="00693972"/>
    <w:rsid w:val="00694CE9"/>
    <w:rsid w:val="00694F2C"/>
    <w:rsid w:val="006955D1"/>
    <w:rsid w:val="00695DFA"/>
    <w:rsid w:val="00695EED"/>
    <w:rsid w:val="0069615B"/>
    <w:rsid w:val="00696650"/>
    <w:rsid w:val="00696F5F"/>
    <w:rsid w:val="0069707F"/>
    <w:rsid w:val="006976CC"/>
    <w:rsid w:val="006A0AA8"/>
    <w:rsid w:val="006A2C86"/>
    <w:rsid w:val="006A351B"/>
    <w:rsid w:val="006A46AD"/>
    <w:rsid w:val="006A68A0"/>
    <w:rsid w:val="006A68D8"/>
    <w:rsid w:val="006A770E"/>
    <w:rsid w:val="006A7809"/>
    <w:rsid w:val="006B0649"/>
    <w:rsid w:val="006B2CC4"/>
    <w:rsid w:val="006B36B3"/>
    <w:rsid w:val="006B3F91"/>
    <w:rsid w:val="006B41A2"/>
    <w:rsid w:val="006B436D"/>
    <w:rsid w:val="006B620D"/>
    <w:rsid w:val="006B6521"/>
    <w:rsid w:val="006B6F92"/>
    <w:rsid w:val="006B7EB7"/>
    <w:rsid w:val="006C0DF7"/>
    <w:rsid w:val="006C106E"/>
    <w:rsid w:val="006C1525"/>
    <w:rsid w:val="006C1CE3"/>
    <w:rsid w:val="006C25A9"/>
    <w:rsid w:val="006C2DC4"/>
    <w:rsid w:val="006C3C7F"/>
    <w:rsid w:val="006C5155"/>
    <w:rsid w:val="006C5246"/>
    <w:rsid w:val="006C616E"/>
    <w:rsid w:val="006C66BC"/>
    <w:rsid w:val="006C70E3"/>
    <w:rsid w:val="006D0261"/>
    <w:rsid w:val="006D3D37"/>
    <w:rsid w:val="006D402E"/>
    <w:rsid w:val="006D6017"/>
    <w:rsid w:val="006D6C6A"/>
    <w:rsid w:val="006D6DB9"/>
    <w:rsid w:val="006E0086"/>
    <w:rsid w:val="006E0721"/>
    <w:rsid w:val="006E0C0C"/>
    <w:rsid w:val="006E0D38"/>
    <w:rsid w:val="006E21D6"/>
    <w:rsid w:val="006E2661"/>
    <w:rsid w:val="006E2ACA"/>
    <w:rsid w:val="006E3EB9"/>
    <w:rsid w:val="006E43E3"/>
    <w:rsid w:val="006E4A28"/>
    <w:rsid w:val="006E568D"/>
    <w:rsid w:val="006E56F6"/>
    <w:rsid w:val="006E6227"/>
    <w:rsid w:val="006E662E"/>
    <w:rsid w:val="006E75B8"/>
    <w:rsid w:val="006E7695"/>
    <w:rsid w:val="006F05C6"/>
    <w:rsid w:val="006F31D1"/>
    <w:rsid w:val="006F3BC0"/>
    <w:rsid w:val="006F3C1F"/>
    <w:rsid w:val="006F4ACE"/>
    <w:rsid w:val="006F74FF"/>
    <w:rsid w:val="006F7C6C"/>
    <w:rsid w:val="00700274"/>
    <w:rsid w:val="00700714"/>
    <w:rsid w:val="00701515"/>
    <w:rsid w:val="007020D4"/>
    <w:rsid w:val="0070256F"/>
    <w:rsid w:val="00703A4E"/>
    <w:rsid w:val="00703A50"/>
    <w:rsid w:val="00704167"/>
    <w:rsid w:val="00704D06"/>
    <w:rsid w:val="00706148"/>
    <w:rsid w:val="00706A03"/>
    <w:rsid w:val="00706F53"/>
    <w:rsid w:val="00707C4B"/>
    <w:rsid w:val="0071015E"/>
    <w:rsid w:val="007104D6"/>
    <w:rsid w:val="00711A23"/>
    <w:rsid w:val="0071241E"/>
    <w:rsid w:val="00712B6D"/>
    <w:rsid w:val="00713C42"/>
    <w:rsid w:val="00714984"/>
    <w:rsid w:val="007149E9"/>
    <w:rsid w:val="00714A98"/>
    <w:rsid w:val="00715EBD"/>
    <w:rsid w:val="0071666D"/>
    <w:rsid w:val="0072009A"/>
    <w:rsid w:val="0072014E"/>
    <w:rsid w:val="00722005"/>
    <w:rsid w:val="00722BA6"/>
    <w:rsid w:val="007236DD"/>
    <w:rsid w:val="00723987"/>
    <w:rsid w:val="00723CEB"/>
    <w:rsid w:val="007242B7"/>
    <w:rsid w:val="00724CE8"/>
    <w:rsid w:val="00726560"/>
    <w:rsid w:val="00726FBE"/>
    <w:rsid w:val="00727E88"/>
    <w:rsid w:val="0073001A"/>
    <w:rsid w:val="007302E1"/>
    <w:rsid w:val="0073031D"/>
    <w:rsid w:val="0073063E"/>
    <w:rsid w:val="007311DC"/>
    <w:rsid w:val="00731646"/>
    <w:rsid w:val="0073234B"/>
    <w:rsid w:val="00732644"/>
    <w:rsid w:val="00732C7A"/>
    <w:rsid w:val="0073314D"/>
    <w:rsid w:val="007334FC"/>
    <w:rsid w:val="007339B9"/>
    <w:rsid w:val="00733D4B"/>
    <w:rsid w:val="00734073"/>
    <w:rsid w:val="00734616"/>
    <w:rsid w:val="00734715"/>
    <w:rsid w:val="0073529E"/>
    <w:rsid w:val="00735B7A"/>
    <w:rsid w:val="00735D3F"/>
    <w:rsid w:val="00736BF9"/>
    <w:rsid w:val="007370EE"/>
    <w:rsid w:val="00740809"/>
    <w:rsid w:val="00741504"/>
    <w:rsid w:val="00741C1E"/>
    <w:rsid w:val="00742326"/>
    <w:rsid w:val="00743F42"/>
    <w:rsid w:val="00746494"/>
    <w:rsid w:val="00746EC2"/>
    <w:rsid w:val="00747064"/>
    <w:rsid w:val="00747E30"/>
    <w:rsid w:val="007507F9"/>
    <w:rsid w:val="0075090C"/>
    <w:rsid w:val="007516EF"/>
    <w:rsid w:val="00752043"/>
    <w:rsid w:val="00752128"/>
    <w:rsid w:val="00752311"/>
    <w:rsid w:val="00752F41"/>
    <w:rsid w:val="007536E2"/>
    <w:rsid w:val="00753BCF"/>
    <w:rsid w:val="00754768"/>
    <w:rsid w:val="00754CBC"/>
    <w:rsid w:val="007559B7"/>
    <w:rsid w:val="0075604D"/>
    <w:rsid w:val="007561C4"/>
    <w:rsid w:val="00756359"/>
    <w:rsid w:val="0075669A"/>
    <w:rsid w:val="0075737D"/>
    <w:rsid w:val="00757649"/>
    <w:rsid w:val="00757BBB"/>
    <w:rsid w:val="00757FD7"/>
    <w:rsid w:val="007627EC"/>
    <w:rsid w:val="007636F4"/>
    <w:rsid w:val="00764A09"/>
    <w:rsid w:val="00765951"/>
    <w:rsid w:val="00765A10"/>
    <w:rsid w:val="007677E8"/>
    <w:rsid w:val="00771E02"/>
    <w:rsid w:val="00772510"/>
    <w:rsid w:val="00773334"/>
    <w:rsid w:val="0077414A"/>
    <w:rsid w:val="0077414F"/>
    <w:rsid w:val="00774B0A"/>
    <w:rsid w:val="00774B2C"/>
    <w:rsid w:val="00774B50"/>
    <w:rsid w:val="0077505D"/>
    <w:rsid w:val="0077526A"/>
    <w:rsid w:val="007761BF"/>
    <w:rsid w:val="00776D30"/>
    <w:rsid w:val="00776FDA"/>
    <w:rsid w:val="00777508"/>
    <w:rsid w:val="00780478"/>
    <w:rsid w:val="007805A8"/>
    <w:rsid w:val="00780624"/>
    <w:rsid w:val="00781058"/>
    <w:rsid w:val="0078188C"/>
    <w:rsid w:val="00782008"/>
    <w:rsid w:val="007834DD"/>
    <w:rsid w:val="00783B83"/>
    <w:rsid w:val="00784140"/>
    <w:rsid w:val="007844CC"/>
    <w:rsid w:val="00784EE5"/>
    <w:rsid w:val="007854C8"/>
    <w:rsid w:val="0078588B"/>
    <w:rsid w:val="00785CB0"/>
    <w:rsid w:val="007860D9"/>
    <w:rsid w:val="00787276"/>
    <w:rsid w:val="007873A8"/>
    <w:rsid w:val="0078791F"/>
    <w:rsid w:val="00787DEB"/>
    <w:rsid w:val="007904E2"/>
    <w:rsid w:val="00790D66"/>
    <w:rsid w:val="00791298"/>
    <w:rsid w:val="0079174D"/>
    <w:rsid w:val="00791EB8"/>
    <w:rsid w:val="00793032"/>
    <w:rsid w:val="0079371D"/>
    <w:rsid w:val="0079726D"/>
    <w:rsid w:val="00797740"/>
    <w:rsid w:val="007A0513"/>
    <w:rsid w:val="007A1318"/>
    <w:rsid w:val="007A16EF"/>
    <w:rsid w:val="007A1BD9"/>
    <w:rsid w:val="007A1D3A"/>
    <w:rsid w:val="007A251B"/>
    <w:rsid w:val="007A272E"/>
    <w:rsid w:val="007A2D48"/>
    <w:rsid w:val="007A4993"/>
    <w:rsid w:val="007A5093"/>
    <w:rsid w:val="007A5A22"/>
    <w:rsid w:val="007A704A"/>
    <w:rsid w:val="007A7373"/>
    <w:rsid w:val="007B0361"/>
    <w:rsid w:val="007B0BCD"/>
    <w:rsid w:val="007B0EAC"/>
    <w:rsid w:val="007B3B9E"/>
    <w:rsid w:val="007B4517"/>
    <w:rsid w:val="007B5A72"/>
    <w:rsid w:val="007B5B15"/>
    <w:rsid w:val="007B73FD"/>
    <w:rsid w:val="007B77D6"/>
    <w:rsid w:val="007C0B63"/>
    <w:rsid w:val="007C11A3"/>
    <w:rsid w:val="007C15DA"/>
    <w:rsid w:val="007C229D"/>
    <w:rsid w:val="007C2F36"/>
    <w:rsid w:val="007C4568"/>
    <w:rsid w:val="007C5F5B"/>
    <w:rsid w:val="007C71CE"/>
    <w:rsid w:val="007D1089"/>
    <w:rsid w:val="007D110A"/>
    <w:rsid w:val="007D113F"/>
    <w:rsid w:val="007D1166"/>
    <w:rsid w:val="007D1ABD"/>
    <w:rsid w:val="007D1F62"/>
    <w:rsid w:val="007D23EE"/>
    <w:rsid w:val="007D28AA"/>
    <w:rsid w:val="007D340F"/>
    <w:rsid w:val="007D432F"/>
    <w:rsid w:val="007D4377"/>
    <w:rsid w:val="007D43A7"/>
    <w:rsid w:val="007D62D4"/>
    <w:rsid w:val="007D6B14"/>
    <w:rsid w:val="007D7D7A"/>
    <w:rsid w:val="007E0AC2"/>
    <w:rsid w:val="007E1826"/>
    <w:rsid w:val="007E19C3"/>
    <w:rsid w:val="007E229E"/>
    <w:rsid w:val="007E22CC"/>
    <w:rsid w:val="007E2E91"/>
    <w:rsid w:val="007E3609"/>
    <w:rsid w:val="007E3D30"/>
    <w:rsid w:val="007E3F23"/>
    <w:rsid w:val="007E47B2"/>
    <w:rsid w:val="007E5D45"/>
    <w:rsid w:val="007E5D84"/>
    <w:rsid w:val="007F23C1"/>
    <w:rsid w:val="007F2B3E"/>
    <w:rsid w:val="007F3726"/>
    <w:rsid w:val="007F3EC0"/>
    <w:rsid w:val="007F4369"/>
    <w:rsid w:val="007F6218"/>
    <w:rsid w:val="007F723C"/>
    <w:rsid w:val="007F7D00"/>
    <w:rsid w:val="007F7D35"/>
    <w:rsid w:val="00800583"/>
    <w:rsid w:val="00800F0D"/>
    <w:rsid w:val="00802A53"/>
    <w:rsid w:val="00804338"/>
    <w:rsid w:val="0080452B"/>
    <w:rsid w:val="00806724"/>
    <w:rsid w:val="0080693E"/>
    <w:rsid w:val="008133E0"/>
    <w:rsid w:val="0081448B"/>
    <w:rsid w:val="00816C69"/>
    <w:rsid w:val="008171B8"/>
    <w:rsid w:val="008171F1"/>
    <w:rsid w:val="00820245"/>
    <w:rsid w:val="0082130D"/>
    <w:rsid w:val="008214DF"/>
    <w:rsid w:val="00822D10"/>
    <w:rsid w:val="00823F3E"/>
    <w:rsid w:val="00824E2E"/>
    <w:rsid w:val="00824E35"/>
    <w:rsid w:val="0082546B"/>
    <w:rsid w:val="00825950"/>
    <w:rsid w:val="00826538"/>
    <w:rsid w:val="00826C95"/>
    <w:rsid w:val="008319A4"/>
    <w:rsid w:val="008323BE"/>
    <w:rsid w:val="0083286A"/>
    <w:rsid w:val="00832BDD"/>
    <w:rsid w:val="00834139"/>
    <w:rsid w:val="00834DAC"/>
    <w:rsid w:val="00835C16"/>
    <w:rsid w:val="008362B8"/>
    <w:rsid w:val="00836690"/>
    <w:rsid w:val="008374EA"/>
    <w:rsid w:val="00837519"/>
    <w:rsid w:val="008405A4"/>
    <w:rsid w:val="008405CB"/>
    <w:rsid w:val="008408AF"/>
    <w:rsid w:val="00841B32"/>
    <w:rsid w:val="00842872"/>
    <w:rsid w:val="00843EA9"/>
    <w:rsid w:val="008440B3"/>
    <w:rsid w:val="0084431B"/>
    <w:rsid w:val="00846188"/>
    <w:rsid w:val="00846574"/>
    <w:rsid w:val="00847108"/>
    <w:rsid w:val="00847C28"/>
    <w:rsid w:val="00850319"/>
    <w:rsid w:val="00850531"/>
    <w:rsid w:val="00850B36"/>
    <w:rsid w:val="00850FAD"/>
    <w:rsid w:val="00851215"/>
    <w:rsid w:val="0085166F"/>
    <w:rsid w:val="00851E3E"/>
    <w:rsid w:val="008523B4"/>
    <w:rsid w:val="008531D6"/>
    <w:rsid w:val="00853664"/>
    <w:rsid w:val="00853EAB"/>
    <w:rsid w:val="008549E6"/>
    <w:rsid w:val="00854C4F"/>
    <w:rsid w:val="00855709"/>
    <w:rsid w:val="00856321"/>
    <w:rsid w:val="00856A7B"/>
    <w:rsid w:val="00856C4B"/>
    <w:rsid w:val="00856CA8"/>
    <w:rsid w:val="00856DBB"/>
    <w:rsid w:val="00857FC3"/>
    <w:rsid w:val="00860A10"/>
    <w:rsid w:val="00860C4D"/>
    <w:rsid w:val="00863454"/>
    <w:rsid w:val="00864F76"/>
    <w:rsid w:val="00866C27"/>
    <w:rsid w:val="00866F3A"/>
    <w:rsid w:val="008707EA"/>
    <w:rsid w:val="00870947"/>
    <w:rsid w:val="00871D43"/>
    <w:rsid w:val="00871EE1"/>
    <w:rsid w:val="00872020"/>
    <w:rsid w:val="0087220C"/>
    <w:rsid w:val="008725BB"/>
    <w:rsid w:val="008727B7"/>
    <w:rsid w:val="00872C7D"/>
    <w:rsid w:val="008740D4"/>
    <w:rsid w:val="00874109"/>
    <w:rsid w:val="00876853"/>
    <w:rsid w:val="008773FE"/>
    <w:rsid w:val="00881988"/>
    <w:rsid w:val="0088202E"/>
    <w:rsid w:val="008826A6"/>
    <w:rsid w:val="008827B1"/>
    <w:rsid w:val="00883A59"/>
    <w:rsid w:val="00883A70"/>
    <w:rsid w:val="008869BD"/>
    <w:rsid w:val="0088776E"/>
    <w:rsid w:val="008908CB"/>
    <w:rsid w:val="008916CE"/>
    <w:rsid w:val="008944B5"/>
    <w:rsid w:val="00894A6F"/>
    <w:rsid w:val="00894B9A"/>
    <w:rsid w:val="008952E1"/>
    <w:rsid w:val="0089561C"/>
    <w:rsid w:val="00896C61"/>
    <w:rsid w:val="0089704C"/>
    <w:rsid w:val="00897832"/>
    <w:rsid w:val="008A010C"/>
    <w:rsid w:val="008A1574"/>
    <w:rsid w:val="008A1651"/>
    <w:rsid w:val="008A1CCF"/>
    <w:rsid w:val="008A30D3"/>
    <w:rsid w:val="008A3EBF"/>
    <w:rsid w:val="008A3F05"/>
    <w:rsid w:val="008A50C1"/>
    <w:rsid w:val="008A6D63"/>
    <w:rsid w:val="008A7513"/>
    <w:rsid w:val="008A7927"/>
    <w:rsid w:val="008B0549"/>
    <w:rsid w:val="008B0626"/>
    <w:rsid w:val="008B0EB6"/>
    <w:rsid w:val="008B1C38"/>
    <w:rsid w:val="008B2095"/>
    <w:rsid w:val="008B3415"/>
    <w:rsid w:val="008B355C"/>
    <w:rsid w:val="008B441C"/>
    <w:rsid w:val="008B44CF"/>
    <w:rsid w:val="008B4B55"/>
    <w:rsid w:val="008B4F2E"/>
    <w:rsid w:val="008B598E"/>
    <w:rsid w:val="008B5E1F"/>
    <w:rsid w:val="008B70EE"/>
    <w:rsid w:val="008B72A0"/>
    <w:rsid w:val="008B7943"/>
    <w:rsid w:val="008C0D18"/>
    <w:rsid w:val="008C1550"/>
    <w:rsid w:val="008C22F6"/>
    <w:rsid w:val="008C27D1"/>
    <w:rsid w:val="008C2D5A"/>
    <w:rsid w:val="008C318F"/>
    <w:rsid w:val="008C49B2"/>
    <w:rsid w:val="008C4AC9"/>
    <w:rsid w:val="008C7CEF"/>
    <w:rsid w:val="008C7D2C"/>
    <w:rsid w:val="008C7E79"/>
    <w:rsid w:val="008D21CF"/>
    <w:rsid w:val="008D26C6"/>
    <w:rsid w:val="008D28A7"/>
    <w:rsid w:val="008D2A9D"/>
    <w:rsid w:val="008D4080"/>
    <w:rsid w:val="008D4BCE"/>
    <w:rsid w:val="008D63ED"/>
    <w:rsid w:val="008D76C5"/>
    <w:rsid w:val="008D7BB3"/>
    <w:rsid w:val="008E0021"/>
    <w:rsid w:val="008E00FF"/>
    <w:rsid w:val="008E0F7F"/>
    <w:rsid w:val="008E1776"/>
    <w:rsid w:val="008E1C42"/>
    <w:rsid w:val="008E250D"/>
    <w:rsid w:val="008E264A"/>
    <w:rsid w:val="008E404A"/>
    <w:rsid w:val="008E5160"/>
    <w:rsid w:val="008E5392"/>
    <w:rsid w:val="008F07AD"/>
    <w:rsid w:val="008F0BC8"/>
    <w:rsid w:val="008F20A4"/>
    <w:rsid w:val="008F290F"/>
    <w:rsid w:val="008F307A"/>
    <w:rsid w:val="008F4934"/>
    <w:rsid w:val="008F5442"/>
    <w:rsid w:val="008F5B44"/>
    <w:rsid w:val="008F6BFD"/>
    <w:rsid w:val="008F7F64"/>
    <w:rsid w:val="009002FE"/>
    <w:rsid w:val="0090033F"/>
    <w:rsid w:val="009007CF"/>
    <w:rsid w:val="00900C0B"/>
    <w:rsid w:val="00901485"/>
    <w:rsid w:val="0090149F"/>
    <w:rsid w:val="009023E0"/>
    <w:rsid w:val="0090265C"/>
    <w:rsid w:val="009033AC"/>
    <w:rsid w:val="00903F30"/>
    <w:rsid w:val="009043F4"/>
    <w:rsid w:val="0090606C"/>
    <w:rsid w:val="009065E5"/>
    <w:rsid w:val="0090669C"/>
    <w:rsid w:val="00907751"/>
    <w:rsid w:val="00907D4A"/>
    <w:rsid w:val="00911F3C"/>
    <w:rsid w:val="00912358"/>
    <w:rsid w:val="00912672"/>
    <w:rsid w:val="00913703"/>
    <w:rsid w:val="00913D07"/>
    <w:rsid w:val="0091560F"/>
    <w:rsid w:val="009164D2"/>
    <w:rsid w:val="00917179"/>
    <w:rsid w:val="00920679"/>
    <w:rsid w:val="00920A28"/>
    <w:rsid w:val="00920EE1"/>
    <w:rsid w:val="00921232"/>
    <w:rsid w:val="00921713"/>
    <w:rsid w:val="00922741"/>
    <w:rsid w:val="009232EF"/>
    <w:rsid w:val="00923B3A"/>
    <w:rsid w:val="009250B2"/>
    <w:rsid w:val="00925267"/>
    <w:rsid w:val="00925723"/>
    <w:rsid w:val="00925E7A"/>
    <w:rsid w:val="00926687"/>
    <w:rsid w:val="00926835"/>
    <w:rsid w:val="00927AE8"/>
    <w:rsid w:val="00930A07"/>
    <w:rsid w:val="00931787"/>
    <w:rsid w:val="009326C3"/>
    <w:rsid w:val="009327AB"/>
    <w:rsid w:val="0093542A"/>
    <w:rsid w:val="00935BD2"/>
    <w:rsid w:val="0093772A"/>
    <w:rsid w:val="0094028B"/>
    <w:rsid w:val="00940CE6"/>
    <w:rsid w:val="00941DCB"/>
    <w:rsid w:val="009432BE"/>
    <w:rsid w:val="00943E91"/>
    <w:rsid w:val="00944158"/>
    <w:rsid w:val="00945660"/>
    <w:rsid w:val="00945980"/>
    <w:rsid w:val="00946969"/>
    <w:rsid w:val="00946F66"/>
    <w:rsid w:val="0094760F"/>
    <w:rsid w:val="009478C2"/>
    <w:rsid w:val="0095005E"/>
    <w:rsid w:val="00950FCC"/>
    <w:rsid w:val="00952511"/>
    <w:rsid w:val="009525A8"/>
    <w:rsid w:val="00953867"/>
    <w:rsid w:val="009541B4"/>
    <w:rsid w:val="00955EFE"/>
    <w:rsid w:val="009561BF"/>
    <w:rsid w:val="009563DD"/>
    <w:rsid w:val="00956F50"/>
    <w:rsid w:val="009570C9"/>
    <w:rsid w:val="00957666"/>
    <w:rsid w:val="00957926"/>
    <w:rsid w:val="00960D58"/>
    <w:rsid w:val="00961160"/>
    <w:rsid w:val="00961C3F"/>
    <w:rsid w:val="00961E3B"/>
    <w:rsid w:val="0096251F"/>
    <w:rsid w:val="00962686"/>
    <w:rsid w:val="00963CF7"/>
    <w:rsid w:val="0096630B"/>
    <w:rsid w:val="00966A8A"/>
    <w:rsid w:val="00970F9E"/>
    <w:rsid w:val="0097160F"/>
    <w:rsid w:val="00972170"/>
    <w:rsid w:val="009731CC"/>
    <w:rsid w:val="00974574"/>
    <w:rsid w:val="009756AA"/>
    <w:rsid w:val="0097730A"/>
    <w:rsid w:val="009778B8"/>
    <w:rsid w:val="00980C92"/>
    <w:rsid w:val="00981DE5"/>
    <w:rsid w:val="0098265D"/>
    <w:rsid w:val="00984ADF"/>
    <w:rsid w:val="0098516A"/>
    <w:rsid w:val="009860DA"/>
    <w:rsid w:val="00986A56"/>
    <w:rsid w:val="00986AA8"/>
    <w:rsid w:val="009871EA"/>
    <w:rsid w:val="00987630"/>
    <w:rsid w:val="00987BD8"/>
    <w:rsid w:val="00990518"/>
    <w:rsid w:val="00993929"/>
    <w:rsid w:val="00993980"/>
    <w:rsid w:val="009947EA"/>
    <w:rsid w:val="00994841"/>
    <w:rsid w:val="00994A83"/>
    <w:rsid w:val="00994D0B"/>
    <w:rsid w:val="00995F30"/>
    <w:rsid w:val="009968DD"/>
    <w:rsid w:val="00996A0C"/>
    <w:rsid w:val="009A09BF"/>
    <w:rsid w:val="009A1B10"/>
    <w:rsid w:val="009A2398"/>
    <w:rsid w:val="009A2F02"/>
    <w:rsid w:val="009A3279"/>
    <w:rsid w:val="009A40CD"/>
    <w:rsid w:val="009A50B4"/>
    <w:rsid w:val="009A5272"/>
    <w:rsid w:val="009A661B"/>
    <w:rsid w:val="009A7CDA"/>
    <w:rsid w:val="009B0EFF"/>
    <w:rsid w:val="009B18ED"/>
    <w:rsid w:val="009B1B74"/>
    <w:rsid w:val="009B3293"/>
    <w:rsid w:val="009B3B4B"/>
    <w:rsid w:val="009B3B6D"/>
    <w:rsid w:val="009B4A21"/>
    <w:rsid w:val="009C0276"/>
    <w:rsid w:val="009C0EFB"/>
    <w:rsid w:val="009C197F"/>
    <w:rsid w:val="009C25F6"/>
    <w:rsid w:val="009C383B"/>
    <w:rsid w:val="009C6B90"/>
    <w:rsid w:val="009C6EF5"/>
    <w:rsid w:val="009C74FE"/>
    <w:rsid w:val="009C7844"/>
    <w:rsid w:val="009D0255"/>
    <w:rsid w:val="009D2B6F"/>
    <w:rsid w:val="009D350E"/>
    <w:rsid w:val="009D3736"/>
    <w:rsid w:val="009D4F7C"/>
    <w:rsid w:val="009D688D"/>
    <w:rsid w:val="009D7EEA"/>
    <w:rsid w:val="009E12FC"/>
    <w:rsid w:val="009E1726"/>
    <w:rsid w:val="009E1F23"/>
    <w:rsid w:val="009E29F0"/>
    <w:rsid w:val="009E3254"/>
    <w:rsid w:val="009E442E"/>
    <w:rsid w:val="009E5551"/>
    <w:rsid w:val="009E56E2"/>
    <w:rsid w:val="009E5AB2"/>
    <w:rsid w:val="009E5BFF"/>
    <w:rsid w:val="009E6855"/>
    <w:rsid w:val="009E69BA"/>
    <w:rsid w:val="009E7CE0"/>
    <w:rsid w:val="009E7F9C"/>
    <w:rsid w:val="009F0679"/>
    <w:rsid w:val="009F3662"/>
    <w:rsid w:val="009F3E0D"/>
    <w:rsid w:val="009F4A07"/>
    <w:rsid w:val="009F4F9C"/>
    <w:rsid w:val="009F513D"/>
    <w:rsid w:val="009F529E"/>
    <w:rsid w:val="009F59DF"/>
    <w:rsid w:val="009F704D"/>
    <w:rsid w:val="009F7200"/>
    <w:rsid w:val="009F72A7"/>
    <w:rsid w:val="009F764C"/>
    <w:rsid w:val="00A000A3"/>
    <w:rsid w:val="00A00C41"/>
    <w:rsid w:val="00A0114D"/>
    <w:rsid w:val="00A01478"/>
    <w:rsid w:val="00A01E50"/>
    <w:rsid w:val="00A0243D"/>
    <w:rsid w:val="00A0292F"/>
    <w:rsid w:val="00A0315D"/>
    <w:rsid w:val="00A033C7"/>
    <w:rsid w:val="00A034EB"/>
    <w:rsid w:val="00A03671"/>
    <w:rsid w:val="00A03979"/>
    <w:rsid w:val="00A0452C"/>
    <w:rsid w:val="00A04869"/>
    <w:rsid w:val="00A05442"/>
    <w:rsid w:val="00A0587E"/>
    <w:rsid w:val="00A063C2"/>
    <w:rsid w:val="00A07C0F"/>
    <w:rsid w:val="00A12D03"/>
    <w:rsid w:val="00A13EF1"/>
    <w:rsid w:val="00A140E9"/>
    <w:rsid w:val="00A14363"/>
    <w:rsid w:val="00A143FE"/>
    <w:rsid w:val="00A155B3"/>
    <w:rsid w:val="00A155CD"/>
    <w:rsid w:val="00A16306"/>
    <w:rsid w:val="00A1635E"/>
    <w:rsid w:val="00A165E5"/>
    <w:rsid w:val="00A2155F"/>
    <w:rsid w:val="00A227CD"/>
    <w:rsid w:val="00A23731"/>
    <w:rsid w:val="00A24062"/>
    <w:rsid w:val="00A241A8"/>
    <w:rsid w:val="00A2502E"/>
    <w:rsid w:val="00A255D5"/>
    <w:rsid w:val="00A25A3D"/>
    <w:rsid w:val="00A26B7B"/>
    <w:rsid w:val="00A31701"/>
    <w:rsid w:val="00A3175F"/>
    <w:rsid w:val="00A3207F"/>
    <w:rsid w:val="00A32AAE"/>
    <w:rsid w:val="00A3328C"/>
    <w:rsid w:val="00A33A9C"/>
    <w:rsid w:val="00A345DC"/>
    <w:rsid w:val="00A35287"/>
    <w:rsid w:val="00A35346"/>
    <w:rsid w:val="00A36A92"/>
    <w:rsid w:val="00A37048"/>
    <w:rsid w:val="00A37EEC"/>
    <w:rsid w:val="00A41A4A"/>
    <w:rsid w:val="00A426DD"/>
    <w:rsid w:val="00A42787"/>
    <w:rsid w:val="00A4365E"/>
    <w:rsid w:val="00A43B02"/>
    <w:rsid w:val="00A44A63"/>
    <w:rsid w:val="00A475AA"/>
    <w:rsid w:val="00A47799"/>
    <w:rsid w:val="00A47BC2"/>
    <w:rsid w:val="00A47F09"/>
    <w:rsid w:val="00A50742"/>
    <w:rsid w:val="00A53FBB"/>
    <w:rsid w:val="00A55024"/>
    <w:rsid w:val="00A57DC7"/>
    <w:rsid w:val="00A57EB2"/>
    <w:rsid w:val="00A6082F"/>
    <w:rsid w:val="00A61F20"/>
    <w:rsid w:val="00A62ECA"/>
    <w:rsid w:val="00A643C6"/>
    <w:rsid w:val="00A65C21"/>
    <w:rsid w:val="00A665CA"/>
    <w:rsid w:val="00A66C44"/>
    <w:rsid w:val="00A67185"/>
    <w:rsid w:val="00A70E39"/>
    <w:rsid w:val="00A70ED6"/>
    <w:rsid w:val="00A70EFB"/>
    <w:rsid w:val="00A716CB"/>
    <w:rsid w:val="00A7178B"/>
    <w:rsid w:val="00A71828"/>
    <w:rsid w:val="00A71A8F"/>
    <w:rsid w:val="00A71FC4"/>
    <w:rsid w:val="00A732F3"/>
    <w:rsid w:val="00A737E0"/>
    <w:rsid w:val="00A74D03"/>
    <w:rsid w:val="00A76362"/>
    <w:rsid w:val="00A77589"/>
    <w:rsid w:val="00A777DF"/>
    <w:rsid w:val="00A77B53"/>
    <w:rsid w:val="00A8129E"/>
    <w:rsid w:val="00A815FA"/>
    <w:rsid w:val="00A816CA"/>
    <w:rsid w:val="00A823B5"/>
    <w:rsid w:val="00A82770"/>
    <w:rsid w:val="00A82823"/>
    <w:rsid w:val="00A8287C"/>
    <w:rsid w:val="00A82A0C"/>
    <w:rsid w:val="00A839B6"/>
    <w:rsid w:val="00A842EA"/>
    <w:rsid w:val="00A868A2"/>
    <w:rsid w:val="00A90A13"/>
    <w:rsid w:val="00A916C9"/>
    <w:rsid w:val="00A917C9"/>
    <w:rsid w:val="00A92157"/>
    <w:rsid w:val="00A9315D"/>
    <w:rsid w:val="00A933C7"/>
    <w:rsid w:val="00A93652"/>
    <w:rsid w:val="00A94044"/>
    <w:rsid w:val="00A94351"/>
    <w:rsid w:val="00A949A6"/>
    <w:rsid w:val="00A94CAD"/>
    <w:rsid w:val="00A94DD5"/>
    <w:rsid w:val="00A9600C"/>
    <w:rsid w:val="00A96A01"/>
    <w:rsid w:val="00A97491"/>
    <w:rsid w:val="00A97701"/>
    <w:rsid w:val="00A97DBD"/>
    <w:rsid w:val="00AA09B2"/>
    <w:rsid w:val="00AA0C9D"/>
    <w:rsid w:val="00AA0D6F"/>
    <w:rsid w:val="00AA121C"/>
    <w:rsid w:val="00AA1A91"/>
    <w:rsid w:val="00AA1E81"/>
    <w:rsid w:val="00AA20C3"/>
    <w:rsid w:val="00AA20CF"/>
    <w:rsid w:val="00AA227B"/>
    <w:rsid w:val="00AA233C"/>
    <w:rsid w:val="00AA24B9"/>
    <w:rsid w:val="00AA2F34"/>
    <w:rsid w:val="00AA3941"/>
    <w:rsid w:val="00AA3E66"/>
    <w:rsid w:val="00AA4087"/>
    <w:rsid w:val="00AA42C2"/>
    <w:rsid w:val="00AA526D"/>
    <w:rsid w:val="00AA63F7"/>
    <w:rsid w:val="00AA6584"/>
    <w:rsid w:val="00AA7ADB"/>
    <w:rsid w:val="00AA7B5D"/>
    <w:rsid w:val="00AB2021"/>
    <w:rsid w:val="00AB2D0F"/>
    <w:rsid w:val="00AB3EAF"/>
    <w:rsid w:val="00AB46FB"/>
    <w:rsid w:val="00AB580B"/>
    <w:rsid w:val="00AB708E"/>
    <w:rsid w:val="00AB7607"/>
    <w:rsid w:val="00AB7A94"/>
    <w:rsid w:val="00AC0E65"/>
    <w:rsid w:val="00AC0F50"/>
    <w:rsid w:val="00AC1C24"/>
    <w:rsid w:val="00AC1C89"/>
    <w:rsid w:val="00AC2C08"/>
    <w:rsid w:val="00AC2FDC"/>
    <w:rsid w:val="00AC37C5"/>
    <w:rsid w:val="00AC3924"/>
    <w:rsid w:val="00AC541C"/>
    <w:rsid w:val="00AC58EF"/>
    <w:rsid w:val="00AC5A6E"/>
    <w:rsid w:val="00AC5D1C"/>
    <w:rsid w:val="00AC607E"/>
    <w:rsid w:val="00AC6179"/>
    <w:rsid w:val="00AC6561"/>
    <w:rsid w:val="00AC6779"/>
    <w:rsid w:val="00AC7062"/>
    <w:rsid w:val="00AC79F3"/>
    <w:rsid w:val="00AD08A8"/>
    <w:rsid w:val="00AD09A2"/>
    <w:rsid w:val="00AD0CDF"/>
    <w:rsid w:val="00AD3023"/>
    <w:rsid w:val="00AD43CC"/>
    <w:rsid w:val="00AD4EB5"/>
    <w:rsid w:val="00AD54D1"/>
    <w:rsid w:val="00AD5515"/>
    <w:rsid w:val="00AD5A27"/>
    <w:rsid w:val="00AD6598"/>
    <w:rsid w:val="00AD6DB9"/>
    <w:rsid w:val="00AD6F89"/>
    <w:rsid w:val="00AD7AEA"/>
    <w:rsid w:val="00AD7B06"/>
    <w:rsid w:val="00AD7E57"/>
    <w:rsid w:val="00AD7F7D"/>
    <w:rsid w:val="00AE049B"/>
    <w:rsid w:val="00AE04BD"/>
    <w:rsid w:val="00AE078A"/>
    <w:rsid w:val="00AE08BC"/>
    <w:rsid w:val="00AE095A"/>
    <w:rsid w:val="00AE3BAF"/>
    <w:rsid w:val="00AE4C08"/>
    <w:rsid w:val="00AE5552"/>
    <w:rsid w:val="00AE5604"/>
    <w:rsid w:val="00AE6FB8"/>
    <w:rsid w:val="00AE7328"/>
    <w:rsid w:val="00AE765B"/>
    <w:rsid w:val="00AE7684"/>
    <w:rsid w:val="00AE79E6"/>
    <w:rsid w:val="00AE7E48"/>
    <w:rsid w:val="00AE7F16"/>
    <w:rsid w:val="00AE7F33"/>
    <w:rsid w:val="00AF005A"/>
    <w:rsid w:val="00AF02D4"/>
    <w:rsid w:val="00AF155E"/>
    <w:rsid w:val="00AF2233"/>
    <w:rsid w:val="00AF285A"/>
    <w:rsid w:val="00AF29EA"/>
    <w:rsid w:val="00AF2F11"/>
    <w:rsid w:val="00AF3A0C"/>
    <w:rsid w:val="00AF43EF"/>
    <w:rsid w:val="00AF4FAD"/>
    <w:rsid w:val="00AF5237"/>
    <w:rsid w:val="00AF5315"/>
    <w:rsid w:val="00AF6B27"/>
    <w:rsid w:val="00AF6F98"/>
    <w:rsid w:val="00AF77AD"/>
    <w:rsid w:val="00B00B30"/>
    <w:rsid w:val="00B01C5F"/>
    <w:rsid w:val="00B0239E"/>
    <w:rsid w:val="00B03F09"/>
    <w:rsid w:val="00B04453"/>
    <w:rsid w:val="00B07B8B"/>
    <w:rsid w:val="00B11137"/>
    <w:rsid w:val="00B112A3"/>
    <w:rsid w:val="00B11998"/>
    <w:rsid w:val="00B11E48"/>
    <w:rsid w:val="00B120B1"/>
    <w:rsid w:val="00B126ED"/>
    <w:rsid w:val="00B127C9"/>
    <w:rsid w:val="00B12BDA"/>
    <w:rsid w:val="00B13840"/>
    <w:rsid w:val="00B13A42"/>
    <w:rsid w:val="00B13F3A"/>
    <w:rsid w:val="00B145B0"/>
    <w:rsid w:val="00B157DB"/>
    <w:rsid w:val="00B16AA8"/>
    <w:rsid w:val="00B178ED"/>
    <w:rsid w:val="00B17F21"/>
    <w:rsid w:val="00B20040"/>
    <w:rsid w:val="00B20248"/>
    <w:rsid w:val="00B213DA"/>
    <w:rsid w:val="00B2146E"/>
    <w:rsid w:val="00B2169D"/>
    <w:rsid w:val="00B22D22"/>
    <w:rsid w:val="00B234EE"/>
    <w:rsid w:val="00B245B9"/>
    <w:rsid w:val="00B24DA3"/>
    <w:rsid w:val="00B24E69"/>
    <w:rsid w:val="00B26148"/>
    <w:rsid w:val="00B27AE6"/>
    <w:rsid w:val="00B27B1F"/>
    <w:rsid w:val="00B30119"/>
    <w:rsid w:val="00B30867"/>
    <w:rsid w:val="00B30FE3"/>
    <w:rsid w:val="00B312B4"/>
    <w:rsid w:val="00B32245"/>
    <w:rsid w:val="00B352EB"/>
    <w:rsid w:val="00B377C2"/>
    <w:rsid w:val="00B405B5"/>
    <w:rsid w:val="00B40BD1"/>
    <w:rsid w:val="00B4185F"/>
    <w:rsid w:val="00B4547D"/>
    <w:rsid w:val="00B4571B"/>
    <w:rsid w:val="00B4592C"/>
    <w:rsid w:val="00B45C0F"/>
    <w:rsid w:val="00B46751"/>
    <w:rsid w:val="00B46B6C"/>
    <w:rsid w:val="00B510EA"/>
    <w:rsid w:val="00B5173E"/>
    <w:rsid w:val="00B51BD1"/>
    <w:rsid w:val="00B52E66"/>
    <w:rsid w:val="00B52F65"/>
    <w:rsid w:val="00B531E7"/>
    <w:rsid w:val="00B539F1"/>
    <w:rsid w:val="00B541F5"/>
    <w:rsid w:val="00B54294"/>
    <w:rsid w:val="00B5484A"/>
    <w:rsid w:val="00B54B81"/>
    <w:rsid w:val="00B553ED"/>
    <w:rsid w:val="00B5737F"/>
    <w:rsid w:val="00B60820"/>
    <w:rsid w:val="00B62405"/>
    <w:rsid w:val="00B6296E"/>
    <w:rsid w:val="00B62F0C"/>
    <w:rsid w:val="00B6354D"/>
    <w:rsid w:val="00B64D49"/>
    <w:rsid w:val="00B66661"/>
    <w:rsid w:val="00B667F6"/>
    <w:rsid w:val="00B67429"/>
    <w:rsid w:val="00B67D28"/>
    <w:rsid w:val="00B70247"/>
    <w:rsid w:val="00B70F20"/>
    <w:rsid w:val="00B7158C"/>
    <w:rsid w:val="00B72266"/>
    <w:rsid w:val="00B73062"/>
    <w:rsid w:val="00B7487E"/>
    <w:rsid w:val="00B74C3F"/>
    <w:rsid w:val="00B75005"/>
    <w:rsid w:val="00B76C84"/>
    <w:rsid w:val="00B772CC"/>
    <w:rsid w:val="00B77AC1"/>
    <w:rsid w:val="00B77B13"/>
    <w:rsid w:val="00B77B1B"/>
    <w:rsid w:val="00B81D77"/>
    <w:rsid w:val="00B837EE"/>
    <w:rsid w:val="00B843A8"/>
    <w:rsid w:val="00B8451A"/>
    <w:rsid w:val="00B84ADD"/>
    <w:rsid w:val="00B84D46"/>
    <w:rsid w:val="00B8630F"/>
    <w:rsid w:val="00B91EFF"/>
    <w:rsid w:val="00B92957"/>
    <w:rsid w:val="00B93FA5"/>
    <w:rsid w:val="00B95C6B"/>
    <w:rsid w:val="00B961F1"/>
    <w:rsid w:val="00B968B2"/>
    <w:rsid w:val="00B96B32"/>
    <w:rsid w:val="00B96F4F"/>
    <w:rsid w:val="00BA08B5"/>
    <w:rsid w:val="00BA0A1D"/>
    <w:rsid w:val="00BA0E31"/>
    <w:rsid w:val="00BA0E83"/>
    <w:rsid w:val="00BA1E44"/>
    <w:rsid w:val="00BA2288"/>
    <w:rsid w:val="00BA22EF"/>
    <w:rsid w:val="00BA23BD"/>
    <w:rsid w:val="00BA3568"/>
    <w:rsid w:val="00BA3D3B"/>
    <w:rsid w:val="00BA40D8"/>
    <w:rsid w:val="00BA4AFA"/>
    <w:rsid w:val="00BA6AF3"/>
    <w:rsid w:val="00BA70E9"/>
    <w:rsid w:val="00BA7283"/>
    <w:rsid w:val="00BA7F2F"/>
    <w:rsid w:val="00BB03BA"/>
    <w:rsid w:val="00BB0815"/>
    <w:rsid w:val="00BB09C9"/>
    <w:rsid w:val="00BB0D0C"/>
    <w:rsid w:val="00BB0EBB"/>
    <w:rsid w:val="00BB47AC"/>
    <w:rsid w:val="00BB5770"/>
    <w:rsid w:val="00BB69C5"/>
    <w:rsid w:val="00BB6E91"/>
    <w:rsid w:val="00BB76AC"/>
    <w:rsid w:val="00BC088A"/>
    <w:rsid w:val="00BC1532"/>
    <w:rsid w:val="00BC1A4F"/>
    <w:rsid w:val="00BC1CE0"/>
    <w:rsid w:val="00BC1FC5"/>
    <w:rsid w:val="00BC3EFC"/>
    <w:rsid w:val="00BC469A"/>
    <w:rsid w:val="00BC4C61"/>
    <w:rsid w:val="00BC4FC5"/>
    <w:rsid w:val="00BC5EE6"/>
    <w:rsid w:val="00BC6D45"/>
    <w:rsid w:val="00BC7A23"/>
    <w:rsid w:val="00BD01E1"/>
    <w:rsid w:val="00BD0FAA"/>
    <w:rsid w:val="00BD106F"/>
    <w:rsid w:val="00BD152D"/>
    <w:rsid w:val="00BD2DB7"/>
    <w:rsid w:val="00BD2EB7"/>
    <w:rsid w:val="00BD3CE3"/>
    <w:rsid w:val="00BD3D0F"/>
    <w:rsid w:val="00BD40B8"/>
    <w:rsid w:val="00BD45AE"/>
    <w:rsid w:val="00BD7F5E"/>
    <w:rsid w:val="00BE00D2"/>
    <w:rsid w:val="00BE00DA"/>
    <w:rsid w:val="00BE0DC9"/>
    <w:rsid w:val="00BE14D1"/>
    <w:rsid w:val="00BE1C8B"/>
    <w:rsid w:val="00BE280A"/>
    <w:rsid w:val="00BE3321"/>
    <w:rsid w:val="00BE3FEA"/>
    <w:rsid w:val="00BE4E93"/>
    <w:rsid w:val="00BE770C"/>
    <w:rsid w:val="00BE7A0B"/>
    <w:rsid w:val="00BF07FA"/>
    <w:rsid w:val="00BF13A2"/>
    <w:rsid w:val="00BF156A"/>
    <w:rsid w:val="00BF1C8D"/>
    <w:rsid w:val="00BF2AA8"/>
    <w:rsid w:val="00BF3503"/>
    <w:rsid w:val="00BF3C7D"/>
    <w:rsid w:val="00BF40B6"/>
    <w:rsid w:val="00BF4A6B"/>
    <w:rsid w:val="00C00BD6"/>
    <w:rsid w:val="00C0115E"/>
    <w:rsid w:val="00C01712"/>
    <w:rsid w:val="00C01A2B"/>
    <w:rsid w:val="00C028F0"/>
    <w:rsid w:val="00C02909"/>
    <w:rsid w:val="00C02B50"/>
    <w:rsid w:val="00C043A3"/>
    <w:rsid w:val="00C04828"/>
    <w:rsid w:val="00C04C74"/>
    <w:rsid w:val="00C050ED"/>
    <w:rsid w:val="00C06780"/>
    <w:rsid w:val="00C06909"/>
    <w:rsid w:val="00C06BC1"/>
    <w:rsid w:val="00C06E47"/>
    <w:rsid w:val="00C06F52"/>
    <w:rsid w:val="00C06FE0"/>
    <w:rsid w:val="00C074A9"/>
    <w:rsid w:val="00C109F8"/>
    <w:rsid w:val="00C10DF5"/>
    <w:rsid w:val="00C110FF"/>
    <w:rsid w:val="00C12A95"/>
    <w:rsid w:val="00C13385"/>
    <w:rsid w:val="00C1428A"/>
    <w:rsid w:val="00C14583"/>
    <w:rsid w:val="00C146F6"/>
    <w:rsid w:val="00C153D8"/>
    <w:rsid w:val="00C16BDF"/>
    <w:rsid w:val="00C16D50"/>
    <w:rsid w:val="00C204D7"/>
    <w:rsid w:val="00C20EBC"/>
    <w:rsid w:val="00C21355"/>
    <w:rsid w:val="00C21855"/>
    <w:rsid w:val="00C228DE"/>
    <w:rsid w:val="00C2486E"/>
    <w:rsid w:val="00C24A45"/>
    <w:rsid w:val="00C25D3D"/>
    <w:rsid w:val="00C2718A"/>
    <w:rsid w:val="00C274F4"/>
    <w:rsid w:val="00C2756D"/>
    <w:rsid w:val="00C27620"/>
    <w:rsid w:val="00C3033C"/>
    <w:rsid w:val="00C30512"/>
    <w:rsid w:val="00C306E6"/>
    <w:rsid w:val="00C30BB3"/>
    <w:rsid w:val="00C3189E"/>
    <w:rsid w:val="00C31B67"/>
    <w:rsid w:val="00C31B7C"/>
    <w:rsid w:val="00C327CF"/>
    <w:rsid w:val="00C32880"/>
    <w:rsid w:val="00C332F7"/>
    <w:rsid w:val="00C34570"/>
    <w:rsid w:val="00C35A35"/>
    <w:rsid w:val="00C36566"/>
    <w:rsid w:val="00C36F25"/>
    <w:rsid w:val="00C37F45"/>
    <w:rsid w:val="00C37F67"/>
    <w:rsid w:val="00C37F9F"/>
    <w:rsid w:val="00C40505"/>
    <w:rsid w:val="00C40A7D"/>
    <w:rsid w:val="00C40F39"/>
    <w:rsid w:val="00C416A3"/>
    <w:rsid w:val="00C42060"/>
    <w:rsid w:val="00C42DB2"/>
    <w:rsid w:val="00C4349B"/>
    <w:rsid w:val="00C46669"/>
    <w:rsid w:val="00C46F35"/>
    <w:rsid w:val="00C47715"/>
    <w:rsid w:val="00C50325"/>
    <w:rsid w:val="00C5254E"/>
    <w:rsid w:val="00C530FA"/>
    <w:rsid w:val="00C54BF0"/>
    <w:rsid w:val="00C56A8B"/>
    <w:rsid w:val="00C60B50"/>
    <w:rsid w:val="00C60CF1"/>
    <w:rsid w:val="00C64256"/>
    <w:rsid w:val="00C649DD"/>
    <w:rsid w:val="00C653BF"/>
    <w:rsid w:val="00C65C13"/>
    <w:rsid w:val="00C660B9"/>
    <w:rsid w:val="00C6691E"/>
    <w:rsid w:val="00C670A1"/>
    <w:rsid w:val="00C67B68"/>
    <w:rsid w:val="00C67DC0"/>
    <w:rsid w:val="00C706A4"/>
    <w:rsid w:val="00C714AA"/>
    <w:rsid w:val="00C71986"/>
    <w:rsid w:val="00C72C0C"/>
    <w:rsid w:val="00C72FD9"/>
    <w:rsid w:val="00C733CB"/>
    <w:rsid w:val="00C73933"/>
    <w:rsid w:val="00C73FE3"/>
    <w:rsid w:val="00C7641D"/>
    <w:rsid w:val="00C76585"/>
    <w:rsid w:val="00C775C5"/>
    <w:rsid w:val="00C81122"/>
    <w:rsid w:val="00C811A7"/>
    <w:rsid w:val="00C82A42"/>
    <w:rsid w:val="00C83571"/>
    <w:rsid w:val="00C83C86"/>
    <w:rsid w:val="00C84627"/>
    <w:rsid w:val="00C8544E"/>
    <w:rsid w:val="00C85C48"/>
    <w:rsid w:val="00C85D26"/>
    <w:rsid w:val="00C86785"/>
    <w:rsid w:val="00C86B3A"/>
    <w:rsid w:val="00C86DCE"/>
    <w:rsid w:val="00C900D9"/>
    <w:rsid w:val="00C90409"/>
    <w:rsid w:val="00C908E7"/>
    <w:rsid w:val="00C90EA8"/>
    <w:rsid w:val="00C9174E"/>
    <w:rsid w:val="00C91EC8"/>
    <w:rsid w:val="00C92C3F"/>
    <w:rsid w:val="00C93B88"/>
    <w:rsid w:val="00C93C33"/>
    <w:rsid w:val="00C9421F"/>
    <w:rsid w:val="00C94A9A"/>
    <w:rsid w:val="00C94D60"/>
    <w:rsid w:val="00C95211"/>
    <w:rsid w:val="00C9583A"/>
    <w:rsid w:val="00C961B9"/>
    <w:rsid w:val="00C97138"/>
    <w:rsid w:val="00C978C2"/>
    <w:rsid w:val="00CA01A7"/>
    <w:rsid w:val="00CA0D84"/>
    <w:rsid w:val="00CA1FD3"/>
    <w:rsid w:val="00CA2907"/>
    <w:rsid w:val="00CA2DA2"/>
    <w:rsid w:val="00CA3027"/>
    <w:rsid w:val="00CA345D"/>
    <w:rsid w:val="00CA4AE0"/>
    <w:rsid w:val="00CA6C70"/>
    <w:rsid w:val="00CA774C"/>
    <w:rsid w:val="00CA7D2B"/>
    <w:rsid w:val="00CB0A08"/>
    <w:rsid w:val="00CB0E6F"/>
    <w:rsid w:val="00CB0EAC"/>
    <w:rsid w:val="00CB496B"/>
    <w:rsid w:val="00CB5212"/>
    <w:rsid w:val="00CB5ED1"/>
    <w:rsid w:val="00CB6D1F"/>
    <w:rsid w:val="00CC064F"/>
    <w:rsid w:val="00CC0D8F"/>
    <w:rsid w:val="00CC0E00"/>
    <w:rsid w:val="00CC21B1"/>
    <w:rsid w:val="00CC23D4"/>
    <w:rsid w:val="00CC2987"/>
    <w:rsid w:val="00CC2A08"/>
    <w:rsid w:val="00CC2D75"/>
    <w:rsid w:val="00CC3122"/>
    <w:rsid w:val="00CC4197"/>
    <w:rsid w:val="00CC4378"/>
    <w:rsid w:val="00CC4418"/>
    <w:rsid w:val="00CC5035"/>
    <w:rsid w:val="00CC5468"/>
    <w:rsid w:val="00CC76DB"/>
    <w:rsid w:val="00CC7A69"/>
    <w:rsid w:val="00CD1419"/>
    <w:rsid w:val="00CD18BF"/>
    <w:rsid w:val="00CD1932"/>
    <w:rsid w:val="00CD1E5D"/>
    <w:rsid w:val="00CD224B"/>
    <w:rsid w:val="00CD2768"/>
    <w:rsid w:val="00CD2EB1"/>
    <w:rsid w:val="00CD3175"/>
    <w:rsid w:val="00CD32A1"/>
    <w:rsid w:val="00CD3C11"/>
    <w:rsid w:val="00CD3EBD"/>
    <w:rsid w:val="00CD4008"/>
    <w:rsid w:val="00CD513F"/>
    <w:rsid w:val="00CD69A6"/>
    <w:rsid w:val="00CD77BE"/>
    <w:rsid w:val="00CE1714"/>
    <w:rsid w:val="00CE25AE"/>
    <w:rsid w:val="00CE2E85"/>
    <w:rsid w:val="00CE50B1"/>
    <w:rsid w:val="00CE54DD"/>
    <w:rsid w:val="00CE5523"/>
    <w:rsid w:val="00CE5E07"/>
    <w:rsid w:val="00CE63CF"/>
    <w:rsid w:val="00CE7D41"/>
    <w:rsid w:val="00CF0174"/>
    <w:rsid w:val="00CF0E9C"/>
    <w:rsid w:val="00CF239A"/>
    <w:rsid w:val="00CF2507"/>
    <w:rsid w:val="00CF2AAD"/>
    <w:rsid w:val="00CF351B"/>
    <w:rsid w:val="00CF4EB4"/>
    <w:rsid w:val="00CF7FE7"/>
    <w:rsid w:val="00D000BE"/>
    <w:rsid w:val="00D00EED"/>
    <w:rsid w:val="00D012CE"/>
    <w:rsid w:val="00D019A4"/>
    <w:rsid w:val="00D01DAB"/>
    <w:rsid w:val="00D0497C"/>
    <w:rsid w:val="00D05229"/>
    <w:rsid w:val="00D05990"/>
    <w:rsid w:val="00D05BAA"/>
    <w:rsid w:val="00D06169"/>
    <w:rsid w:val="00D06A0D"/>
    <w:rsid w:val="00D077AE"/>
    <w:rsid w:val="00D10A5B"/>
    <w:rsid w:val="00D11497"/>
    <w:rsid w:val="00D11536"/>
    <w:rsid w:val="00D129A9"/>
    <w:rsid w:val="00D12BB2"/>
    <w:rsid w:val="00D12D17"/>
    <w:rsid w:val="00D1491B"/>
    <w:rsid w:val="00D14BB6"/>
    <w:rsid w:val="00D175C4"/>
    <w:rsid w:val="00D17703"/>
    <w:rsid w:val="00D203C1"/>
    <w:rsid w:val="00D20EC0"/>
    <w:rsid w:val="00D21327"/>
    <w:rsid w:val="00D2137F"/>
    <w:rsid w:val="00D21D45"/>
    <w:rsid w:val="00D222F9"/>
    <w:rsid w:val="00D226A0"/>
    <w:rsid w:val="00D235A8"/>
    <w:rsid w:val="00D23ACC"/>
    <w:rsid w:val="00D23EA7"/>
    <w:rsid w:val="00D24883"/>
    <w:rsid w:val="00D24A00"/>
    <w:rsid w:val="00D2670E"/>
    <w:rsid w:val="00D27C36"/>
    <w:rsid w:val="00D27E15"/>
    <w:rsid w:val="00D30CA8"/>
    <w:rsid w:val="00D31290"/>
    <w:rsid w:val="00D31BA9"/>
    <w:rsid w:val="00D32110"/>
    <w:rsid w:val="00D32B6A"/>
    <w:rsid w:val="00D330A6"/>
    <w:rsid w:val="00D332A1"/>
    <w:rsid w:val="00D3346A"/>
    <w:rsid w:val="00D336B0"/>
    <w:rsid w:val="00D34620"/>
    <w:rsid w:val="00D349BC"/>
    <w:rsid w:val="00D37A47"/>
    <w:rsid w:val="00D4032D"/>
    <w:rsid w:val="00D4190F"/>
    <w:rsid w:val="00D4223D"/>
    <w:rsid w:val="00D427A3"/>
    <w:rsid w:val="00D431CE"/>
    <w:rsid w:val="00D438A1"/>
    <w:rsid w:val="00D43A6F"/>
    <w:rsid w:val="00D44BA5"/>
    <w:rsid w:val="00D458C0"/>
    <w:rsid w:val="00D462CD"/>
    <w:rsid w:val="00D5099C"/>
    <w:rsid w:val="00D50F98"/>
    <w:rsid w:val="00D5111C"/>
    <w:rsid w:val="00D5169E"/>
    <w:rsid w:val="00D51C1B"/>
    <w:rsid w:val="00D52E2C"/>
    <w:rsid w:val="00D54D68"/>
    <w:rsid w:val="00D556E8"/>
    <w:rsid w:val="00D56C08"/>
    <w:rsid w:val="00D571A8"/>
    <w:rsid w:val="00D60323"/>
    <w:rsid w:val="00D62213"/>
    <w:rsid w:val="00D627DF"/>
    <w:rsid w:val="00D62DB7"/>
    <w:rsid w:val="00D6326F"/>
    <w:rsid w:val="00D636F8"/>
    <w:rsid w:val="00D63CEF"/>
    <w:rsid w:val="00D6544F"/>
    <w:rsid w:val="00D66649"/>
    <w:rsid w:val="00D67312"/>
    <w:rsid w:val="00D67B2F"/>
    <w:rsid w:val="00D67C59"/>
    <w:rsid w:val="00D70163"/>
    <w:rsid w:val="00D70233"/>
    <w:rsid w:val="00D70328"/>
    <w:rsid w:val="00D71A64"/>
    <w:rsid w:val="00D71F1A"/>
    <w:rsid w:val="00D72161"/>
    <w:rsid w:val="00D73679"/>
    <w:rsid w:val="00D76A75"/>
    <w:rsid w:val="00D76A96"/>
    <w:rsid w:val="00D77E08"/>
    <w:rsid w:val="00D802DF"/>
    <w:rsid w:val="00D82C24"/>
    <w:rsid w:val="00D830F8"/>
    <w:rsid w:val="00D86C11"/>
    <w:rsid w:val="00D87BCB"/>
    <w:rsid w:val="00D87C43"/>
    <w:rsid w:val="00D910A7"/>
    <w:rsid w:val="00D9154F"/>
    <w:rsid w:val="00D9205D"/>
    <w:rsid w:val="00D92EF4"/>
    <w:rsid w:val="00D92F02"/>
    <w:rsid w:val="00D937BA"/>
    <w:rsid w:val="00D9462E"/>
    <w:rsid w:val="00D94B41"/>
    <w:rsid w:val="00D94D44"/>
    <w:rsid w:val="00D95724"/>
    <w:rsid w:val="00D9604C"/>
    <w:rsid w:val="00D96777"/>
    <w:rsid w:val="00D972F8"/>
    <w:rsid w:val="00D97F6F"/>
    <w:rsid w:val="00DA1D7D"/>
    <w:rsid w:val="00DA27D8"/>
    <w:rsid w:val="00DA4C07"/>
    <w:rsid w:val="00DA4CEE"/>
    <w:rsid w:val="00DA5010"/>
    <w:rsid w:val="00DA5E01"/>
    <w:rsid w:val="00DA6732"/>
    <w:rsid w:val="00DA6F4A"/>
    <w:rsid w:val="00DA6F7F"/>
    <w:rsid w:val="00DA7940"/>
    <w:rsid w:val="00DB13A9"/>
    <w:rsid w:val="00DB1BD2"/>
    <w:rsid w:val="00DB3810"/>
    <w:rsid w:val="00DB57B7"/>
    <w:rsid w:val="00DB6219"/>
    <w:rsid w:val="00DB768B"/>
    <w:rsid w:val="00DC0D1D"/>
    <w:rsid w:val="00DC0F72"/>
    <w:rsid w:val="00DC1FFB"/>
    <w:rsid w:val="00DC2BE4"/>
    <w:rsid w:val="00DC34DB"/>
    <w:rsid w:val="00DC4370"/>
    <w:rsid w:val="00DC4538"/>
    <w:rsid w:val="00DC46DB"/>
    <w:rsid w:val="00DC6E8C"/>
    <w:rsid w:val="00DC719B"/>
    <w:rsid w:val="00DD0C29"/>
    <w:rsid w:val="00DD190E"/>
    <w:rsid w:val="00DD1FDB"/>
    <w:rsid w:val="00DD31D2"/>
    <w:rsid w:val="00DD3986"/>
    <w:rsid w:val="00DD448A"/>
    <w:rsid w:val="00DD458D"/>
    <w:rsid w:val="00DD4E5E"/>
    <w:rsid w:val="00DD5CC6"/>
    <w:rsid w:val="00DD762E"/>
    <w:rsid w:val="00DE1ADC"/>
    <w:rsid w:val="00DE1C7F"/>
    <w:rsid w:val="00DE30B0"/>
    <w:rsid w:val="00DE339F"/>
    <w:rsid w:val="00DE37CA"/>
    <w:rsid w:val="00DE3E2B"/>
    <w:rsid w:val="00DE49AA"/>
    <w:rsid w:val="00DE59C0"/>
    <w:rsid w:val="00DE606C"/>
    <w:rsid w:val="00DF01B2"/>
    <w:rsid w:val="00DF063E"/>
    <w:rsid w:val="00DF0BAA"/>
    <w:rsid w:val="00DF0F7D"/>
    <w:rsid w:val="00DF2A60"/>
    <w:rsid w:val="00DF3884"/>
    <w:rsid w:val="00DF51E7"/>
    <w:rsid w:val="00DF546F"/>
    <w:rsid w:val="00DF54AF"/>
    <w:rsid w:val="00DF5852"/>
    <w:rsid w:val="00DF5DB0"/>
    <w:rsid w:val="00DF699D"/>
    <w:rsid w:val="00DF79FE"/>
    <w:rsid w:val="00E008BD"/>
    <w:rsid w:val="00E016BE"/>
    <w:rsid w:val="00E0205E"/>
    <w:rsid w:val="00E025D0"/>
    <w:rsid w:val="00E03606"/>
    <w:rsid w:val="00E045B2"/>
    <w:rsid w:val="00E05106"/>
    <w:rsid w:val="00E11ACE"/>
    <w:rsid w:val="00E11CE5"/>
    <w:rsid w:val="00E12B58"/>
    <w:rsid w:val="00E12D3F"/>
    <w:rsid w:val="00E13694"/>
    <w:rsid w:val="00E140B3"/>
    <w:rsid w:val="00E1496E"/>
    <w:rsid w:val="00E17B76"/>
    <w:rsid w:val="00E201B1"/>
    <w:rsid w:val="00E21465"/>
    <w:rsid w:val="00E21E03"/>
    <w:rsid w:val="00E22FF4"/>
    <w:rsid w:val="00E23A93"/>
    <w:rsid w:val="00E23AAB"/>
    <w:rsid w:val="00E23B87"/>
    <w:rsid w:val="00E24F1B"/>
    <w:rsid w:val="00E251AB"/>
    <w:rsid w:val="00E25323"/>
    <w:rsid w:val="00E25403"/>
    <w:rsid w:val="00E2670D"/>
    <w:rsid w:val="00E27400"/>
    <w:rsid w:val="00E27448"/>
    <w:rsid w:val="00E27C56"/>
    <w:rsid w:val="00E3076E"/>
    <w:rsid w:val="00E30DA6"/>
    <w:rsid w:val="00E311BB"/>
    <w:rsid w:val="00E316AE"/>
    <w:rsid w:val="00E31732"/>
    <w:rsid w:val="00E31B05"/>
    <w:rsid w:val="00E3332A"/>
    <w:rsid w:val="00E33C9A"/>
    <w:rsid w:val="00E34916"/>
    <w:rsid w:val="00E349EA"/>
    <w:rsid w:val="00E35969"/>
    <w:rsid w:val="00E36B73"/>
    <w:rsid w:val="00E36E35"/>
    <w:rsid w:val="00E42215"/>
    <w:rsid w:val="00E43963"/>
    <w:rsid w:val="00E445CC"/>
    <w:rsid w:val="00E45542"/>
    <w:rsid w:val="00E45C29"/>
    <w:rsid w:val="00E464B7"/>
    <w:rsid w:val="00E46A36"/>
    <w:rsid w:val="00E46B27"/>
    <w:rsid w:val="00E46E4C"/>
    <w:rsid w:val="00E47076"/>
    <w:rsid w:val="00E47339"/>
    <w:rsid w:val="00E47A08"/>
    <w:rsid w:val="00E51172"/>
    <w:rsid w:val="00E5141A"/>
    <w:rsid w:val="00E518D6"/>
    <w:rsid w:val="00E51C56"/>
    <w:rsid w:val="00E5233D"/>
    <w:rsid w:val="00E5256B"/>
    <w:rsid w:val="00E5406E"/>
    <w:rsid w:val="00E541FD"/>
    <w:rsid w:val="00E543A3"/>
    <w:rsid w:val="00E558BA"/>
    <w:rsid w:val="00E55FC4"/>
    <w:rsid w:val="00E56CC3"/>
    <w:rsid w:val="00E572B3"/>
    <w:rsid w:val="00E6193E"/>
    <w:rsid w:val="00E63899"/>
    <w:rsid w:val="00E639C7"/>
    <w:rsid w:val="00E64548"/>
    <w:rsid w:val="00E651EB"/>
    <w:rsid w:val="00E6603A"/>
    <w:rsid w:val="00E668AD"/>
    <w:rsid w:val="00E673E7"/>
    <w:rsid w:val="00E6769A"/>
    <w:rsid w:val="00E70223"/>
    <w:rsid w:val="00E7169F"/>
    <w:rsid w:val="00E7341A"/>
    <w:rsid w:val="00E73483"/>
    <w:rsid w:val="00E739AC"/>
    <w:rsid w:val="00E74210"/>
    <w:rsid w:val="00E747AC"/>
    <w:rsid w:val="00E74A81"/>
    <w:rsid w:val="00E77CFE"/>
    <w:rsid w:val="00E810A9"/>
    <w:rsid w:val="00E811C5"/>
    <w:rsid w:val="00E8274C"/>
    <w:rsid w:val="00E82910"/>
    <w:rsid w:val="00E82C26"/>
    <w:rsid w:val="00E8343B"/>
    <w:rsid w:val="00E90000"/>
    <w:rsid w:val="00E90836"/>
    <w:rsid w:val="00E9094A"/>
    <w:rsid w:val="00E91522"/>
    <w:rsid w:val="00E919B7"/>
    <w:rsid w:val="00E91A90"/>
    <w:rsid w:val="00E92FA9"/>
    <w:rsid w:val="00E92FC7"/>
    <w:rsid w:val="00E93254"/>
    <w:rsid w:val="00E9337F"/>
    <w:rsid w:val="00E94AB8"/>
    <w:rsid w:val="00E94C88"/>
    <w:rsid w:val="00E966F9"/>
    <w:rsid w:val="00E97D5A"/>
    <w:rsid w:val="00E97DE4"/>
    <w:rsid w:val="00EA001E"/>
    <w:rsid w:val="00EA11C6"/>
    <w:rsid w:val="00EA172B"/>
    <w:rsid w:val="00EA212F"/>
    <w:rsid w:val="00EA33E1"/>
    <w:rsid w:val="00EA3A7C"/>
    <w:rsid w:val="00EA3B9F"/>
    <w:rsid w:val="00EA59A9"/>
    <w:rsid w:val="00EA775F"/>
    <w:rsid w:val="00EB1D5D"/>
    <w:rsid w:val="00EB2A18"/>
    <w:rsid w:val="00EB613B"/>
    <w:rsid w:val="00EB65E8"/>
    <w:rsid w:val="00EB7FD3"/>
    <w:rsid w:val="00EC0661"/>
    <w:rsid w:val="00EC0961"/>
    <w:rsid w:val="00EC13B9"/>
    <w:rsid w:val="00EC149D"/>
    <w:rsid w:val="00EC1796"/>
    <w:rsid w:val="00EC281F"/>
    <w:rsid w:val="00EC3150"/>
    <w:rsid w:val="00EC35F6"/>
    <w:rsid w:val="00EC3C8F"/>
    <w:rsid w:val="00EC3F17"/>
    <w:rsid w:val="00EC44DA"/>
    <w:rsid w:val="00EC487A"/>
    <w:rsid w:val="00EC5450"/>
    <w:rsid w:val="00EC5824"/>
    <w:rsid w:val="00EC605F"/>
    <w:rsid w:val="00EC666C"/>
    <w:rsid w:val="00ED05E4"/>
    <w:rsid w:val="00ED063A"/>
    <w:rsid w:val="00ED0707"/>
    <w:rsid w:val="00ED0809"/>
    <w:rsid w:val="00ED1265"/>
    <w:rsid w:val="00ED18D0"/>
    <w:rsid w:val="00ED1A2C"/>
    <w:rsid w:val="00ED1CF5"/>
    <w:rsid w:val="00ED31EE"/>
    <w:rsid w:val="00ED3A51"/>
    <w:rsid w:val="00ED52AF"/>
    <w:rsid w:val="00ED68C5"/>
    <w:rsid w:val="00ED6B8B"/>
    <w:rsid w:val="00ED745F"/>
    <w:rsid w:val="00EE1B4D"/>
    <w:rsid w:val="00EE1BEB"/>
    <w:rsid w:val="00EE1FE2"/>
    <w:rsid w:val="00EE31F9"/>
    <w:rsid w:val="00EE3E5A"/>
    <w:rsid w:val="00EE405B"/>
    <w:rsid w:val="00EE4185"/>
    <w:rsid w:val="00EE558A"/>
    <w:rsid w:val="00EE6705"/>
    <w:rsid w:val="00EE7637"/>
    <w:rsid w:val="00EE7D77"/>
    <w:rsid w:val="00EF1AAD"/>
    <w:rsid w:val="00EF2211"/>
    <w:rsid w:val="00EF30CA"/>
    <w:rsid w:val="00EF4132"/>
    <w:rsid w:val="00EF4DE9"/>
    <w:rsid w:val="00EF4F21"/>
    <w:rsid w:val="00EF58C2"/>
    <w:rsid w:val="00EF629E"/>
    <w:rsid w:val="00EF65C2"/>
    <w:rsid w:val="00EF6795"/>
    <w:rsid w:val="00EF6E83"/>
    <w:rsid w:val="00EF7B97"/>
    <w:rsid w:val="00EF7EEC"/>
    <w:rsid w:val="00F00562"/>
    <w:rsid w:val="00F00C07"/>
    <w:rsid w:val="00F01155"/>
    <w:rsid w:val="00F01355"/>
    <w:rsid w:val="00F025B4"/>
    <w:rsid w:val="00F02CDC"/>
    <w:rsid w:val="00F05041"/>
    <w:rsid w:val="00F05D0E"/>
    <w:rsid w:val="00F05E8B"/>
    <w:rsid w:val="00F060F0"/>
    <w:rsid w:val="00F06382"/>
    <w:rsid w:val="00F066ED"/>
    <w:rsid w:val="00F066F8"/>
    <w:rsid w:val="00F06BB6"/>
    <w:rsid w:val="00F07A9F"/>
    <w:rsid w:val="00F10AA9"/>
    <w:rsid w:val="00F10FEB"/>
    <w:rsid w:val="00F1284D"/>
    <w:rsid w:val="00F161F9"/>
    <w:rsid w:val="00F1684A"/>
    <w:rsid w:val="00F16AC3"/>
    <w:rsid w:val="00F1710A"/>
    <w:rsid w:val="00F178CC"/>
    <w:rsid w:val="00F17D59"/>
    <w:rsid w:val="00F21C12"/>
    <w:rsid w:val="00F220B7"/>
    <w:rsid w:val="00F23815"/>
    <w:rsid w:val="00F23B1E"/>
    <w:rsid w:val="00F2442F"/>
    <w:rsid w:val="00F2482E"/>
    <w:rsid w:val="00F2581A"/>
    <w:rsid w:val="00F310BE"/>
    <w:rsid w:val="00F33EC0"/>
    <w:rsid w:val="00F33EEA"/>
    <w:rsid w:val="00F343B7"/>
    <w:rsid w:val="00F3659F"/>
    <w:rsid w:val="00F372CE"/>
    <w:rsid w:val="00F4030D"/>
    <w:rsid w:val="00F403CC"/>
    <w:rsid w:val="00F409DA"/>
    <w:rsid w:val="00F41A55"/>
    <w:rsid w:val="00F42464"/>
    <w:rsid w:val="00F43274"/>
    <w:rsid w:val="00F43AB1"/>
    <w:rsid w:val="00F43CAA"/>
    <w:rsid w:val="00F44BCD"/>
    <w:rsid w:val="00F46DED"/>
    <w:rsid w:val="00F47333"/>
    <w:rsid w:val="00F47833"/>
    <w:rsid w:val="00F50A3F"/>
    <w:rsid w:val="00F50C53"/>
    <w:rsid w:val="00F51B49"/>
    <w:rsid w:val="00F51CDB"/>
    <w:rsid w:val="00F528D8"/>
    <w:rsid w:val="00F534C0"/>
    <w:rsid w:val="00F53BE6"/>
    <w:rsid w:val="00F54235"/>
    <w:rsid w:val="00F54F36"/>
    <w:rsid w:val="00F56960"/>
    <w:rsid w:val="00F57A1C"/>
    <w:rsid w:val="00F600FE"/>
    <w:rsid w:val="00F601D6"/>
    <w:rsid w:val="00F604BB"/>
    <w:rsid w:val="00F6152B"/>
    <w:rsid w:val="00F61F40"/>
    <w:rsid w:val="00F6297C"/>
    <w:rsid w:val="00F62F2E"/>
    <w:rsid w:val="00F63582"/>
    <w:rsid w:val="00F63E8C"/>
    <w:rsid w:val="00F63EB6"/>
    <w:rsid w:val="00F643B1"/>
    <w:rsid w:val="00F650EC"/>
    <w:rsid w:val="00F656C6"/>
    <w:rsid w:val="00F65917"/>
    <w:rsid w:val="00F66BB2"/>
    <w:rsid w:val="00F675BD"/>
    <w:rsid w:val="00F702F1"/>
    <w:rsid w:val="00F70516"/>
    <w:rsid w:val="00F71736"/>
    <w:rsid w:val="00F72698"/>
    <w:rsid w:val="00F73727"/>
    <w:rsid w:val="00F747B0"/>
    <w:rsid w:val="00F7486A"/>
    <w:rsid w:val="00F758C6"/>
    <w:rsid w:val="00F76807"/>
    <w:rsid w:val="00F80193"/>
    <w:rsid w:val="00F805B6"/>
    <w:rsid w:val="00F81391"/>
    <w:rsid w:val="00F817CA"/>
    <w:rsid w:val="00F8318A"/>
    <w:rsid w:val="00F848BC"/>
    <w:rsid w:val="00F8526B"/>
    <w:rsid w:val="00F852AB"/>
    <w:rsid w:val="00F85560"/>
    <w:rsid w:val="00F86C48"/>
    <w:rsid w:val="00F875F1"/>
    <w:rsid w:val="00F9007D"/>
    <w:rsid w:val="00F90126"/>
    <w:rsid w:val="00F90771"/>
    <w:rsid w:val="00F9214C"/>
    <w:rsid w:val="00F92376"/>
    <w:rsid w:val="00F9364F"/>
    <w:rsid w:val="00F9560E"/>
    <w:rsid w:val="00F95754"/>
    <w:rsid w:val="00F95D1F"/>
    <w:rsid w:val="00F9618D"/>
    <w:rsid w:val="00F9772A"/>
    <w:rsid w:val="00FA0208"/>
    <w:rsid w:val="00FA133B"/>
    <w:rsid w:val="00FA537E"/>
    <w:rsid w:val="00FA553F"/>
    <w:rsid w:val="00FA6350"/>
    <w:rsid w:val="00FA6ADB"/>
    <w:rsid w:val="00FA71B9"/>
    <w:rsid w:val="00FA73FC"/>
    <w:rsid w:val="00FA7F3A"/>
    <w:rsid w:val="00FB02BD"/>
    <w:rsid w:val="00FB04F2"/>
    <w:rsid w:val="00FB1494"/>
    <w:rsid w:val="00FB1EA7"/>
    <w:rsid w:val="00FB289C"/>
    <w:rsid w:val="00FB4DBA"/>
    <w:rsid w:val="00FB5496"/>
    <w:rsid w:val="00FB5DF7"/>
    <w:rsid w:val="00FC08A5"/>
    <w:rsid w:val="00FC0C77"/>
    <w:rsid w:val="00FC2C54"/>
    <w:rsid w:val="00FC36E5"/>
    <w:rsid w:val="00FC416B"/>
    <w:rsid w:val="00FC4FA4"/>
    <w:rsid w:val="00FC5392"/>
    <w:rsid w:val="00FC5B13"/>
    <w:rsid w:val="00FC67C8"/>
    <w:rsid w:val="00FD070D"/>
    <w:rsid w:val="00FD0985"/>
    <w:rsid w:val="00FD1996"/>
    <w:rsid w:val="00FD226B"/>
    <w:rsid w:val="00FD3547"/>
    <w:rsid w:val="00FD35D6"/>
    <w:rsid w:val="00FD377D"/>
    <w:rsid w:val="00FD4BB8"/>
    <w:rsid w:val="00FD5E53"/>
    <w:rsid w:val="00FD5FBD"/>
    <w:rsid w:val="00FD639F"/>
    <w:rsid w:val="00FD6AD8"/>
    <w:rsid w:val="00FD6BB3"/>
    <w:rsid w:val="00FD7302"/>
    <w:rsid w:val="00FD7E9D"/>
    <w:rsid w:val="00FE0BAB"/>
    <w:rsid w:val="00FE0CF5"/>
    <w:rsid w:val="00FE0D8E"/>
    <w:rsid w:val="00FE1321"/>
    <w:rsid w:val="00FE3B3A"/>
    <w:rsid w:val="00FE3C22"/>
    <w:rsid w:val="00FE4877"/>
    <w:rsid w:val="00FE5C46"/>
    <w:rsid w:val="00FE6B91"/>
    <w:rsid w:val="00FE74E3"/>
    <w:rsid w:val="00FF0B9B"/>
    <w:rsid w:val="00FF2405"/>
    <w:rsid w:val="00FF241E"/>
    <w:rsid w:val="00FF2BF8"/>
    <w:rsid w:val="00FF35E4"/>
    <w:rsid w:val="00FF5AEB"/>
    <w:rsid w:val="00FF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64641"/>
  <w15:docId w15:val="{78B89CC4-C3CB-6C4C-96BA-FFBDCD4D0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99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4E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77D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E49A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FCC"/>
    <w:pPr>
      <w:keepNext/>
      <w:keepLines/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50FC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46F6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BE2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8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8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80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E3B3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281C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281C"/>
    <w:rPr>
      <w:rFonts w:ascii="Consolas" w:hAnsi="Consolas" w:cs="Consolas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DE49AA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unhideWhenUsed/>
    <w:rsid w:val="00DE49A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61F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F38CA"/>
    <w:rPr>
      <w:i/>
      <w:iCs/>
    </w:rPr>
  </w:style>
  <w:style w:type="paragraph" w:styleId="Revision">
    <w:name w:val="Revision"/>
    <w:hidden/>
    <w:uiPriority w:val="99"/>
    <w:semiHidden/>
    <w:rsid w:val="003746F5"/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0853AA"/>
    <w:rPr>
      <w:rFonts w:ascii="Times New Roman" w:eastAsia="Times New Roman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234E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C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C0F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7B2F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40348B"/>
  </w:style>
  <w:style w:type="character" w:customStyle="1" w:styleId="ref-lnk">
    <w:name w:val="ref-lnk"/>
    <w:basedOn w:val="DefaultParagraphFont"/>
    <w:rsid w:val="005120CD"/>
  </w:style>
  <w:style w:type="character" w:customStyle="1" w:styleId="off-screen">
    <w:name w:val="off-screen"/>
    <w:basedOn w:val="DefaultParagraphFont"/>
    <w:rsid w:val="005120CD"/>
  </w:style>
  <w:style w:type="paragraph" w:styleId="Header">
    <w:name w:val="header"/>
    <w:basedOn w:val="Normal"/>
    <w:link w:val="HeaderChar"/>
    <w:uiPriority w:val="99"/>
    <w:unhideWhenUsed/>
    <w:rsid w:val="00071F5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1F5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71F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F59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877AA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55EFE"/>
    <w:pPr>
      <w:ind w:left="720" w:hanging="720"/>
    </w:pPr>
  </w:style>
  <w:style w:type="paragraph" w:customStyle="1" w:styleId="item">
    <w:name w:val="item"/>
    <w:basedOn w:val="Normal"/>
    <w:rsid w:val="00A777D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A777DF"/>
    <w:rPr>
      <w:b/>
      <w:bCs/>
    </w:rPr>
  </w:style>
  <w:style w:type="character" w:customStyle="1" w:styleId="orcid-id">
    <w:name w:val="orcid-id"/>
    <w:basedOn w:val="DefaultParagraphFont"/>
    <w:rsid w:val="00A777DF"/>
  </w:style>
  <w:style w:type="character" w:customStyle="1" w:styleId="Heading2Char">
    <w:name w:val="Heading 2 Char"/>
    <w:basedOn w:val="DefaultParagraphFont"/>
    <w:link w:val="Heading2"/>
    <w:uiPriority w:val="9"/>
    <w:rsid w:val="00A777D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F25BF"/>
  </w:style>
  <w:style w:type="character" w:customStyle="1" w:styleId="Heading4Char">
    <w:name w:val="Heading 4 Char"/>
    <w:basedOn w:val="DefaultParagraphFont"/>
    <w:link w:val="Heading4"/>
    <w:uiPriority w:val="9"/>
    <w:semiHidden/>
    <w:rsid w:val="00950FC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50FCC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950FCC"/>
    <w:rPr>
      <w:color w:val="605E5C"/>
      <w:shd w:val="clear" w:color="auto" w:fill="E1DFDD"/>
    </w:rPr>
  </w:style>
  <w:style w:type="paragraph" w:customStyle="1" w:styleId="Date1">
    <w:name w:val="Date1"/>
    <w:basedOn w:val="Normal"/>
    <w:rsid w:val="00950FCC"/>
    <w:pPr>
      <w:spacing w:before="100" w:beforeAutospacing="1" w:after="100" w:afterAutospacing="1" w:line="360" w:lineRule="auto"/>
      <w:jc w:val="both"/>
    </w:pPr>
  </w:style>
  <w:style w:type="character" w:customStyle="1" w:styleId="inline-formula">
    <w:name w:val="inline-formula"/>
    <w:basedOn w:val="DefaultParagraphFont"/>
    <w:rsid w:val="00950FCC"/>
  </w:style>
  <w:style w:type="paragraph" w:styleId="BodyText">
    <w:name w:val="Body Text"/>
    <w:basedOn w:val="Normal"/>
    <w:link w:val="BodyTextChar"/>
    <w:uiPriority w:val="1"/>
    <w:rsid w:val="00950FCC"/>
    <w:pPr>
      <w:widowControl w:val="0"/>
      <w:autoSpaceDE w:val="0"/>
      <w:autoSpaceDN w:val="0"/>
      <w:spacing w:line="360" w:lineRule="auto"/>
      <w:jc w:val="both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50FCC"/>
    <w:rPr>
      <w:rFonts w:ascii="Times New Roman" w:eastAsia="Times New Roman" w:hAnsi="Times New Roman" w:cs="Times New Roman"/>
      <w:lang w:val="en-US"/>
    </w:rPr>
  </w:style>
  <w:style w:type="paragraph" w:styleId="Title">
    <w:name w:val="Title"/>
    <w:basedOn w:val="Normal"/>
    <w:link w:val="TitleChar"/>
    <w:uiPriority w:val="10"/>
    <w:qFormat/>
    <w:rsid w:val="00950FCC"/>
    <w:pPr>
      <w:widowControl w:val="0"/>
      <w:autoSpaceDE w:val="0"/>
      <w:autoSpaceDN w:val="0"/>
      <w:spacing w:before="81" w:line="360" w:lineRule="auto"/>
      <w:ind w:left="485" w:right="739"/>
      <w:jc w:val="center"/>
    </w:pPr>
    <w:rPr>
      <w:b/>
      <w:bCs/>
      <w:sz w:val="40"/>
      <w:szCs w:val="40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50FCC"/>
    <w:rPr>
      <w:rFonts w:ascii="Times New Roman" w:eastAsia="Times New Roman" w:hAnsi="Times New Roman" w:cs="Times New Roman"/>
      <w:b/>
      <w:bCs/>
      <w:sz w:val="40"/>
      <w:szCs w:val="40"/>
      <w:lang w:val="en-US"/>
    </w:rPr>
  </w:style>
  <w:style w:type="paragraph" w:customStyle="1" w:styleId="Default">
    <w:name w:val="Default"/>
    <w:rsid w:val="00950FCC"/>
    <w:pPr>
      <w:autoSpaceDE w:val="0"/>
      <w:autoSpaceDN w:val="0"/>
      <w:adjustRightInd w:val="0"/>
      <w:spacing w:line="360" w:lineRule="auto"/>
      <w:jc w:val="both"/>
    </w:pPr>
    <w:rPr>
      <w:rFonts w:ascii="Calibri" w:hAnsi="Calibri" w:cs="Calibri"/>
      <w:color w:val="000000"/>
    </w:rPr>
  </w:style>
  <w:style w:type="character" w:customStyle="1" w:styleId="mw-page-title-main">
    <w:name w:val="mw-page-title-main"/>
    <w:basedOn w:val="DefaultParagraphFont"/>
    <w:rsid w:val="00950FCC"/>
  </w:style>
  <w:style w:type="paragraph" w:styleId="TOCHeading">
    <w:name w:val="TOC Heading"/>
    <w:basedOn w:val="Heading1"/>
    <w:next w:val="Normal"/>
    <w:uiPriority w:val="39"/>
    <w:unhideWhenUsed/>
    <w:qFormat/>
    <w:rsid w:val="00950FCC"/>
    <w:pPr>
      <w:spacing w:before="480" w:line="276" w:lineRule="auto"/>
      <w:outlineLvl w:val="9"/>
    </w:pPr>
    <w:rPr>
      <w:b/>
      <w:bCs/>
      <w:sz w:val="36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50FCC"/>
    <w:pPr>
      <w:tabs>
        <w:tab w:val="right" w:leader="dot" w:pos="9010"/>
      </w:tabs>
      <w:spacing w:before="120" w:line="360" w:lineRule="auto"/>
    </w:pPr>
    <w:rPr>
      <w:rFonts w:eastAsiaTheme="minorHAnsi"/>
      <w:b/>
      <w:bCs/>
      <w:noProof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50FCC"/>
    <w:pPr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50FCC"/>
    <w:pPr>
      <w:spacing w:line="360" w:lineRule="auto"/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950FCC"/>
    <w:pPr>
      <w:spacing w:line="360" w:lineRule="auto"/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950FCC"/>
    <w:pPr>
      <w:spacing w:line="360" w:lineRule="auto"/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950FCC"/>
    <w:pPr>
      <w:spacing w:line="360" w:lineRule="auto"/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950FCC"/>
    <w:pPr>
      <w:spacing w:line="360" w:lineRule="auto"/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950FCC"/>
    <w:pPr>
      <w:spacing w:line="360" w:lineRule="auto"/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950FCC"/>
    <w:pPr>
      <w:spacing w:line="360" w:lineRule="auto"/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50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80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9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1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9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3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9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8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76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8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8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27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70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4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9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5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37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14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47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34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2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75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07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46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88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7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9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34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54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43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36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95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87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96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75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28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8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3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4e8096-b088-49dd-9bf5-7c33296d439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EF9ABF683E034F89344FAB5B39333E" ma:contentTypeVersion="15" ma:contentTypeDescription="Create a new document." ma:contentTypeScope="" ma:versionID="33c03d0f48ebcc1e3581f7c18f583846">
  <xsd:schema xmlns:xsd="http://www.w3.org/2001/XMLSchema" xmlns:xs="http://www.w3.org/2001/XMLSchema" xmlns:p="http://schemas.microsoft.com/office/2006/metadata/properties" xmlns:ns3="b04e8096-b088-49dd-9bf5-7c33296d4394" xmlns:ns4="de44e333-4144-40ce-a2c0-3c7c2aff7df8" targetNamespace="http://schemas.microsoft.com/office/2006/metadata/properties" ma:root="true" ma:fieldsID="d64e0014329eb54a8e5aa1e5fe96ce2f" ns3:_="" ns4:_="">
    <xsd:import namespace="b04e8096-b088-49dd-9bf5-7c33296d4394"/>
    <xsd:import namespace="de44e333-4144-40ce-a2c0-3c7c2aff7d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4e8096-b088-49dd-9bf5-7c33296d43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44e333-4144-40ce-a2c0-3c7c2aff7df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501326-2396-4C1A-B002-4A1E4DDE724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CC69912-9BE4-40B5-8CFB-755FECCFB509}">
  <ds:schemaRefs>
    <ds:schemaRef ds:uri="http://schemas.microsoft.com/office/2006/metadata/properties"/>
    <ds:schemaRef ds:uri="http://schemas.microsoft.com/office/infopath/2007/PartnerControls"/>
    <ds:schemaRef ds:uri="b04e8096-b088-49dd-9bf5-7c33296d4394"/>
  </ds:schemaRefs>
</ds:datastoreItem>
</file>

<file path=customXml/itemProps3.xml><?xml version="1.0" encoding="utf-8"?>
<ds:datastoreItem xmlns:ds="http://schemas.openxmlformats.org/officeDocument/2006/customXml" ds:itemID="{601891D6-D492-4F3B-BE51-DA88A6B88C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4e8096-b088-49dd-9bf5-7c33296d4394"/>
    <ds:schemaRef ds:uri="de44e333-4144-40ce-a2c0-3c7c2aff7d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641EC0C-BF25-453C-8789-BECFDE7FC83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9</Words>
  <Characters>359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J. Reiss-Woolever</dc:creator>
  <cp:keywords/>
  <dc:description/>
  <cp:lastModifiedBy>Edgar Turner</cp:lastModifiedBy>
  <cp:revision>2</cp:revision>
  <dcterms:created xsi:type="dcterms:W3CDTF">2024-11-13T16:35:00Z</dcterms:created>
  <dcterms:modified xsi:type="dcterms:W3CDTF">2024-11-13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p7A2LV7y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  <property fmtid="{D5CDD505-2E9C-101B-9397-08002B2CF9AE}" pid="4" name="ContentTypeId">
    <vt:lpwstr>0x010100F2EF9ABF683E034F89344FAB5B39333E</vt:lpwstr>
  </property>
</Properties>
</file>